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E839E" w14:textId="219328E4" w:rsidR="00B94C0D" w:rsidRPr="00536D69" w:rsidRDefault="00B94C0D" w:rsidP="00B94C0D">
      <w:pPr>
        <w:jc w:val="center"/>
        <w:rPr>
          <w:rFonts w:ascii="Times New Roman" w:hAnsi="Times New Roman" w:cs="Times New Roman"/>
          <w:b/>
          <w:bCs/>
        </w:rPr>
      </w:pPr>
      <w:r w:rsidRPr="00536D69">
        <w:rPr>
          <w:rFonts w:ascii="Times New Roman" w:hAnsi="Times New Roman" w:cs="Times New Roman"/>
          <w:b/>
          <w:bCs/>
        </w:rPr>
        <w:t>Supplementary Materials Ease of Change Study 1 + 2</w:t>
      </w:r>
    </w:p>
    <w:p w14:paraId="3E3B2CC0" w14:textId="77777777" w:rsidR="00B94C0D" w:rsidRPr="00536D69" w:rsidRDefault="00B94C0D">
      <w:pPr>
        <w:rPr>
          <w:rFonts w:ascii="Times New Roman" w:hAnsi="Times New Roman" w:cs="Times New Roman"/>
          <w:b/>
          <w:bCs/>
        </w:rPr>
      </w:pPr>
    </w:p>
    <w:p w14:paraId="2BC29145" w14:textId="3F9E7D56" w:rsidR="00B94C0D" w:rsidRDefault="00B94C0D">
      <w:pPr>
        <w:rPr>
          <w:rFonts w:ascii="Times New Roman" w:hAnsi="Times New Roman" w:cs="Times New Roman"/>
          <w:b/>
          <w:bCs/>
        </w:rPr>
      </w:pPr>
      <w:r w:rsidRPr="00536D69">
        <w:rPr>
          <w:rFonts w:ascii="Times New Roman" w:hAnsi="Times New Roman" w:cs="Times New Roman"/>
          <w:b/>
          <w:bCs/>
        </w:rPr>
        <w:t xml:space="preserve">List: </w:t>
      </w:r>
    </w:p>
    <w:p w14:paraId="3ABEE07B" w14:textId="465A839E" w:rsidR="00D112F4" w:rsidRPr="00C14406" w:rsidRDefault="00D112F4" w:rsidP="00D112F4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A</w:t>
      </w:r>
      <w:r w:rsidRPr="00536D69">
        <w:rPr>
          <w:rFonts w:ascii="Times New Roman" w:hAnsi="Times New Roman" w:cs="Times New Roman"/>
        </w:rPr>
        <w:t xml:space="preserve">: </w:t>
      </w:r>
      <w:r w:rsidRPr="00C14406">
        <w:rPr>
          <w:rFonts w:ascii="Times New Roman" w:hAnsi="Times New Roman" w:cs="Times New Roman"/>
          <w:lang w:val="en-GB"/>
        </w:rPr>
        <w:t>Perceived ease of changing eating and physical activity behaviours. Means (M) and standard deviations (SD) for Studies 1 and 2</w:t>
      </w:r>
    </w:p>
    <w:p w14:paraId="15C2896E" w14:textId="3BADA970" w:rsidR="00B94C0D" w:rsidRPr="00536D69" w:rsidRDefault="00B94C0D" w:rsidP="00B94C0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 w:rsidR="00D112F4">
        <w:rPr>
          <w:rFonts w:ascii="Times New Roman" w:hAnsi="Times New Roman" w:cs="Times New Roman"/>
        </w:rPr>
        <w:t>B</w:t>
      </w:r>
      <w:r w:rsidRPr="00536D69">
        <w:rPr>
          <w:rFonts w:ascii="Times New Roman" w:hAnsi="Times New Roman" w:cs="Times New Roman"/>
        </w:rPr>
        <w:t>: Pairwise Comparison of Eating Behavior Aspects (Study 1)</w:t>
      </w:r>
    </w:p>
    <w:p w14:paraId="3CF92248" w14:textId="01FBA422" w:rsidR="00B94C0D" w:rsidRPr="00536D69" w:rsidRDefault="00B94C0D" w:rsidP="00B94C0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 w:rsidR="00D112F4">
        <w:rPr>
          <w:rFonts w:ascii="Times New Roman" w:hAnsi="Times New Roman" w:cs="Times New Roman"/>
        </w:rPr>
        <w:t>C</w:t>
      </w:r>
      <w:r w:rsidRPr="00536D69">
        <w:rPr>
          <w:rFonts w:ascii="Times New Roman" w:hAnsi="Times New Roman" w:cs="Times New Roman"/>
        </w:rPr>
        <w:t>: Pairwise Comparison of Physical Activity Aspects (Study 1)</w:t>
      </w:r>
    </w:p>
    <w:p w14:paraId="6A3A3AE5" w14:textId="4927C5C6" w:rsidR="00B94C0D" w:rsidRPr="00536D69" w:rsidRDefault="00B94C0D" w:rsidP="00B94C0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 w:rsidR="00D112F4">
        <w:rPr>
          <w:rFonts w:ascii="Times New Roman" w:hAnsi="Times New Roman" w:cs="Times New Roman"/>
        </w:rPr>
        <w:t>D</w:t>
      </w:r>
      <w:r w:rsidRPr="00536D69">
        <w:rPr>
          <w:rFonts w:ascii="Times New Roman" w:hAnsi="Times New Roman" w:cs="Times New Roman"/>
        </w:rPr>
        <w:t>: Pearson´s Correlation Social Comparison-Aspects of Eating Behavior (Study 1)</w:t>
      </w:r>
    </w:p>
    <w:p w14:paraId="6DC2171A" w14:textId="11477244" w:rsidR="00B94C0D" w:rsidRPr="00536D69" w:rsidRDefault="00B94C0D" w:rsidP="00B94C0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 w:rsidR="00D112F4">
        <w:rPr>
          <w:rFonts w:ascii="Times New Roman" w:hAnsi="Times New Roman" w:cs="Times New Roman"/>
        </w:rPr>
        <w:t>E</w:t>
      </w:r>
      <w:r w:rsidRPr="00536D69">
        <w:rPr>
          <w:rFonts w:ascii="Times New Roman" w:hAnsi="Times New Roman" w:cs="Times New Roman"/>
        </w:rPr>
        <w:t>: Pearson´s Correlation Social Comparison-Aspects of Physical Activity (Study 1)</w:t>
      </w:r>
    </w:p>
    <w:p w14:paraId="4AB464F8" w14:textId="3978CA1D" w:rsidR="00B94C0D" w:rsidRPr="00536D69" w:rsidRDefault="00B94C0D" w:rsidP="00B94C0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 w:rsidR="00D112F4">
        <w:rPr>
          <w:rFonts w:ascii="Times New Roman" w:hAnsi="Times New Roman" w:cs="Times New Roman"/>
        </w:rPr>
        <w:t>F</w:t>
      </w:r>
      <w:r w:rsidRPr="00536D69">
        <w:rPr>
          <w:rFonts w:ascii="Times New Roman" w:hAnsi="Times New Roman" w:cs="Times New Roman"/>
        </w:rPr>
        <w:t>: Pearson´s Correlation Previous attempts to change behavior-Aspects of Eating Behavior (Study 1)</w:t>
      </w:r>
    </w:p>
    <w:p w14:paraId="71011A47" w14:textId="7E019819" w:rsidR="00B94C0D" w:rsidRPr="00536D69" w:rsidRDefault="00B94C0D" w:rsidP="00B94C0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 w:rsidR="00D112F4">
        <w:rPr>
          <w:rFonts w:ascii="Times New Roman" w:hAnsi="Times New Roman" w:cs="Times New Roman"/>
        </w:rPr>
        <w:t>G</w:t>
      </w:r>
      <w:r w:rsidRPr="00536D69">
        <w:rPr>
          <w:rFonts w:ascii="Times New Roman" w:hAnsi="Times New Roman" w:cs="Times New Roman"/>
        </w:rPr>
        <w:t>: Pearson´s Correlation Previous attempts to change behavior-Aspects of Physical Activity (Study 1)</w:t>
      </w:r>
    </w:p>
    <w:p w14:paraId="04D2964A" w14:textId="7224B013" w:rsidR="00B94C0D" w:rsidRPr="00536D69" w:rsidRDefault="00B94C0D" w:rsidP="00B94C0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 w:rsidR="00D112F4">
        <w:rPr>
          <w:rFonts w:ascii="Times New Roman" w:hAnsi="Times New Roman" w:cs="Times New Roman"/>
        </w:rPr>
        <w:t>H</w:t>
      </w:r>
      <w:r w:rsidRPr="00536D69">
        <w:rPr>
          <w:rFonts w:ascii="Times New Roman" w:hAnsi="Times New Roman" w:cs="Times New Roman"/>
        </w:rPr>
        <w:t>: Pairwise Comparison of Eating Behavior Aspects (Study 2)</w:t>
      </w:r>
    </w:p>
    <w:p w14:paraId="2B00422F" w14:textId="51A59A70" w:rsidR="00B94C0D" w:rsidRPr="00536D69" w:rsidRDefault="00B94C0D" w:rsidP="00B94C0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 w:rsidR="00716EF9">
        <w:rPr>
          <w:rFonts w:ascii="Times New Roman" w:hAnsi="Times New Roman" w:cs="Times New Roman"/>
        </w:rPr>
        <w:t>I</w:t>
      </w:r>
      <w:r w:rsidRPr="00536D69">
        <w:rPr>
          <w:rFonts w:ascii="Times New Roman" w:hAnsi="Times New Roman" w:cs="Times New Roman"/>
        </w:rPr>
        <w:t>: Pairwise Comparison of Physical Activity Aspects (Study 2)</w:t>
      </w:r>
    </w:p>
    <w:p w14:paraId="1FA4F7EC" w14:textId="221B4904" w:rsidR="007C27DD" w:rsidRDefault="007C27DD" w:rsidP="007C27D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 w:rsidR="00716EF9">
        <w:rPr>
          <w:rFonts w:ascii="Times New Roman" w:hAnsi="Times New Roman" w:cs="Times New Roman"/>
        </w:rPr>
        <w:t>J</w:t>
      </w:r>
      <w:r w:rsidRPr="00536D69">
        <w:rPr>
          <w:rFonts w:ascii="Times New Roman" w:hAnsi="Times New Roman" w:cs="Times New Roman"/>
        </w:rPr>
        <w:t xml:space="preserve">: Pearson´s Correlation Social Comparison-Aspects of Physical Activity (Study </w:t>
      </w:r>
      <w:r>
        <w:rPr>
          <w:rFonts w:ascii="Times New Roman" w:hAnsi="Times New Roman" w:cs="Times New Roman"/>
        </w:rPr>
        <w:t>2</w:t>
      </w:r>
      <w:r w:rsidRPr="00536D69">
        <w:rPr>
          <w:rFonts w:ascii="Times New Roman" w:hAnsi="Times New Roman" w:cs="Times New Roman"/>
        </w:rPr>
        <w:t>)</w:t>
      </w:r>
    </w:p>
    <w:p w14:paraId="3BE864E0" w14:textId="728A1817" w:rsidR="00716EF9" w:rsidRPr="00536D69" w:rsidRDefault="00716EF9" w:rsidP="007C27D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K</w:t>
      </w:r>
      <w:r w:rsidRPr="00536D69">
        <w:rPr>
          <w:rFonts w:ascii="Times New Roman" w:hAnsi="Times New Roman" w:cs="Times New Roman"/>
        </w:rPr>
        <w:t xml:space="preserve">: Pearson´s Correlation Social Comparison-Aspects of Eating Behavior (Study </w:t>
      </w:r>
      <w:r>
        <w:rPr>
          <w:rFonts w:ascii="Times New Roman" w:hAnsi="Times New Roman" w:cs="Times New Roman"/>
        </w:rPr>
        <w:t>2</w:t>
      </w:r>
      <w:r w:rsidRPr="00536D69">
        <w:rPr>
          <w:rFonts w:ascii="Times New Roman" w:hAnsi="Times New Roman" w:cs="Times New Roman"/>
        </w:rPr>
        <w:t>)</w:t>
      </w:r>
    </w:p>
    <w:p w14:paraId="16C7CDDD" w14:textId="2A3B0C90" w:rsidR="007C27DD" w:rsidRPr="00536D69" w:rsidRDefault="007C27DD" w:rsidP="007C27D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 w:rsidR="00716EF9">
        <w:rPr>
          <w:rFonts w:ascii="Times New Roman" w:hAnsi="Times New Roman" w:cs="Times New Roman"/>
        </w:rPr>
        <w:t>L</w:t>
      </w:r>
      <w:r w:rsidRPr="00536D69">
        <w:rPr>
          <w:rFonts w:ascii="Times New Roman" w:hAnsi="Times New Roman" w:cs="Times New Roman"/>
        </w:rPr>
        <w:t xml:space="preserve">: Pearson´s Correlation Previous attempts to change behavior-Aspects of Eating Behavior (Study </w:t>
      </w:r>
      <w:r>
        <w:rPr>
          <w:rFonts w:ascii="Times New Roman" w:hAnsi="Times New Roman" w:cs="Times New Roman"/>
        </w:rPr>
        <w:t>2</w:t>
      </w:r>
      <w:r w:rsidRPr="00536D69">
        <w:rPr>
          <w:rFonts w:ascii="Times New Roman" w:hAnsi="Times New Roman" w:cs="Times New Roman"/>
        </w:rPr>
        <w:t>)</w:t>
      </w:r>
    </w:p>
    <w:p w14:paraId="0A314273" w14:textId="427DE140" w:rsidR="007C27DD" w:rsidRDefault="007C27DD" w:rsidP="007C27DD">
      <w:pPr>
        <w:spacing w:line="240" w:lineRule="auto"/>
        <w:rPr>
          <w:rFonts w:ascii="Times New Roman" w:hAnsi="Times New Roman" w:cs="Times New Roman"/>
        </w:rPr>
      </w:pPr>
      <w:r w:rsidRPr="00536D69">
        <w:rPr>
          <w:rFonts w:ascii="Times New Roman" w:hAnsi="Times New Roman" w:cs="Times New Roman"/>
        </w:rPr>
        <w:t xml:space="preserve">Table </w:t>
      </w:r>
      <w:r w:rsidR="00716EF9">
        <w:rPr>
          <w:rFonts w:ascii="Times New Roman" w:hAnsi="Times New Roman" w:cs="Times New Roman"/>
        </w:rPr>
        <w:t>M</w:t>
      </w:r>
      <w:r w:rsidRPr="00536D69">
        <w:rPr>
          <w:rFonts w:ascii="Times New Roman" w:hAnsi="Times New Roman" w:cs="Times New Roman"/>
        </w:rPr>
        <w:t xml:space="preserve">: Pearson´s Correlation Previous attempts to change behavior-Aspects of Physical Activity (Study </w:t>
      </w:r>
      <w:r>
        <w:rPr>
          <w:rFonts w:ascii="Times New Roman" w:hAnsi="Times New Roman" w:cs="Times New Roman"/>
        </w:rPr>
        <w:t>2</w:t>
      </w:r>
      <w:r w:rsidRPr="00536D69">
        <w:rPr>
          <w:rFonts w:ascii="Times New Roman" w:hAnsi="Times New Roman" w:cs="Times New Roman"/>
        </w:rPr>
        <w:t>)</w:t>
      </w:r>
    </w:p>
    <w:p w14:paraId="1650F22E" w14:textId="77777777" w:rsidR="00D112F4" w:rsidRPr="00536D69" w:rsidRDefault="00D112F4" w:rsidP="007C27DD">
      <w:pPr>
        <w:spacing w:line="240" w:lineRule="auto"/>
        <w:rPr>
          <w:rFonts w:ascii="Times New Roman" w:hAnsi="Times New Roman" w:cs="Times New Roman"/>
        </w:rPr>
      </w:pPr>
    </w:p>
    <w:p w14:paraId="36BFFD7D" w14:textId="77777777" w:rsidR="007C27DD" w:rsidRPr="00536D69" w:rsidRDefault="007C27DD" w:rsidP="00B94C0D">
      <w:pPr>
        <w:spacing w:line="240" w:lineRule="auto"/>
        <w:rPr>
          <w:rFonts w:ascii="Times New Roman" w:hAnsi="Times New Roman" w:cs="Times New Roman"/>
        </w:rPr>
      </w:pPr>
    </w:p>
    <w:p w14:paraId="00BBD0E8" w14:textId="4B2C8D71" w:rsidR="00C14406" w:rsidRDefault="00C14406"/>
    <w:p w14:paraId="073B075D" w14:textId="77777777" w:rsidR="00C14406" w:rsidRDefault="00C14406">
      <w:r>
        <w:br w:type="page"/>
      </w:r>
    </w:p>
    <w:tbl>
      <w:tblPr>
        <w:tblStyle w:val="TableGrid"/>
        <w:tblW w:w="15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2"/>
        <w:gridCol w:w="2839"/>
        <w:gridCol w:w="2812"/>
        <w:gridCol w:w="2839"/>
        <w:gridCol w:w="2790"/>
      </w:tblGrid>
      <w:tr w:rsidR="00C14406" w:rsidRPr="00A279B7" w14:paraId="6E6B82AF" w14:textId="77777777" w:rsidTr="00C14406">
        <w:trPr>
          <w:trHeight w:val="402"/>
        </w:trPr>
        <w:tc>
          <w:tcPr>
            <w:tcW w:w="15112" w:type="dxa"/>
            <w:gridSpan w:val="5"/>
          </w:tcPr>
          <w:p w14:paraId="32BE97F0" w14:textId="3097370C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b/>
                <w:bCs/>
                <w:lang w:val="en-GB"/>
              </w:rPr>
              <w:lastRenderedPageBreak/>
              <w:t xml:space="preserve">Table </w:t>
            </w:r>
            <w:r w:rsidR="00D112F4">
              <w:rPr>
                <w:rFonts w:cs="Times New Roman"/>
                <w:b/>
                <w:bCs/>
                <w:lang w:val="en-GB"/>
              </w:rPr>
              <w:t>A</w:t>
            </w:r>
            <w:r w:rsidR="00A84741">
              <w:rPr>
                <w:rFonts w:cs="Times New Roman"/>
                <w:b/>
                <w:bCs/>
                <w:lang w:val="en-GB"/>
              </w:rPr>
              <w:t>.</w:t>
            </w:r>
          </w:p>
          <w:p w14:paraId="54D79B3E" w14:textId="77777777" w:rsidR="00C14406" w:rsidRPr="00A279B7" w:rsidRDefault="00C14406" w:rsidP="00A016BE">
            <w:pPr>
              <w:rPr>
                <w:rFonts w:cs="Times New Roman"/>
                <w:i/>
                <w:iCs/>
                <w:lang w:val="en-GB"/>
              </w:rPr>
            </w:pPr>
            <w:bookmarkStart w:id="0" w:name="_Hlk212382254"/>
            <w:r w:rsidRPr="00A279B7">
              <w:rPr>
                <w:rFonts w:cs="Times New Roman"/>
                <w:i/>
                <w:iCs/>
                <w:lang w:val="en-GB"/>
              </w:rPr>
              <w:t xml:space="preserve">Perceived ease of changing eating and physical activity behaviours. Means (M) and standard deviations (SD) for Studies 1 and 2 </w:t>
            </w:r>
            <w:bookmarkEnd w:id="0"/>
          </w:p>
        </w:tc>
      </w:tr>
      <w:tr w:rsidR="00C14406" w:rsidRPr="00A279B7" w14:paraId="5D6DCB7B" w14:textId="77777777" w:rsidTr="00C14406">
        <w:trPr>
          <w:trHeight w:val="558"/>
        </w:trPr>
        <w:tc>
          <w:tcPr>
            <w:tcW w:w="3832" w:type="dxa"/>
            <w:tcBorders>
              <w:top w:val="single" w:sz="12" w:space="0" w:color="auto"/>
            </w:tcBorders>
          </w:tcPr>
          <w:p w14:paraId="2D815DF9" w14:textId="77777777" w:rsidR="00C14406" w:rsidRPr="00A279B7" w:rsidRDefault="00C14406" w:rsidP="00A016BE">
            <w:pPr>
              <w:rPr>
                <w:rFonts w:cs="Times New Roman"/>
                <w:b/>
                <w:bCs/>
                <w:lang w:val="en-GB"/>
              </w:rPr>
            </w:pPr>
            <w:r w:rsidRPr="00A279B7">
              <w:rPr>
                <w:rFonts w:cs="Times New Roman"/>
                <w:b/>
                <w:bCs/>
                <w:lang w:val="en-GB"/>
              </w:rPr>
              <w:t>Aspects of Behavior</w:t>
            </w:r>
          </w:p>
        </w:tc>
        <w:tc>
          <w:tcPr>
            <w:tcW w:w="5651" w:type="dxa"/>
            <w:gridSpan w:val="2"/>
            <w:tcBorders>
              <w:top w:val="single" w:sz="12" w:space="0" w:color="auto"/>
            </w:tcBorders>
          </w:tcPr>
          <w:p w14:paraId="56FEF099" w14:textId="77777777" w:rsidR="00C14406" w:rsidRPr="00A279B7" w:rsidRDefault="00C14406" w:rsidP="00A016BE">
            <w:pPr>
              <w:jc w:val="center"/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b/>
                <w:bCs/>
                <w:lang w:val="en-GB"/>
              </w:rPr>
              <w:t>Study 1</w:t>
            </w:r>
            <w:r w:rsidRPr="00A279B7">
              <w:rPr>
                <w:rFonts w:cs="Times New Roman"/>
                <w:lang w:val="en-GB"/>
              </w:rPr>
              <w:t xml:space="preserve"> (</w:t>
            </w:r>
            <w:r w:rsidRPr="00A279B7">
              <w:rPr>
                <w:rFonts w:cs="Times New Roman"/>
                <w:i/>
                <w:iCs/>
                <w:lang w:val="en-GB"/>
              </w:rPr>
              <w:t>N</w:t>
            </w:r>
            <w:r w:rsidRPr="00A279B7">
              <w:rPr>
                <w:rFonts w:cs="Times New Roman"/>
                <w:lang w:val="en-GB"/>
              </w:rPr>
              <w:t>=435)</w:t>
            </w:r>
          </w:p>
        </w:tc>
        <w:tc>
          <w:tcPr>
            <w:tcW w:w="5628" w:type="dxa"/>
            <w:gridSpan w:val="2"/>
            <w:tcBorders>
              <w:top w:val="single" w:sz="12" w:space="0" w:color="auto"/>
            </w:tcBorders>
          </w:tcPr>
          <w:p w14:paraId="0D6100F1" w14:textId="77777777" w:rsidR="00C14406" w:rsidRPr="00A279B7" w:rsidRDefault="00C14406" w:rsidP="00A016BE">
            <w:pPr>
              <w:jc w:val="center"/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b/>
                <w:bCs/>
                <w:lang w:val="en-GB"/>
              </w:rPr>
              <w:t>Study 2</w:t>
            </w:r>
            <w:r w:rsidRPr="00A279B7">
              <w:rPr>
                <w:rFonts w:cs="Times New Roman"/>
                <w:lang w:val="en-GB"/>
              </w:rPr>
              <w:t xml:space="preserve"> (</w:t>
            </w:r>
            <w:r w:rsidRPr="00A279B7">
              <w:rPr>
                <w:rFonts w:cs="Times New Roman"/>
                <w:i/>
                <w:iCs/>
                <w:lang w:val="en-GB"/>
              </w:rPr>
              <w:t>N</w:t>
            </w:r>
            <w:r w:rsidRPr="00A279B7">
              <w:rPr>
                <w:rFonts w:cs="Times New Roman"/>
                <w:lang w:val="en-GB"/>
              </w:rPr>
              <w:t>=496)</w:t>
            </w:r>
          </w:p>
        </w:tc>
      </w:tr>
      <w:tr w:rsidR="00C14406" w:rsidRPr="00A279B7" w14:paraId="7A926A6D" w14:textId="77777777" w:rsidTr="00C14406">
        <w:trPr>
          <w:trHeight w:val="271"/>
        </w:trPr>
        <w:tc>
          <w:tcPr>
            <w:tcW w:w="3832" w:type="dxa"/>
            <w:tcBorders>
              <w:bottom w:val="single" w:sz="8" w:space="0" w:color="auto"/>
            </w:tcBorders>
          </w:tcPr>
          <w:p w14:paraId="582414C9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</w:p>
        </w:tc>
        <w:tc>
          <w:tcPr>
            <w:tcW w:w="2839" w:type="dxa"/>
            <w:tcBorders>
              <w:top w:val="single" w:sz="8" w:space="0" w:color="auto"/>
              <w:bottom w:val="single" w:sz="8" w:space="0" w:color="auto"/>
            </w:tcBorders>
          </w:tcPr>
          <w:p w14:paraId="7B3E3A75" w14:textId="77777777" w:rsidR="00C14406" w:rsidRPr="00A279B7" w:rsidRDefault="00C14406" w:rsidP="00A016BE">
            <w:pPr>
              <w:rPr>
                <w:rFonts w:cs="Times New Roman"/>
                <w:b/>
                <w:bCs/>
                <w:lang w:val="en-GB"/>
              </w:rPr>
            </w:pPr>
            <w:r w:rsidRPr="00A279B7">
              <w:rPr>
                <w:rFonts w:cs="Times New Roman"/>
                <w:b/>
                <w:bCs/>
                <w:lang w:val="en-GB"/>
              </w:rPr>
              <w:t>M</w:t>
            </w:r>
          </w:p>
        </w:tc>
        <w:tc>
          <w:tcPr>
            <w:tcW w:w="2811" w:type="dxa"/>
            <w:tcBorders>
              <w:top w:val="single" w:sz="8" w:space="0" w:color="auto"/>
              <w:bottom w:val="single" w:sz="8" w:space="0" w:color="auto"/>
            </w:tcBorders>
          </w:tcPr>
          <w:p w14:paraId="1D5599BC" w14:textId="77777777" w:rsidR="00C14406" w:rsidRPr="00A279B7" w:rsidRDefault="00C14406" w:rsidP="00A016BE">
            <w:pPr>
              <w:rPr>
                <w:rFonts w:cs="Times New Roman"/>
                <w:b/>
                <w:bCs/>
                <w:i/>
                <w:iCs/>
                <w:lang w:val="en-GB"/>
              </w:rPr>
            </w:pPr>
            <w:r w:rsidRPr="00A279B7">
              <w:rPr>
                <w:rFonts w:cs="Times New Roman"/>
                <w:b/>
                <w:bCs/>
                <w:i/>
                <w:iCs/>
                <w:lang w:val="en-GB"/>
              </w:rPr>
              <w:t>SD</w:t>
            </w:r>
          </w:p>
        </w:tc>
        <w:tc>
          <w:tcPr>
            <w:tcW w:w="2839" w:type="dxa"/>
            <w:tcBorders>
              <w:top w:val="single" w:sz="8" w:space="0" w:color="auto"/>
              <w:bottom w:val="single" w:sz="8" w:space="0" w:color="auto"/>
            </w:tcBorders>
          </w:tcPr>
          <w:p w14:paraId="77F78541" w14:textId="77777777" w:rsidR="00C14406" w:rsidRPr="00A279B7" w:rsidRDefault="00C14406" w:rsidP="00A016BE">
            <w:pPr>
              <w:rPr>
                <w:rFonts w:cs="Times New Roman"/>
                <w:b/>
                <w:bCs/>
                <w:lang w:val="en-GB"/>
              </w:rPr>
            </w:pPr>
            <w:r w:rsidRPr="00A279B7">
              <w:rPr>
                <w:rFonts w:cs="Times New Roman"/>
                <w:b/>
                <w:bCs/>
                <w:lang w:val="en-GB"/>
              </w:rPr>
              <w:t>M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8" w:space="0" w:color="auto"/>
            </w:tcBorders>
          </w:tcPr>
          <w:p w14:paraId="6DC00526" w14:textId="77777777" w:rsidR="00C14406" w:rsidRPr="00A279B7" w:rsidRDefault="00C14406" w:rsidP="00A016BE">
            <w:pPr>
              <w:rPr>
                <w:rFonts w:cs="Times New Roman"/>
                <w:b/>
                <w:bCs/>
                <w:i/>
                <w:iCs/>
                <w:lang w:val="en-GB"/>
              </w:rPr>
            </w:pPr>
            <w:r w:rsidRPr="00A279B7">
              <w:rPr>
                <w:rFonts w:cs="Times New Roman"/>
                <w:b/>
                <w:bCs/>
                <w:i/>
                <w:iCs/>
                <w:lang w:val="en-GB"/>
              </w:rPr>
              <w:t>SD</w:t>
            </w:r>
          </w:p>
        </w:tc>
      </w:tr>
      <w:tr w:rsidR="00C14406" w:rsidRPr="00A279B7" w14:paraId="73113AEC" w14:textId="77777777" w:rsidTr="00C14406">
        <w:trPr>
          <w:trHeight w:val="271"/>
        </w:trPr>
        <w:tc>
          <w:tcPr>
            <w:tcW w:w="3832" w:type="dxa"/>
            <w:tcBorders>
              <w:top w:val="single" w:sz="8" w:space="0" w:color="auto"/>
            </w:tcBorders>
          </w:tcPr>
          <w:p w14:paraId="5E09DFE4" w14:textId="77777777" w:rsidR="00C14406" w:rsidRPr="00A279B7" w:rsidRDefault="00C14406" w:rsidP="00A016BE">
            <w:pPr>
              <w:rPr>
                <w:rFonts w:cs="Times New Roman"/>
                <w:b/>
                <w:bCs/>
                <w:lang w:val="en-GB"/>
              </w:rPr>
            </w:pPr>
            <w:r w:rsidRPr="00A279B7">
              <w:rPr>
                <w:rFonts w:cs="Times New Roman"/>
                <w:b/>
                <w:bCs/>
                <w:lang w:val="en-GB"/>
              </w:rPr>
              <w:t>Eating Behavior:</w:t>
            </w:r>
          </w:p>
        </w:tc>
        <w:tc>
          <w:tcPr>
            <w:tcW w:w="2839" w:type="dxa"/>
            <w:tcBorders>
              <w:top w:val="single" w:sz="8" w:space="0" w:color="auto"/>
            </w:tcBorders>
          </w:tcPr>
          <w:p w14:paraId="3BDF174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</w:p>
        </w:tc>
        <w:tc>
          <w:tcPr>
            <w:tcW w:w="2811" w:type="dxa"/>
            <w:tcBorders>
              <w:top w:val="single" w:sz="8" w:space="0" w:color="auto"/>
            </w:tcBorders>
          </w:tcPr>
          <w:p w14:paraId="788BE1E4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</w:p>
        </w:tc>
        <w:tc>
          <w:tcPr>
            <w:tcW w:w="2839" w:type="dxa"/>
            <w:tcBorders>
              <w:top w:val="single" w:sz="8" w:space="0" w:color="auto"/>
            </w:tcBorders>
          </w:tcPr>
          <w:p w14:paraId="2965DA65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</w:p>
        </w:tc>
        <w:tc>
          <w:tcPr>
            <w:tcW w:w="2788" w:type="dxa"/>
            <w:tcBorders>
              <w:top w:val="single" w:sz="8" w:space="0" w:color="auto"/>
            </w:tcBorders>
          </w:tcPr>
          <w:p w14:paraId="4378243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</w:p>
        </w:tc>
      </w:tr>
      <w:tr w:rsidR="00C14406" w:rsidRPr="00A279B7" w14:paraId="06E850A4" w14:textId="77777777" w:rsidTr="00C14406">
        <w:trPr>
          <w:trHeight w:val="576"/>
        </w:trPr>
        <w:tc>
          <w:tcPr>
            <w:tcW w:w="3832" w:type="dxa"/>
          </w:tcPr>
          <w:p w14:paraId="770E68B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no more than 300-600gr of meat/week</w:t>
            </w:r>
          </w:p>
        </w:tc>
        <w:tc>
          <w:tcPr>
            <w:tcW w:w="2839" w:type="dxa"/>
          </w:tcPr>
          <w:p w14:paraId="7ED52859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68</w:t>
            </w:r>
          </w:p>
        </w:tc>
        <w:tc>
          <w:tcPr>
            <w:tcW w:w="2811" w:type="dxa"/>
          </w:tcPr>
          <w:p w14:paraId="5279CAC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54</w:t>
            </w:r>
          </w:p>
        </w:tc>
        <w:tc>
          <w:tcPr>
            <w:tcW w:w="2839" w:type="dxa"/>
          </w:tcPr>
          <w:p w14:paraId="256421A9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51</w:t>
            </w:r>
          </w:p>
        </w:tc>
        <w:tc>
          <w:tcPr>
            <w:tcW w:w="2788" w:type="dxa"/>
          </w:tcPr>
          <w:p w14:paraId="0D6C182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58</w:t>
            </w:r>
          </w:p>
        </w:tc>
      </w:tr>
      <w:tr w:rsidR="00C14406" w:rsidRPr="00A279B7" w14:paraId="65165DDC" w14:textId="77777777" w:rsidTr="00C14406">
        <w:trPr>
          <w:trHeight w:val="257"/>
        </w:trPr>
        <w:tc>
          <w:tcPr>
            <w:tcW w:w="3832" w:type="dxa"/>
          </w:tcPr>
          <w:p w14:paraId="196A5256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healthier</w:t>
            </w:r>
          </w:p>
        </w:tc>
        <w:tc>
          <w:tcPr>
            <w:tcW w:w="2839" w:type="dxa"/>
          </w:tcPr>
          <w:p w14:paraId="1EE56DE8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48</w:t>
            </w:r>
          </w:p>
        </w:tc>
        <w:tc>
          <w:tcPr>
            <w:tcW w:w="2811" w:type="dxa"/>
          </w:tcPr>
          <w:p w14:paraId="62B62DC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10</w:t>
            </w:r>
          </w:p>
        </w:tc>
        <w:tc>
          <w:tcPr>
            <w:tcW w:w="2839" w:type="dxa"/>
          </w:tcPr>
          <w:p w14:paraId="0206221A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4.12</w:t>
            </w:r>
          </w:p>
        </w:tc>
        <w:tc>
          <w:tcPr>
            <w:tcW w:w="2788" w:type="dxa"/>
          </w:tcPr>
          <w:p w14:paraId="405702E2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36</w:t>
            </w:r>
          </w:p>
        </w:tc>
      </w:tr>
      <w:tr w:rsidR="00C14406" w:rsidRPr="00A279B7" w14:paraId="7EB60BAA" w14:textId="77777777" w:rsidTr="00C14406">
        <w:trPr>
          <w:trHeight w:val="257"/>
        </w:trPr>
        <w:tc>
          <w:tcPr>
            <w:tcW w:w="3832" w:type="dxa"/>
          </w:tcPr>
          <w:p w14:paraId="261BB5E3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more snacks</w:t>
            </w:r>
          </w:p>
        </w:tc>
        <w:tc>
          <w:tcPr>
            <w:tcW w:w="2839" w:type="dxa"/>
          </w:tcPr>
          <w:p w14:paraId="101D8DB3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46</w:t>
            </w:r>
          </w:p>
        </w:tc>
        <w:tc>
          <w:tcPr>
            <w:tcW w:w="2811" w:type="dxa"/>
          </w:tcPr>
          <w:p w14:paraId="58D1C366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23</w:t>
            </w:r>
          </w:p>
        </w:tc>
        <w:tc>
          <w:tcPr>
            <w:tcW w:w="2839" w:type="dxa"/>
          </w:tcPr>
          <w:p w14:paraId="024202D0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90</w:t>
            </w:r>
          </w:p>
        </w:tc>
        <w:tc>
          <w:tcPr>
            <w:tcW w:w="2788" w:type="dxa"/>
          </w:tcPr>
          <w:p w14:paraId="3972A879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45</w:t>
            </w:r>
          </w:p>
        </w:tc>
      </w:tr>
      <w:tr w:rsidR="00C14406" w:rsidRPr="00A279B7" w14:paraId="5311E266" w14:textId="77777777" w:rsidTr="00C14406">
        <w:trPr>
          <w:trHeight w:val="257"/>
        </w:trPr>
        <w:tc>
          <w:tcPr>
            <w:tcW w:w="3832" w:type="dxa"/>
          </w:tcPr>
          <w:p w14:paraId="28EA6435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more overall</w:t>
            </w:r>
          </w:p>
        </w:tc>
        <w:tc>
          <w:tcPr>
            <w:tcW w:w="2839" w:type="dxa"/>
          </w:tcPr>
          <w:p w14:paraId="43130B03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33</w:t>
            </w:r>
          </w:p>
        </w:tc>
        <w:tc>
          <w:tcPr>
            <w:tcW w:w="2811" w:type="dxa"/>
          </w:tcPr>
          <w:p w14:paraId="4C9A500D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29</w:t>
            </w:r>
          </w:p>
        </w:tc>
        <w:tc>
          <w:tcPr>
            <w:tcW w:w="2839" w:type="dxa"/>
          </w:tcPr>
          <w:p w14:paraId="56FDD405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06</w:t>
            </w:r>
          </w:p>
        </w:tc>
        <w:tc>
          <w:tcPr>
            <w:tcW w:w="2788" w:type="dxa"/>
          </w:tcPr>
          <w:p w14:paraId="62BBA0BA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26</w:t>
            </w:r>
          </w:p>
        </w:tc>
      </w:tr>
      <w:tr w:rsidR="00C14406" w:rsidRPr="00A279B7" w14:paraId="1DC9F650" w14:textId="77777777" w:rsidTr="00C14406">
        <w:trPr>
          <w:trHeight w:val="550"/>
        </w:trPr>
        <w:tc>
          <w:tcPr>
            <w:tcW w:w="3832" w:type="dxa"/>
          </w:tcPr>
          <w:p w14:paraId="7027534B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5 portions of fruit and vegetables</w:t>
            </w:r>
          </w:p>
        </w:tc>
        <w:tc>
          <w:tcPr>
            <w:tcW w:w="2839" w:type="dxa"/>
          </w:tcPr>
          <w:p w14:paraId="2FB36832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30</w:t>
            </w:r>
          </w:p>
        </w:tc>
        <w:tc>
          <w:tcPr>
            <w:tcW w:w="2811" w:type="dxa"/>
          </w:tcPr>
          <w:p w14:paraId="10B11B10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46</w:t>
            </w:r>
          </w:p>
        </w:tc>
        <w:tc>
          <w:tcPr>
            <w:tcW w:w="2839" w:type="dxa"/>
          </w:tcPr>
          <w:p w14:paraId="7567E09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60</w:t>
            </w:r>
          </w:p>
        </w:tc>
        <w:tc>
          <w:tcPr>
            <w:tcW w:w="2788" w:type="dxa"/>
          </w:tcPr>
          <w:p w14:paraId="2D1F1DE0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57</w:t>
            </w:r>
          </w:p>
        </w:tc>
      </w:tr>
      <w:tr w:rsidR="00C14406" w:rsidRPr="00A279B7" w14:paraId="55D375D0" w14:textId="77777777" w:rsidTr="00C14406">
        <w:trPr>
          <w:trHeight w:val="333"/>
        </w:trPr>
        <w:tc>
          <w:tcPr>
            <w:tcW w:w="3832" w:type="dxa"/>
          </w:tcPr>
          <w:p w14:paraId="67FB3007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additional meals</w:t>
            </w:r>
          </w:p>
        </w:tc>
        <w:tc>
          <w:tcPr>
            <w:tcW w:w="2839" w:type="dxa"/>
          </w:tcPr>
          <w:p w14:paraId="2A6E7BFF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18</w:t>
            </w:r>
          </w:p>
        </w:tc>
        <w:tc>
          <w:tcPr>
            <w:tcW w:w="2811" w:type="dxa"/>
          </w:tcPr>
          <w:p w14:paraId="6B97BE59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34</w:t>
            </w:r>
          </w:p>
        </w:tc>
        <w:tc>
          <w:tcPr>
            <w:tcW w:w="2839" w:type="dxa"/>
          </w:tcPr>
          <w:p w14:paraId="376E5EEF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49</w:t>
            </w:r>
          </w:p>
        </w:tc>
        <w:tc>
          <w:tcPr>
            <w:tcW w:w="2788" w:type="dxa"/>
          </w:tcPr>
          <w:p w14:paraId="203CC16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51</w:t>
            </w:r>
          </w:p>
        </w:tc>
      </w:tr>
      <w:tr w:rsidR="00C14406" w:rsidRPr="00A279B7" w14:paraId="01D9B4C9" w14:textId="77777777" w:rsidTr="00C14406">
        <w:trPr>
          <w:trHeight w:val="286"/>
        </w:trPr>
        <w:tc>
          <w:tcPr>
            <w:tcW w:w="3832" w:type="dxa"/>
          </w:tcPr>
          <w:p w14:paraId="2C5B82A8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larger portions</w:t>
            </w:r>
          </w:p>
        </w:tc>
        <w:tc>
          <w:tcPr>
            <w:tcW w:w="2839" w:type="dxa"/>
          </w:tcPr>
          <w:p w14:paraId="4DB0358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09</w:t>
            </w:r>
          </w:p>
        </w:tc>
        <w:tc>
          <w:tcPr>
            <w:tcW w:w="2811" w:type="dxa"/>
          </w:tcPr>
          <w:p w14:paraId="7C037035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34</w:t>
            </w:r>
          </w:p>
        </w:tc>
        <w:tc>
          <w:tcPr>
            <w:tcW w:w="2839" w:type="dxa"/>
          </w:tcPr>
          <w:p w14:paraId="2AF4A97A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54</w:t>
            </w:r>
          </w:p>
        </w:tc>
        <w:tc>
          <w:tcPr>
            <w:tcW w:w="2788" w:type="dxa"/>
          </w:tcPr>
          <w:p w14:paraId="0716697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2</w:t>
            </w:r>
          </w:p>
        </w:tc>
      </w:tr>
      <w:tr w:rsidR="00C14406" w:rsidRPr="00A279B7" w14:paraId="60439B78" w14:textId="77777777" w:rsidTr="00C14406">
        <w:trPr>
          <w:trHeight w:val="257"/>
        </w:trPr>
        <w:tc>
          <w:tcPr>
            <w:tcW w:w="3832" w:type="dxa"/>
          </w:tcPr>
          <w:p w14:paraId="17F9245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fewer snacks</w:t>
            </w:r>
          </w:p>
        </w:tc>
        <w:tc>
          <w:tcPr>
            <w:tcW w:w="2839" w:type="dxa"/>
          </w:tcPr>
          <w:p w14:paraId="4BF4D71B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06</w:t>
            </w:r>
          </w:p>
        </w:tc>
        <w:tc>
          <w:tcPr>
            <w:tcW w:w="2811" w:type="dxa"/>
          </w:tcPr>
          <w:p w14:paraId="0AED170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26</w:t>
            </w:r>
          </w:p>
        </w:tc>
        <w:tc>
          <w:tcPr>
            <w:tcW w:w="2839" w:type="dxa"/>
          </w:tcPr>
          <w:p w14:paraId="449A2B4F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87</w:t>
            </w:r>
          </w:p>
        </w:tc>
        <w:tc>
          <w:tcPr>
            <w:tcW w:w="2788" w:type="dxa"/>
          </w:tcPr>
          <w:p w14:paraId="697C4A84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43</w:t>
            </w:r>
          </w:p>
        </w:tc>
      </w:tr>
      <w:tr w:rsidR="00C14406" w:rsidRPr="00A279B7" w14:paraId="17940808" w14:textId="77777777" w:rsidTr="00C14406">
        <w:trPr>
          <w:trHeight w:val="550"/>
        </w:trPr>
        <w:tc>
          <w:tcPr>
            <w:tcW w:w="3832" w:type="dxa"/>
          </w:tcPr>
          <w:p w14:paraId="1CB02B8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no more than 50gr of added sugar/day</w:t>
            </w:r>
          </w:p>
        </w:tc>
        <w:tc>
          <w:tcPr>
            <w:tcW w:w="2839" w:type="dxa"/>
          </w:tcPr>
          <w:p w14:paraId="2D839BB6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06</w:t>
            </w:r>
          </w:p>
        </w:tc>
        <w:tc>
          <w:tcPr>
            <w:tcW w:w="2811" w:type="dxa"/>
          </w:tcPr>
          <w:p w14:paraId="2CF966A4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36</w:t>
            </w:r>
          </w:p>
        </w:tc>
        <w:tc>
          <w:tcPr>
            <w:tcW w:w="2839" w:type="dxa"/>
          </w:tcPr>
          <w:p w14:paraId="76E36D07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83</w:t>
            </w:r>
          </w:p>
        </w:tc>
        <w:tc>
          <w:tcPr>
            <w:tcW w:w="2788" w:type="dxa"/>
          </w:tcPr>
          <w:p w14:paraId="0DDAA260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48</w:t>
            </w:r>
          </w:p>
        </w:tc>
      </w:tr>
      <w:tr w:rsidR="00C14406" w:rsidRPr="00A279B7" w14:paraId="30EDD1D8" w14:textId="77777777" w:rsidTr="00C14406">
        <w:trPr>
          <w:trHeight w:val="271"/>
        </w:trPr>
        <w:tc>
          <w:tcPr>
            <w:tcW w:w="3832" w:type="dxa"/>
          </w:tcPr>
          <w:p w14:paraId="2504D58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less healthy</w:t>
            </w:r>
          </w:p>
        </w:tc>
        <w:tc>
          <w:tcPr>
            <w:tcW w:w="2839" w:type="dxa"/>
          </w:tcPr>
          <w:p w14:paraId="457F6AFD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03</w:t>
            </w:r>
          </w:p>
        </w:tc>
        <w:tc>
          <w:tcPr>
            <w:tcW w:w="2811" w:type="dxa"/>
          </w:tcPr>
          <w:p w14:paraId="44383D6F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35</w:t>
            </w:r>
          </w:p>
        </w:tc>
        <w:tc>
          <w:tcPr>
            <w:tcW w:w="2839" w:type="dxa"/>
          </w:tcPr>
          <w:p w14:paraId="3C9996C7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78</w:t>
            </w:r>
          </w:p>
        </w:tc>
        <w:tc>
          <w:tcPr>
            <w:tcW w:w="2788" w:type="dxa"/>
          </w:tcPr>
          <w:p w14:paraId="6B3A26C2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47</w:t>
            </w:r>
          </w:p>
        </w:tc>
      </w:tr>
      <w:tr w:rsidR="00C14406" w:rsidRPr="00A279B7" w14:paraId="325AFD90" w14:textId="77777777" w:rsidTr="00C14406">
        <w:trPr>
          <w:trHeight w:val="316"/>
        </w:trPr>
        <w:tc>
          <w:tcPr>
            <w:tcW w:w="3832" w:type="dxa"/>
          </w:tcPr>
          <w:p w14:paraId="2E981E9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smaller portions</w:t>
            </w:r>
          </w:p>
        </w:tc>
        <w:tc>
          <w:tcPr>
            <w:tcW w:w="2839" w:type="dxa"/>
          </w:tcPr>
          <w:p w14:paraId="1CD96503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2.84</w:t>
            </w:r>
          </w:p>
        </w:tc>
        <w:tc>
          <w:tcPr>
            <w:tcW w:w="2811" w:type="dxa"/>
          </w:tcPr>
          <w:p w14:paraId="5B04F0BD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21</w:t>
            </w:r>
          </w:p>
        </w:tc>
        <w:tc>
          <w:tcPr>
            <w:tcW w:w="2839" w:type="dxa"/>
          </w:tcPr>
          <w:p w14:paraId="67947BE4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4.15</w:t>
            </w:r>
          </w:p>
        </w:tc>
        <w:tc>
          <w:tcPr>
            <w:tcW w:w="2788" w:type="dxa"/>
          </w:tcPr>
          <w:p w14:paraId="4661D5FC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29</w:t>
            </w:r>
          </w:p>
        </w:tc>
      </w:tr>
      <w:tr w:rsidR="00C14406" w:rsidRPr="00A279B7" w14:paraId="48F10E37" w14:textId="77777777" w:rsidTr="00C14406">
        <w:trPr>
          <w:trHeight w:val="257"/>
        </w:trPr>
        <w:tc>
          <w:tcPr>
            <w:tcW w:w="3832" w:type="dxa"/>
          </w:tcPr>
          <w:p w14:paraId="67BE4F0F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Skip meals</w:t>
            </w:r>
          </w:p>
        </w:tc>
        <w:tc>
          <w:tcPr>
            <w:tcW w:w="2839" w:type="dxa"/>
          </w:tcPr>
          <w:p w14:paraId="0AEBD2D0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2.77</w:t>
            </w:r>
          </w:p>
        </w:tc>
        <w:tc>
          <w:tcPr>
            <w:tcW w:w="2811" w:type="dxa"/>
          </w:tcPr>
          <w:p w14:paraId="1403194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42</w:t>
            </w:r>
          </w:p>
        </w:tc>
        <w:tc>
          <w:tcPr>
            <w:tcW w:w="2839" w:type="dxa"/>
          </w:tcPr>
          <w:p w14:paraId="55EE9176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77</w:t>
            </w:r>
          </w:p>
        </w:tc>
        <w:tc>
          <w:tcPr>
            <w:tcW w:w="2788" w:type="dxa"/>
          </w:tcPr>
          <w:p w14:paraId="3C4F4AB0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55</w:t>
            </w:r>
          </w:p>
        </w:tc>
      </w:tr>
      <w:tr w:rsidR="00C14406" w:rsidRPr="00A279B7" w14:paraId="2EA792B9" w14:textId="77777777" w:rsidTr="00C14406">
        <w:trPr>
          <w:trHeight w:val="257"/>
        </w:trPr>
        <w:tc>
          <w:tcPr>
            <w:tcW w:w="3832" w:type="dxa"/>
            <w:tcBorders>
              <w:bottom w:val="single" w:sz="8" w:space="0" w:color="auto"/>
            </w:tcBorders>
          </w:tcPr>
          <w:p w14:paraId="62BB2A5F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Eat less overall</w:t>
            </w:r>
          </w:p>
        </w:tc>
        <w:tc>
          <w:tcPr>
            <w:tcW w:w="2839" w:type="dxa"/>
            <w:tcBorders>
              <w:bottom w:val="single" w:sz="8" w:space="0" w:color="auto"/>
            </w:tcBorders>
          </w:tcPr>
          <w:p w14:paraId="415568E9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2.72</w:t>
            </w:r>
          </w:p>
        </w:tc>
        <w:tc>
          <w:tcPr>
            <w:tcW w:w="2811" w:type="dxa"/>
            <w:tcBorders>
              <w:bottom w:val="single" w:sz="8" w:space="0" w:color="auto"/>
            </w:tcBorders>
          </w:tcPr>
          <w:p w14:paraId="04A689CA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20</w:t>
            </w:r>
          </w:p>
        </w:tc>
        <w:tc>
          <w:tcPr>
            <w:tcW w:w="2839" w:type="dxa"/>
            <w:tcBorders>
              <w:bottom w:val="single" w:sz="8" w:space="0" w:color="auto"/>
            </w:tcBorders>
          </w:tcPr>
          <w:p w14:paraId="0400C76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93</w:t>
            </w:r>
          </w:p>
        </w:tc>
        <w:tc>
          <w:tcPr>
            <w:tcW w:w="2788" w:type="dxa"/>
            <w:tcBorders>
              <w:bottom w:val="single" w:sz="8" w:space="0" w:color="auto"/>
            </w:tcBorders>
          </w:tcPr>
          <w:p w14:paraId="2CED822C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32</w:t>
            </w:r>
          </w:p>
        </w:tc>
      </w:tr>
      <w:tr w:rsidR="00C14406" w:rsidRPr="00A279B7" w14:paraId="54E42C41" w14:textId="77777777" w:rsidTr="00C14406">
        <w:trPr>
          <w:trHeight w:val="529"/>
        </w:trPr>
        <w:tc>
          <w:tcPr>
            <w:tcW w:w="3832" w:type="dxa"/>
            <w:tcBorders>
              <w:top w:val="single" w:sz="8" w:space="0" w:color="auto"/>
            </w:tcBorders>
          </w:tcPr>
          <w:p w14:paraId="6DB49AA5" w14:textId="77777777" w:rsidR="00C14406" w:rsidRPr="00A279B7" w:rsidRDefault="00C14406" w:rsidP="00A016BE">
            <w:pPr>
              <w:rPr>
                <w:rFonts w:cs="Times New Roman"/>
                <w:b/>
                <w:bCs/>
                <w:lang w:val="en-GB"/>
              </w:rPr>
            </w:pPr>
            <w:r w:rsidRPr="00A279B7">
              <w:rPr>
                <w:rFonts w:cs="Times New Roman"/>
                <w:b/>
                <w:bCs/>
                <w:lang w:val="en-GB"/>
              </w:rPr>
              <w:t xml:space="preserve">Physical Activity Behaviour: </w:t>
            </w:r>
          </w:p>
        </w:tc>
        <w:tc>
          <w:tcPr>
            <w:tcW w:w="2839" w:type="dxa"/>
            <w:tcBorders>
              <w:top w:val="single" w:sz="8" w:space="0" w:color="auto"/>
            </w:tcBorders>
          </w:tcPr>
          <w:p w14:paraId="449DAB2B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</w:p>
        </w:tc>
        <w:tc>
          <w:tcPr>
            <w:tcW w:w="2811" w:type="dxa"/>
            <w:tcBorders>
              <w:top w:val="single" w:sz="8" w:space="0" w:color="auto"/>
            </w:tcBorders>
          </w:tcPr>
          <w:p w14:paraId="6FBC7AF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</w:p>
        </w:tc>
        <w:tc>
          <w:tcPr>
            <w:tcW w:w="2839" w:type="dxa"/>
            <w:tcBorders>
              <w:top w:val="single" w:sz="8" w:space="0" w:color="auto"/>
            </w:tcBorders>
          </w:tcPr>
          <w:p w14:paraId="2CC56617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</w:p>
        </w:tc>
        <w:tc>
          <w:tcPr>
            <w:tcW w:w="2788" w:type="dxa"/>
            <w:tcBorders>
              <w:top w:val="single" w:sz="8" w:space="0" w:color="auto"/>
            </w:tcBorders>
          </w:tcPr>
          <w:p w14:paraId="2BEA419F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</w:p>
        </w:tc>
      </w:tr>
      <w:tr w:rsidR="00C14406" w:rsidRPr="00A279B7" w14:paraId="34E972BB" w14:textId="77777777" w:rsidTr="00C14406">
        <w:trPr>
          <w:trHeight w:val="514"/>
        </w:trPr>
        <w:tc>
          <w:tcPr>
            <w:tcW w:w="3832" w:type="dxa"/>
          </w:tcPr>
          <w:p w14:paraId="50829BF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Spend less time standing</w:t>
            </w:r>
          </w:p>
        </w:tc>
        <w:tc>
          <w:tcPr>
            <w:tcW w:w="2839" w:type="dxa"/>
          </w:tcPr>
          <w:p w14:paraId="3DA74C12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08</w:t>
            </w:r>
          </w:p>
        </w:tc>
        <w:tc>
          <w:tcPr>
            <w:tcW w:w="2811" w:type="dxa"/>
          </w:tcPr>
          <w:p w14:paraId="561E1E7D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22</w:t>
            </w:r>
          </w:p>
        </w:tc>
        <w:tc>
          <w:tcPr>
            <w:tcW w:w="2839" w:type="dxa"/>
          </w:tcPr>
          <w:p w14:paraId="5C8473FB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4.23</w:t>
            </w:r>
          </w:p>
        </w:tc>
        <w:tc>
          <w:tcPr>
            <w:tcW w:w="2788" w:type="dxa"/>
          </w:tcPr>
          <w:p w14:paraId="60624477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34</w:t>
            </w:r>
          </w:p>
        </w:tc>
      </w:tr>
      <w:tr w:rsidR="00C14406" w:rsidRPr="00A279B7" w14:paraId="38463F95" w14:textId="77777777" w:rsidTr="00C14406">
        <w:trPr>
          <w:trHeight w:val="786"/>
        </w:trPr>
        <w:tc>
          <w:tcPr>
            <w:tcW w:w="3832" w:type="dxa"/>
          </w:tcPr>
          <w:p w14:paraId="7AE3402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Be more physically active overall</w:t>
            </w:r>
          </w:p>
        </w:tc>
        <w:tc>
          <w:tcPr>
            <w:tcW w:w="2839" w:type="dxa"/>
          </w:tcPr>
          <w:p w14:paraId="7B221327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00</w:t>
            </w:r>
          </w:p>
        </w:tc>
        <w:tc>
          <w:tcPr>
            <w:tcW w:w="2811" w:type="dxa"/>
          </w:tcPr>
          <w:p w14:paraId="6545B57A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19</w:t>
            </w:r>
          </w:p>
        </w:tc>
        <w:tc>
          <w:tcPr>
            <w:tcW w:w="2839" w:type="dxa"/>
          </w:tcPr>
          <w:p w14:paraId="3E500254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79</w:t>
            </w:r>
          </w:p>
        </w:tc>
        <w:tc>
          <w:tcPr>
            <w:tcW w:w="2788" w:type="dxa"/>
          </w:tcPr>
          <w:p w14:paraId="1E7637C5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54</w:t>
            </w:r>
          </w:p>
        </w:tc>
      </w:tr>
      <w:tr w:rsidR="00C14406" w:rsidRPr="00A279B7" w14:paraId="1075F550" w14:textId="77777777" w:rsidTr="00C14406">
        <w:trPr>
          <w:trHeight w:val="514"/>
        </w:trPr>
        <w:tc>
          <w:tcPr>
            <w:tcW w:w="3832" w:type="dxa"/>
          </w:tcPr>
          <w:p w14:paraId="7A0207C0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Spend more time sitting</w:t>
            </w:r>
          </w:p>
        </w:tc>
        <w:tc>
          <w:tcPr>
            <w:tcW w:w="2839" w:type="dxa"/>
          </w:tcPr>
          <w:p w14:paraId="3AF03BAC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2.99</w:t>
            </w:r>
          </w:p>
        </w:tc>
        <w:tc>
          <w:tcPr>
            <w:tcW w:w="2811" w:type="dxa"/>
          </w:tcPr>
          <w:p w14:paraId="2D2E171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28</w:t>
            </w:r>
          </w:p>
        </w:tc>
        <w:tc>
          <w:tcPr>
            <w:tcW w:w="2839" w:type="dxa"/>
          </w:tcPr>
          <w:p w14:paraId="5C39A75F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99</w:t>
            </w:r>
          </w:p>
        </w:tc>
        <w:tc>
          <w:tcPr>
            <w:tcW w:w="2788" w:type="dxa"/>
          </w:tcPr>
          <w:p w14:paraId="2AD6E0AC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41</w:t>
            </w:r>
          </w:p>
        </w:tc>
      </w:tr>
      <w:tr w:rsidR="00C14406" w:rsidRPr="00A279B7" w14:paraId="3817938A" w14:textId="77777777" w:rsidTr="00C14406">
        <w:trPr>
          <w:trHeight w:val="1058"/>
        </w:trPr>
        <w:tc>
          <w:tcPr>
            <w:tcW w:w="3832" w:type="dxa"/>
          </w:tcPr>
          <w:p w14:paraId="1850B4D6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lastRenderedPageBreak/>
              <w:t>Engage in moderate/vigorous physical activity for 300min/week</w:t>
            </w:r>
          </w:p>
        </w:tc>
        <w:tc>
          <w:tcPr>
            <w:tcW w:w="2839" w:type="dxa"/>
          </w:tcPr>
          <w:p w14:paraId="6B36471D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2.97</w:t>
            </w:r>
          </w:p>
        </w:tc>
        <w:tc>
          <w:tcPr>
            <w:tcW w:w="2811" w:type="dxa"/>
          </w:tcPr>
          <w:p w14:paraId="1C53076B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35</w:t>
            </w:r>
          </w:p>
        </w:tc>
        <w:tc>
          <w:tcPr>
            <w:tcW w:w="2839" w:type="dxa"/>
          </w:tcPr>
          <w:p w14:paraId="38504C4B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07</w:t>
            </w:r>
          </w:p>
        </w:tc>
        <w:tc>
          <w:tcPr>
            <w:tcW w:w="2788" w:type="dxa"/>
          </w:tcPr>
          <w:p w14:paraId="7B8BAA77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68</w:t>
            </w:r>
          </w:p>
        </w:tc>
      </w:tr>
      <w:tr w:rsidR="00C14406" w:rsidRPr="00A279B7" w14:paraId="409DDD5E" w14:textId="77777777" w:rsidTr="00C14406">
        <w:trPr>
          <w:trHeight w:val="514"/>
        </w:trPr>
        <w:tc>
          <w:tcPr>
            <w:tcW w:w="3832" w:type="dxa"/>
          </w:tcPr>
          <w:p w14:paraId="7B83D5CB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Walk at least 10.000 steps/day</w:t>
            </w:r>
          </w:p>
        </w:tc>
        <w:tc>
          <w:tcPr>
            <w:tcW w:w="2839" w:type="dxa"/>
          </w:tcPr>
          <w:p w14:paraId="0BADC396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2.96</w:t>
            </w:r>
          </w:p>
        </w:tc>
        <w:tc>
          <w:tcPr>
            <w:tcW w:w="2811" w:type="dxa"/>
          </w:tcPr>
          <w:p w14:paraId="24350844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33</w:t>
            </w:r>
          </w:p>
        </w:tc>
        <w:tc>
          <w:tcPr>
            <w:tcW w:w="2839" w:type="dxa"/>
          </w:tcPr>
          <w:p w14:paraId="218AEA14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32</w:t>
            </w:r>
          </w:p>
        </w:tc>
        <w:tc>
          <w:tcPr>
            <w:tcW w:w="2788" w:type="dxa"/>
          </w:tcPr>
          <w:p w14:paraId="6942BEC8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63</w:t>
            </w:r>
          </w:p>
        </w:tc>
      </w:tr>
      <w:tr w:rsidR="00C14406" w:rsidRPr="00A279B7" w14:paraId="67D5231E" w14:textId="77777777" w:rsidTr="00C14406">
        <w:trPr>
          <w:trHeight w:val="529"/>
        </w:trPr>
        <w:tc>
          <w:tcPr>
            <w:tcW w:w="3832" w:type="dxa"/>
          </w:tcPr>
          <w:p w14:paraId="03422968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Spend more time standing</w:t>
            </w:r>
          </w:p>
        </w:tc>
        <w:tc>
          <w:tcPr>
            <w:tcW w:w="2839" w:type="dxa"/>
          </w:tcPr>
          <w:p w14:paraId="1C3B2E7C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2.94</w:t>
            </w:r>
          </w:p>
        </w:tc>
        <w:tc>
          <w:tcPr>
            <w:tcW w:w="2811" w:type="dxa"/>
          </w:tcPr>
          <w:p w14:paraId="25730B44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18</w:t>
            </w:r>
          </w:p>
        </w:tc>
        <w:tc>
          <w:tcPr>
            <w:tcW w:w="2839" w:type="dxa"/>
          </w:tcPr>
          <w:p w14:paraId="4983ED5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58</w:t>
            </w:r>
          </w:p>
        </w:tc>
        <w:tc>
          <w:tcPr>
            <w:tcW w:w="2788" w:type="dxa"/>
          </w:tcPr>
          <w:p w14:paraId="65361BCB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60</w:t>
            </w:r>
          </w:p>
        </w:tc>
      </w:tr>
      <w:tr w:rsidR="00C14406" w:rsidRPr="00A279B7" w14:paraId="734FD90F" w14:textId="77777777" w:rsidTr="00C14406">
        <w:trPr>
          <w:trHeight w:val="514"/>
        </w:trPr>
        <w:tc>
          <w:tcPr>
            <w:tcW w:w="3832" w:type="dxa"/>
          </w:tcPr>
          <w:p w14:paraId="76B13712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Be less physically active overall</w:t>
            </w:r>
          </w:p>
        </w:tc>
        <w:tc>
          <w:tcPr>
            <w:tcW w:w="2839" w:type="dxa"/>
          </w:tcPr>
          <w:p w14:paraId="079AB37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2.79</w:t>
            </w:r>
          </w:p>
        </w:tc>
        <w:tc>
          <w:tcPr>
            <w:tcW w:w="2811" w:type="dxa"/>
          </w:tcPr>
          <w:p w14:paraId="54E299F1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38</w:t>
            </w:r>
          </w:p>
        </w:tc>
        <w:tc>
          <w:tcPr>
            <w:tcW w:w="2839" w:type="dxa"/>
          </w:tcPr>
          <w:p w14:paraId="14388C9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72</w:t>
            </w:r>
          </w:p>
        </w:tc>
        <w:tc>
          <w:tcPr>
            <w:tcW w:w="2788" w:type="dxa"/>
          </w:tcPr>
          <w:p w14:paraId="5877499C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51</w:t>
            </w:r>
          </w:p>
        </w:tc>
      </w:tr>
      <w:tr w:rsidR="00C14406" w:rsidRPr="00A279B7" w14:paraId="168AF815" w14:textId="77777777" w:rsidTr="00C14406">
        <w:trPr>
          <w:trHeight w:val="333"/>
        </w:trPr>
        <w:tc>
          <w:tcPr>
            <w:tcW w:w="3832" w:type="dxa"/>
            <w:tcBorders>
              <w:bottom w:val="single" w:sz="12" w:space="0" w:color="auto"/>
            </w:tcBorders>
          </w:tcPr>
          <w:p w14:paraId="59470A29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Spend less time sitting</w:t>
            </w:r>
          </w:p>
        </w:tc>
        <w:tc>
          <w:tcPr>
            <w:tcW w:w="2839" w:type="dxa"/>
            <w:tcBorders>
              <w:bottom w:val="single" w:sz="12" w:space="0" w:color="auto"/>
            </w:tcBorders>
          </w:tcPr>
          <w:p w14:paraId="155DAE86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2.74</w:t>
            </w:r>
          </w:p>
        </w:tc>
        <w:tc>
          <w:tcPr>
            <w:tcW w:w="2811" w:type="dxa"/>
            <w:tcBorders>
              <w:bottom w:val="single" w:sz="12" w:space="0" w:color="auto"/>
            </w:tcBorders>
          </w:tcPr>
          <w:p w14:paraId="45FD062C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25</w:t>
            </w:r>
          </w:p>
        </w:tc>
        <w:tc>
          <w:tcPr>
            <w:tcW w:w="2839" w:type="dxa"/>
            <w:tcBorders>
              <w:bottom w:val="single" w:sz="12" w:space="0" w:color="auto"/>
            </w:tcBorders>
          </w:tcPr>
          <w:p w14:paraId="16E2A85E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3.76</w:t>
            </w:r>
          </w:p>
        </w:tc>
        <w:tc>
          <w:tcPr>
            <w:tcW w:w="2788" w:type="dxa"/>
            <w:tcBorders>
              <w:bottom w:val="single" w:sz="12" w:space="0" w:color="auto"/>
            </w:tcBorders>
          </w:tcPr>
          <w:p w14:paraId="1061E496" w14:textId="77777777" w:rsidR="00C14406" w:rsidRPr="00A279B7" w:rsidRDefault="00C14406" w:rsidP="00A016BE">
            <w:pPr>
              <w:rPr>
                <w:rFonts w:cs="Times New Roman"/>
                <w:lang w:val="en-GB"/>
              </w:rPr>
            </w:pPr>
            <w:r w:rsidRPr="00A279B7">
              <w:rPr>
                <w:rFonts w:cs="Times New Roman"/>
                <w:lang w:val="en-GB"/>
              </w:rPr>
              <w:t>1.42</w:t>
            </w:r>
          </w:p>
        </w:tc>
      </w:tr>
      <w:tr w:rsidR="00C14406" w:rsidRPr="00A279B7" w14:paraId="1D269707" w14:textId="77777777" w:rsidTr="00C14406">
        <w:trPr>
          <w:trHeight w:val="333"/>
        </w:trPr>
        <w:tc>
          <w:tcPr>
            <w:tcW w:w="15112" w:type="dxa"/>
            <w:gridSpan w:val="5"/>
          </w:tcPr>
          <w:p w14:paraId="6C5BE9D6" w14:textId="77777777" w:rsidR="00C14406" w:rsidRPr="00A279B7" w:rsidRDefault="00C14406" w:rsidP="00A016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348E1E48" w14:textId="77777777" w:rsidR="00B94C0D" w:rsidRDefault="00B94C0D"/>
    <w:p w14:paraId="750C98A5" w14:textId="77777777" w:rsidR="00B94C0D" w:rsidRDefault="00B94C0D"/>
    <w:p w14:paraId="2A2B41E3" w14:textId="77777777" w:rsidR="00B94C0D" w:rsidRDefault="00B94C0D"/>
    <w:p w14:paraId="1A7BABFE" w14:textId="77777777" w:rsidR="00C14406" w:rsidRDefault="00C14406"/>
    <w:p w14:paraId="7593E438" w14:textId="77777777" w:rsidR="00B94C0D" w:rsidRDefault="00B94C0D"/>
    <w:p w14:paraId="387983E7" w14:textId="77777777" w:rsidR="00B94C0D" w:rsidRDefault="00B94C0D"/>
    <w:p w14:paraId="52254F28" w14:textId="77777777" w:rsidR="00B94C0D" w:rsidRDefault="00B94C0D"/>
    <w:p w14:paraId="208FC333" w14:textId="7F3099CA" w:rsidR="00B94C0D" w:rsidRDefault="00B94C0D"/>
    <w:tbl>
      <w:tblPr>
        <w:tblStyle w:val="TableGrid"/>
        <w:tblpPr w:leftFromText="141" w:rightFromText="141" w:vertAnchor="page" w:horzAnchor="margin" w:tblpXSpec="center" w:tblpY="1516"/>
        <w:tblW w:w="13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893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1"/>
      </w:tblGrid>
      <w:tr w:rsidR="00B94C0D" w:rsidRPr="00940ABD" w14:paraId="6C821176" w14:textId="77777777" w:rsidTr="004C12B4">
        <w:trPr>
          <w:gridAfter w:val="1"/>
          <w:wAfter w:w="11" w:type="dxa"/>
          <w:trHeight w:val="285"/>
        </w:trPr>
        <w:tc>
          <w:tcPr>
            <w:tcW w:w="13371" w:type="dxa"/>
            <w:gridSpan w:val="13"/>
          </w:tcPr>
          <w:p w14:paraId="0A2DB842" w14:textId="58EC269D" w:rsidR="004C12B4" w:rsidRDefault="00B94C0D" w:rsidP="004C12B4">
            <w:pPr>
              <w:rPr>
                <w:rFonts w:ascii="Times New Roman" w:hAnsi="Times New Roman" w:cs="Times New Roman"/>
              </w:rPr>
            </w:pPr>
            <w:r w:rsidRPr="00DF726D">
              <w:rPr>
                <w:rFonts w:ascii="Times New Roman" w:hAnsi="Times New Roman" w:cs="Times New Roman"/>
                <w:b/>
                <w:bCs/>
              </w:rPr>
              <w:lastRenderedPageBreak/>
              <w:t>Table</w:t>
            </w:r>
            <w:r w:rsidR="00463B1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C45E5">
              <w:rPr>
                <w:rFonts w:ascii="Times New Roman" w:hAnsi="Times New Roman" w:cs="Times New Roman"/>
                <w:b/>
                <w:bCs/>
              </w:rPr>
              <w:t>B.</w:t>
            </w:r>
            <w:r w:rsidRPr="001E5345">
              <w:rPr>
                <w:rFonts w:ascii="Times New Roman" w:hAnsi="Times New Roman" w:cs="Times New Roman"/>
              </w:rPr>
              <w:t xml:space="preserve"> </w:t>
            </w:r>
          </w:p>
          <w:p w14:paraId="6027A8C2" w14:textId="3B0A034F" w:rsidR="00B94C0D" w:rsidRPr="004C12B4" w:rsidRDefault="00B94C0D" w:rsidP="004C12B4">
            <w:pPr>
              <w:rPr>
                <w:rFonts w:ascii="Times New Roman" w:hAnsi="Times New Roman" w:cs="Times New Roman"/>
                <w:i/>
                <w:iCs/>
              </w:rPr>
            </w:pPr>
            <w:r w:rsidRPr="004C12B4">
              <w:rPr>
                <w:rFonts w:ascii="Times New Roman" w:hAnsi="Times New Roman" w:cs="Times New Roman"/>
                <w:i/>
                <w:iCs/>
              </w:rPr>
              <w:t>Pairwise Comparison of Eating Behavior Aspects (Study 1)</w:t>
            </w:r>
          </w:p>
        </w:tc>
      </w:tr>
      <w:tr w:rsidR="00B94C0D" w:rsidRPr="00940ABD" w14:paraId="11EBF9D8" w14:textId="77777777" w:rsidTr="004C12B4">
        <w:trPr>
          <w:gridAfter w:val="1"/>
          <w:wAfter w:w="11" w:type="dxa"/>
          <w:trHeight w:val="872"/>
        </w:trPr>
        <w:tc>
          <w:tcPr>
            <w:tcW w:w="1324" w:type="dxa"/>
            <w:tcBorders>
              <w:top w:val="single" w:sz="12" w:space="0" w:color="auto"/>
              <w:bottom w:val="single" w:sz="8" w:space="0" w:color="auto"/>
            </w:tcBorders>
          </w:tcPr>
          <w:p w14:paraId="54E4C6CA" w14:textId="77777777" w:rsidR="00B94C0D" w:rsidRPr="00940ABD" w:rsidRDefault="00B94C0D" w:rsidP="00B94C0D">
            <w:pPr>
              <w:rPr>
                <w:rFonts w:ascii="Times New Roman" w:hAnsi="Times New Roman" w:cs="Times New Roman"/>
                <w:b/>
                <w:bCs/>
              </w:rPr>
            </w:pPr>
            <w:r w:rsidRPr="00940ABD">
              <w:rPr>
                <w:rFonts w:ascii="Times New Roman" w:hAnsi="Times New Roman" w:cs="Times New Roman"/>
                <w:b/>
                <w:bCs/>
              </w:rPr>
              <w:t xml:space="preserve">Eating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Behavior </w:t>
            </w:r>
            <w:r w:rsidRPr="00940ABD">
              <w:rPr>
                <w:rFonts w:ascii="Times New Roman" w:hAnsi="Times New Roman" w:cs="Times New Roman"/>
                <w:b/>
                <w:bCs/>
              </w:rPr>
              <w:t>Aspects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8" w:space="0" w:color="auto"/>
            </w:tcBorders>
          </w:tcPr>
          <w:p w14:paraId="67AB1503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295207EE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4B070842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67D49ACD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6243879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53B63D0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1150B2E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5FEB1A15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5954883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1AFBB2F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450CFAD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1E007096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3</w:t>
            </w:r>
          </w:p>
        </w:tc>
      </w:tr>
      <w:tr w:rsidR="00B94C0D" w:rsidRPr="00940ABD" w14:paraId="25135BA5" w14:textId="77777777" w:rsidTr="004C12B4">
        <w:trPr>
          <w:gridAfter w:val="1"/>
          <w:wAfter w:w="11" w:type="dxa"/>
          <w:trHeight w:val="300"/>
        </w:trPr>
        <w:tc>
          <w:tcPr>
            <w:tcW w:w="1324" w:type="dxa"/>
            <w:tcBorders>
              <w:top w:val="single" w:sz="8" w:space="0" w:color="auto"/>
            </w:tcBorders>
          </w:tcPr>
          <w:p w14:paraId="24DC94A9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3D3FCBE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537EDCD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30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44EC436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36E3CCC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5C346EE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6290322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50E08A2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5122179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23F113D8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7292FA37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0B960B6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163FB51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B94C0D" w:rsidRPr="00940ABD" w14:paraId="0C44FFB6" w14:textId="77777777" w:rsidTr="004C12B4">
        <w:trPr>
          <w:gridAfter w:val="1"/>
          <w:wAfter w:w="11" w:type="dxa"/>
          <w:trHeight w:val="285"/>
        </w:trPr>
        <w:tc>
          <w:tcPr>
            <w:tcW w:w="1324" w:type="dxa"/>
          </w:tcPr>
          <w:p w14:paraId="72AFA16E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3" w:type="dxa"/>
          </w:tcPr>
          <w:p w14:paraId="56D0E6A8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72D91E0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1A4205D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71E78756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014" w:type="dxa"/>
          </w:tcPr>
          <w:p w14:paraId="5A3FD3D8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5DAEEAF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1A7A1733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17*</w:t>
            </w:r>
          </w:p>
        </w:tc>
        <w:tc>
          <w:tcPr>
            <w:tcW w:w="1014" w:type="dxa"/>
          </w:tcPr>
          <w:p w14:paraId="58D8BBD8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2*</w:t>
            </w:r>
          </w:p>
        </w:tc>
        <w:tc>
          <w:tcPr>
            <w:tcW w:w="1014" w:type="dxa"/>
          </w:tcPr>
          <w:p w14:paraId="0DAB2FC7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36*</w:t>
            </w:r>
          </w:p>
        </w:tc>
        <w:tc>
          <w:tcPr>
            <w:tcW w:w="1014" w:type="dxa"/>
          </w:tcPr>
          <w:p w14:paraId="7B54A4C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802</w:t>
            </w:r>
          </w:p>
        </w:tc>
        <w:tc>
          <w:tcPr>
            <w:tcW w:w="1014" w:type="dxa"/>
          </w:tcPr>
          <w:p w14:paraId="79417A8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60071F3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5*</w:t>
            </w:r>
          </w:p>
        </w:tc>
      </w:tr>
      <w:tr w:rsidR="00B94C0D" w:rsidRPr="00940ABD" w14:paraId="5DC7A1A0" w14:textId="77777777" w:rsidTr="004C12B4">
        <w:trPr>
          <w:gridAfter w:val="1"/>
          <w:wAfter w:w="11" w:type="dxa"/>
          <w:trHeight w:val="285"/>
        </w:trPr>
        <w:tc>
          <w:tcPr>
            <w:tcW w:w="1324" w:type="dxa"/>
          </w:tcPr>
          <w:p w14:paraId="4E129938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3" w:type="dxa"/>
          </w:tcPr>
          <w:p w14:paraId="3A8CEAB6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B151B23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3BEF173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10*</w:t>
            </w:r>
          </w:p>
        </w:tc>
        <w:tc>
          <w:tcPr>
            <w:tcW w:w="1014" w:type="dxa"/>
          </w:tcPr>
          <w:p w14:paraId="4F417330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1CECCAF0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42*</w:t>
            </w:r>
          </w:p>
        </w:tc>
        <w:tc>
          <w:tcPr>
            <w:tcW w:w="1014" w:type="dxa"/>
          </w:tcPr>
          <w:p w14:paraId="43320C2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1014" w:type="dxa"/>
          </w:tcPr>
          <w:p w14:paraId="72088855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4C631B1E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3*</w:t>
            </w:r>
          </w:p>
        </w:tc>
        <w:tc>
          <w:tcPr>
            <w:tcW w:w="1014" w:type="dxa"/>
          </w:tcPr>
          <w:p w14:paraId="111419A7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4B28E7A5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7B4B85D2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1B59C42D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6*</w:t>
            </w:r>
          </w:p>
        </w:tc>
      </w:tr>
      <w:tr w:rsidR="00B94C0D" w:rsidRPr="00940ABD" w14:paraId="6B27B72A" w14:textId="77777777" w:rsidTr="004C12B4">
        <w:trPr>
          <w:gridAfter w:val="1"/>
          <w:wAfter w:w="11" w:type="dxa"/>
          <w:trHeight w:val="285"/>
        </w:trPr>
        <w:tc>
          <w:tcPr>
            <w:tcW w:w="1324" w:type="dxa"/>
          </w:tcPr>
          <w:p w14:paraId="4E906891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3" w:type="dxa"/>
          </w:tcPr>
          <w:p w14:paraId="15085CA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CD7C55D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CBB784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F02CAA9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69258125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1014" w:type="dxa"/>
          </w:tcPr>
          <w:p w14:paraId="5ED85AC8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2D1F8B8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014" w:type="dxa"/>
          </w:tcPr>
          <w:p w14:paraId="2E3901A7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739</w:t>
            </w:r>
          </w:p>
        </w:tc>
        <w:tc>
          <w:tcPr>
            <w:tcW w:w="1014" w:type="dxa"/>
          </w:tcPr>
          <w:p w14:paraId="5C01394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36007D2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20*</w:t>
            </w:r>
          </w:p>
        </w:tc>
        <w:tc>
          <w:tcPr>
            <w:tcW w:w="1014" w:type="dxa"/>
          </w:tcPr>
          <w:p w14:paraId="4BCDA81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2BB573C9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773</w:t>
            </w:r>
          </w:p>
        </w:tc>
      </w:tr>
      <w:tr w:rsidR="00B94C0D" w:rsidRPr="00940ABD" w14:paraId="2D5DEEEA" w14:textId="77777777" w:rsidTr="004C12B4">
        <w:trPr>
          <w:gridAfter w:val="1"/>
          <w:wAfter w:w="11" w:type="dxa"/>
          <w:trHeight w:val="285"/>
        </w:trPr>
        <w:tc>
          <w:tcPr>
            <w:tcW w:w="1324" w:type="dxa"/>
          </w:tcPr>
          <w:p w14:paraId="6DAABB98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3" w:type="dxa"/>
          </w:tcPr>
          <w:p w14:paraId="49EBA17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6F9D433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F279227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C1EDCF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7103192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034A8436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5CBEBAB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1C0F14E5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09A1681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1014" w:type="dxa"/>
          </w:tcPr>
          <w:p w14:paraId="1022039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11*</w:t>
            </w:r>
          </w:p>
        </w:tc>
        <w:tc>
          <w:tcPr>
            <w:tcW w:w="1014" w:type="dxa"/>
          </w:tcPr>
          <w:p w14:paraId="03F12A5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17*</w:t>
            </w:r>
          </w:p>
        </w:tc>
        <w:tc>
          <w:tcPr>
            <w:tcW w:w="1014" w:type="dxa"/>
          </w:tcPr>
          <w:p w14:paraId="55F183E6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B94C0D" w:rsidRPr="00940ABD" w14:paraId="419F5BF7" w14:textId="77777777" w:rsidTr="004C12B4">
        <w:trPr>
          <w:gridAfter w:val="1"/>
          <w:wAfter w:w="11" w:type="dxa"/>
          <w:trHeight w:val="300"/>
        </w:trPr>
        <w:tc>
          <w:tcPr>
            <w:tcW w:w="1324" w:type="dxa"/>
          </w:tcPr>
          <w:p w14:paraId="07A3511E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3" w:type="dxa"/>
          </w:tcPr>
          <w:p w14:paraId="1F6B91A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CBFEF36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6A48DD4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85D0386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35CD749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BBC00C8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4*</w:t>
            </w:r>
          </w:p>
        </w:tc>
        <w:tc>
          <w:tcPr>
            <w:tcW w:w="1014" w:type="dxa"/>
          </w:tcPr>
          <w:p w14:paraId="0676DCD7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4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14" w:type="dxa"/>
          </w:tcPr>
          <w:p w14:paraId="1902D1F7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1014" w:type="dxa"/>
          </w:tcPr>
          <w:p w14:paraId="1C3DAA8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04C2CC1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8*</w:t>
            </w:r>
          </w:p>
        </w:tc>
        <w:tc>
          <w:tcPr>
            <w:tcW w:w="1014" w:type="dxa"/>
          </w:tcPr>
          <w:p w14:paraId="401B5A4E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746429A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716</w:t>
            </w:r>
          </w:p>
        </w:tc>
      </w:tr>
      <w:tr w:rsidR="00B94C0D" w:rsidRPr="00940ABD" w14:paraId="181B96DC" w14:textId="77777777" w:rsidTr="004C12B4">
        <w:trPr>
          <w:gridAfter w:val="1"/>
          <w:wAfter w:w="11" w:type="dxa"/>
          <w:trHeight w:val="285"/>
        </w:trPr>
        <w:tc>
          <w:tcPr>
            <w:tcW w:w="1324" w:type="dxa"/>
          </w:tcPr>
          <w:p w14:paraId="1997DA4A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3" w:type="dxa"/>
          </w:tcPr>
          <w:p w14:paraId="719E0E4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796282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690790D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F80C9B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6AC7D4E3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F3EED06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C17A9A9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32D4B839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25AC380D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5AEF204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22B6A15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5358FE2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1*</w:t>
            </w:r>
          </w:p>
        </w:tc>
      </w:tr>
      <w:tr w:rsidR="00B94C0D" w:rsidRPr="00940ABD" w14:paraId="71644DB6" w14:textId="77777777" w:rsidTr="004C12B4">
        <w:trPr>
          <w:gridAfter w:val="1"/>
          <w:wAfter w:w="11" w:type="dxa"/>
          <w:trHeight w:val="285"/>
        </w:trPr>
        <w:tc>
          <w:tcPr>
            <w:tcW w:w="1324" w:type="dxa"/>
          </w:tcPr>
          <w:p w14:paraId="7577243A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3" w:type="dxa"/>
          </w:tcPr>
          <w:p w14:paraId="76B5A8A6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213D195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D5BFC8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CF46246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166AE1F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1D6C5020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F4A8B5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9D0F095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1014" w:type="dxa"/>
          </w:tcPr>
          <w:p w14:paraId="6FAA6BC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77F4ACF7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1014" w:type="dxa"/>
          </w:tcPr>
          <w:p w14:paraId="009C88A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10323693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220</w:t>
            </w:r>
          </w:p>
        </w:tc>
      </w:tr>
      <w:tr w:rsidR="00B94C0D" w:rsidRPr="00940ABD" w14:paraId="6E80B4BC" w14:textId="77777777" w:rsidTr="004C12B4">
        <w:trPr>
          <w:gridAfter w:val="1"/>
          <w:wAfter w:w="11" w:type="dxa"/>
          <w:trHeight w:val="285"/>
        </w:trPr>
        <w:tc>
          <w:tcPr>
            <w:tcW w:w="1324" w:type="dxa"/>
          </w:tcPr>
          <w:p w14:paraId="3006402F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3" w:type="dxa"/>
          </w:tcPr>
          <w:p w14:paraId="7AD90D15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3D7DFCD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BB1C15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D5423C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FECF045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FCA4749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E1D622E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84C746D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181B3AC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67AB0BE8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4*</w:t>
            </w:r>
          </w:p>
        </w:tc>
        <w:tc>
          <w:tcPr>
            <w:tcW w:w="1014" w:type="dxa"/>
          </w:tcPr>
          <w:p w14:paraId="27F4A9C9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70224A13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975</w:t>
            </w:r>
          </w:p>
        </w:tc>
      </w:tr>
      <w:tr w:rsidR="00B94C0D" w:rsidRPr="00940ABD" w14:paraId="28B22EE4" w14:textId="77777777" w:rsidTr="004C12B4">
        <w:trPr>
          <w:gridAfter w:val="1"/>
          <w:wAfter w:w="11" w:type="dxa"/>
          <w:trHeight w:val="285"/>
        </w:trPr>
        <w:tc>
          <w:tcPr>
            <w:tcW w:w="1324" w:type="dxa"/>
          </w:tcPr>
          <w:p w14:paraId="5AA2779F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3" w:type="dxa"/>
          </w:tcPr>
          <w:p w14:paraId="25D3FB2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0580D8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D0C74A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1E4C8E5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0FBCDF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718345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69E0597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7495870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3D2675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9D3B70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014" w:type="dxa"/>
          </w:tcPr>
          <w:p w14:paraId="2A22088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19*</w:t>
            </w:r>
          </w:p>
        </w:tc>
        <w:tc>
          <w:tcPr>
            <w:tcW w:w="1014" w:type="dxa"/>
          </w:tcPr>
          <w:p w14:paraId="76AEBDB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B94C0D" w:rsidRPr="00940ABD" w14:paraId="3E78DB65" w14:textId="77777777" w:rsidTr="004C12B4">
        <w:trPr>
          <w:gridAfter w:val="1"/>
          <w:wAfter w:w="11" w:type="dxa"/>
          <w:trHeight w:val="300"/>
        </w:trPr>
        <w:tc>
          <w:tcPr>
            <w:tcW w:w="1324" w:type="dxa"/>
          </w:tcPr>
          <w:p w14:paraId="56BDA6E3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3" w:type="dxa"/>
          </w:tcPr>
          <w:p w14:paraId="44B825E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67942900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9F5C369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45667E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1DC5A0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1D760A2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470EEB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B837758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D8624A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E39625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6A7EF34E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2348E4A9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4*</w:t>
            </w:r>
          </w:p>
        </w:tc>
      </w:tr>
      <w:tr w:rsidR="00B94C0D" w:rsidRPr="00940ABD" w14:paraId="0EBA7E0D" w14:textId="77777777" w:rsidTr="004C12B4">
        <w:trPr>
          <w:gridAfter w:val="1"/>
          <w:wAfter w:w="11" w:type="dxa"/>
          <w:trHeight w:val="285"/>
        </w:trPr>
        <w:tc>
          <w:tcPr>
            <w:tcW w:w="1324" w:type="dxa"/>
            <w:tcBorders>
              <w:bottom w:val="single" w:sz="12" w:space="0" w:color="auto"/>
            </w:tcBorders>
          </w:tcPr>
          <w:p w14:paraId="3D858DC7" w14:textId="77777777" w:rsidR="00B94C0D" w:rsidRPr="00940ABD" w:rsidRDefault="00B94C0D" w:rsidP="004C12B4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479CEE33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6A6AEB5F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22D49B57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51582DCC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3EE1D91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7952AD28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73C9DB4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21ED330B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23CBEC2A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612FBF74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7FD0A7D1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02C30599" w14:textId="77777777" w:rsidR="00B94C0D" w:rsidRPr="00940ABD" w:rsidRDefault="00B94C0D" w:rsidP="00B94C0D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B94C0D" w:rsidRPr="00940ABD" w14:paraId="126EC6A3" w14:textId="77777777" w:rsidTr="00B94C0D">
        <w:trPr>
          <w:trHeight w:val="415"/>
        </w:trPr>
        <w:tc>
          <w:tcPr>
            <w:tcW w:w="13382" w:type="dxa"/>
            <w:gridSpan w:val="14"/>
          </w:tcPr>
          <w:p w14:paraId="2382666F" w14:textId="6A948536" w:rsidR="00B94C0D" w:rsidRDefault="004C12B4" w:rsidP="00B94C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12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="00B94C0D" w:rsidRPr="00940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ing related aspects</w:t>
            </w:r>
            <w:r w:rsidR="00B94C0D" w:rsidRPr="00940ABD">
              <w:rPr>
                <w:rFonts w:ascii="Times New Roman" w:hAnsi="Times New Roman" w:cs="Times New Roman"/>
                <w:sz w:val="16"/>
                <w:szCs w:val="16"/>
              </w:rPr>
              <w:t xml:space="preserve">: 1= </w:t>
            </w:r>
            <w:r w:rsidR="00B94C0D" w:rsidRPr="00940A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t less overall; 2= Eat more overall; 3= Eat smaller portions; 4= Eat larger portions; 5= Eat healthier; 6= Eat less healthy; 7= Skip meals; 8= Eat an additional meal; 9= Eat fewer snacks; 10= Eat more snacks; 11= Eat five portions of fruits and vegetables per day; 12= Eat no more than 300 to 600 grams of meat per week; 13= Eat no more than 50 grams of added sugar per day</w:t>
            </w:r>
          </w:p>
          <w:p w14:paraId="5CA07329" w14:textId="77777777" w:rsidR="00B94C0D" w:rsidRPr="00940ABD" w:rsidRDefault="00B94C0D" w:rsidP="00B94C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3105">
              <w:rPr>
                <w:rFonts w:ascii="Times New Roman" w:hAnsi="Times New Roman" w:cs="Times New Roman"/>
                <w:sz w:val="16"/>
                <w:szCs w:val="16"/>
              </w:rPr>
              <w:t>*Correlation is significant at the 0.05 level (2-tailed)</w:t>
            </w:r>
          </w:p>
        </w:tc>
      </w:tr>
    </w:tbl>
    <w:p w14:paraId="4E29952F" w14:textId="4F725475" w:rsidR="00B94C0D" w:rsidRDefault="00B94C0D"/>
    <w:p w14:paraId="6E8646C5" w14:textId="3EC70D6B" w:rsidR="002C6417" w:rsidRDefault="00B94C0D">
      <w:r>
        <w:br w:type="page"/>
      </w:r>
    </w:p>
    <w:p w14:paraId="6BB7E6D9" w14:textId="77777777" w:rsidR="002C6417" w:rsidRDefault="002C6417"/>
    <w:tbl>
      <w:tblPr>
        <w:tblStyle w:val="TableGrid"/>
        <w:tblW w:w="11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401"/>
        <w:gridCol w:w="1401"/>
        <w:gridCol w:w="1401"/>
        <w:gridCol w:w="1401"/>
        <w:gridCol w:w="1401"/>
        <w:gridCol w:w="1401"/>
        <w:gridCol w:w="1405"/>
      </w:tblGrid>
      <w:tr w:rsidR="002C6417" w:rsidRPr="00940ABD" w14:paraId="24215328" w14:textId="77777777" w:rsidTr="004C12B4">
        <w:trPr>
          <w:trHeight w:val="437"/>
        </w:trPr>
        <w:tc>
          <w:tcPr>
            <w:tcW w:w="11473" w:type="dxa"/>
            <w:gridSpan w:val="8"/>
          </w:tcPr>
          <w:p w14:paraId="7E75D48C" w14:textId="0CE7DA1A" w:rsidR="004C12B4" w:rsidRDefault="002C6417" w:rsidP="004C12B4">
            <w:pPr>
              <w:rPr>
                <w:rFonts w:ascii="Times New Roman" w:hAnsi="Times New Roman" w:cs="Times New Roman"/>
              </w:rPr>
            </w:pPr>
            <w:r w:rsidRPr="00DF726D">
              <w:rPr>
                <w:rFonts w:ascii="Times New Roman" w:hAnsi="Times New Roman" w:cs="Times New Roman"/>
                <w:b/>
                <w:bCs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C45E5">
              <w:rPr>
                <w:rFonts w:ascii="Times New Roman" w:hAnsi="Times New Roman" w:cs="Times New Roman"/>
                <w:b/>
                <w:bCs/>
              </w:rPr>
              <w:t>C.</w:t>
            </w:r>
          </w:p>
          <w:p w14:paraId="2E9EFB74" w14:textId="0F244B9F" w:rsidR="002C6417" w:rsidRPr="004C12B4" w:rsidRDefault="002C6417" w:rsidP="004C12B4">
            <w:pPr>
              <w:rPr>
                <w:rFonts w:ascii="Times New Roman" w:hAnsi="Times New Roman" w:cs="Times New Roman"/>
                <w:i/>
                <w:iCs/>
              </w:rPr>
            </w:pPr>
            <w:r w:rsidRPr="004C12B4">
              <w:rPr>
                <w:rFonts w:ascii="Times New Roman" w:hAnsi="Times New Roman" w:cs="Times New Roman"/>
                <w:i/>
                <w:iCs/>
              </w:rPr>
              <w:t>Pairwise Comparison of Physical Activity Aspects (Study 1)</w:t>
            </w:r>
          </w:p>
        </w:tc>
      </w:tr>
      <w:tr w:rsidR="002C6417" w:rsidRPr="00940ABD" w14:paraId="5D96716C" w14:textId="77777777" w:rsidTr="004C12B4">
        <w:trPr>
          <w:trHeight w:val="908"/>
        </w:trPr>
        <w:tc>
          <w:tcPr>
            <w:tcW w:w="1662" w:type="dxa"/>
            <w:tcBorders>
              <w:top w:val="single" w:sz="12" w:space="0" w:color="auto"/>
              <w:bottom w:val="single" w:sz="8" w:space="0" w:color="auto"/>
            </w:tcBorders>
          </w:tcPr>
          <w:p w14:paraId="2D7FD9FC" w14:textId="77777777" w:rsidR="002C6417" w:rsidRPr="00940ABD" w:rsidRDefault="002C6417" w:rsidP="007B6A9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hysical Activity </w:t>
            </w:r>
            <w:r w:rsidRPr="00940ABD">
              <w:rPr>
                <w:rFonts w:ascii="Times New Roman" w:hAnsi="Times New Roman" w:cs="Times New Roman"/>
                <w:b/>
                <w:bCs/>
              </w:rPr>
              <w:t>Aspects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1CDA51B8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7E7DCA05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3ABC1B47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5D6F3733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0EA59984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01FF0558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2F7CB0C6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8</w:t>
            </w:r>
          </w:p>
        </w:tc>
      </w:tr>
      <w:tr w:rsidR="002C6417" w:rsidRPr="00940ABD" w14:paraId="674926AC" w14:textId="77777777" w:rsidTr="004C12B4">
        <w:trPr>
          <w:trHeight w:val="312"/>
        </w:trPr>
        <w:tc>
          <w:tcPr>
            <w:tcW w:w="1662" w:type="dxa"/>
            <w:tcBorders>
              <w:top w:val="single" w:sz="8" w:space="0" w:color="auto"/>
            </w:tcBorders>
          </w:tcPr>
          <w:p w14:paraId="6F8A36BD" w14:textId="77777777" w:rsidR="002C6417" w:rsidRPr="00BB5C98" w:rsidRDefault="002C6417" w:rsidP="007B6A95">
            <w:pPr>
              <w:jc w:val="center"/>
              <w:rPr>
                <w:rFonts w:ascii="Times New Roman" w:hAnsi="Times New Roman" w:cs="Times New Roman"/>
              </w:rPr>
            </w:pPr>
            <w:r w:rsidRPr="00BB5C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2462F031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8*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02A54146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18C5DA1F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794D99DF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31150336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0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0E290A8F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5786BE8E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0</w:t>
            </w:r>
          </w:p>
        </w:tc>
      </w:tr>
      <w:tr w:rsidR="002C6417" w:rsidRPr="00940ABD" w14:paraId="39BB0F3E" w14:textId="77777777" w:rsidTr="004C12B4">
        <w:trPr>
          <w:trHeight w:val="297"/>
        </w:trPr>
        <w:tc>
          <w:tcPr>
            <w:tcW w:w="1662" w:type="dxa"/>
          </w:tcPr>
          <w:p w14:paraId="7C5D938F" w14:textId="77777777" w:rsidR="002C6417" w:rsidRPr="00940ABD" w:rsidRDefault="002C6417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1" w:type="dxa"/>
          </w:tcPr>
          <w:p w14:paraId="2CF2D78D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7B4406C6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1401" w:type="dxa"/>
          </w:tcPr>
          <w:p w14:paraId="7BC4CFDD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1" w:type="dxa"/>
          </w:tcPr>
          <w:p w14:paraId="48674DE4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1401" w:type="dxa"/>
          </w:tcPr>
          <w:p w14:paraId="3E24005D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5*</w:t>
            </w:r>
          </w:p>
        </w:tc>
        <w:tc>
          <w:tcPr>
            <w:tcW w:w="1401" w:type="dxa"/>
          </w:tcPr>
          <w:p w14:paraId="062ED624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1401" w:type="dxa"/>
          </w:tcPr>
          <w:p w14:paraId="4DD9DB33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6</w:t>
            </w:r>
          </w:p>
        </w:tc>
      </w:tr>
      <w:tr w:rsidR="002C6417" w:rsidRPr="00940ABD" w14:paraId="7664A375" w14:textId="77777777" w:rsidTr="004C12B4">
        <w:trPr>
          <w:trHeight w:val="297"/>
        </w:trPr>
        <w:tc>
          <w:tcPr>
            <w:tcW w:w="1662" w:type="dxa"/>
          </w:tcPr>
          <w:p w14:paraId="58447D96" w14:textId="77777777" w:rsidR="002C6417" w:rsidRPr="00940ABD" w:rsidRDefault="002C6417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5692C8F2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5833C381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54E012AA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1401" w:type="dxa"/>
          </w:tcPr>
          <w:p w14:paraId="3338E5B1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1" w:type="dxa"/>
          </w:tcPr>
          <w:p w14:paraId="28D07A4A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9</w:t>
            </w:r>
          </w:p>
        </w:tc>
        <w:tc>
          <w:tcPr>
            <w:tcW w:w="1401" w:type="dxa"/>
          </w:tcPr>
          <w:p w14:paraId="60F02B31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0</w:t>
            </w:r>
          </w:p>
        </w:tc>
        <w:tc>
          <w:tcPr>
            <w:tcW w:w="1401" w:type="dxa"/>
          </w:tcPr>
          <w:p w14:paraId="78B5ED7C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8</w:t>
            </w:r>
          </w:p>
        </w:tc>
      </w:tr>
      <w:tr w:rsidR="002C6417" w:rsidRPr="00940ABD" w14:paraId="62831F1E" w14:textId="77777777" w:rsidTr="004C12B4">
        <w:trPr>
          <w:trHeight w:val="297"/>
        </w:trPr>
        <w:tc>
          <w:tcPr>
            <w:tcW w:w="1662" w:type="dxa"/>
          </w:tcPr>
          <w:p w14:paraId="0DDFB1A0" w14:textId="77777777" w:rsidR="002C6417" w:rsidRPr="00940ABD" w:rsidRDefault="002C6417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1" w:type="dxa"/>
          </w:tcPr>
          <w:p w14:paraId="59ADECD0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0062CF6B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69BBE5E7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686FCB4C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1" w:type="dxa"/>
          </w:tcPr>
          <w:p w14:paraId="23D71EEB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1401" w:type="dxa"/>
          </w:tcPr>
          <w:p w14:paraId="0EC9DDF6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1401" w:type="dxa"/>
          </w:tcPr>
          <w:p w14:paraId="7154EFDF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7</w:t>
            </w:r>
          </w:p>
        </w:tc>
      </w:tr>
      <w:tr w:rsidR="002C6417" w:rsidRPr="00940ABD" w14:paraId="2870E43D" w14:textId="77777777" w:rsidTr="004C12B4">
        <w:trPr>
          <w:trHeight w:val="297"/>
        </w:trPr>
        <w:tc>
          <w:tcPr>
            <w:tcW w:w="1662" w:type="dxa"/>
          </w:tcPr>
          <w:p w14:paraId="5B4DAB52" w14:textId="77777777" w:rsidR="002C6417" w:rsidRPr="00940ABD" w:rsidRDefault="002C6417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1" w:type="dxa"/>
          </w:tcPr>
          <w:p w14:paraId="4DB2586F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4DF76687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27251878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55287BC0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0D204B85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0</w:t>
            </w:r>
            <w:r w:rsidRPr="00940AB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1" w:type="dxa"/>
          </w:tcPr>
          <w:p w14:paraId="2AFDEDD5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  <w:r w:rsidRPr="00940AB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1" w:type="dxa"/>
          </w:tcPr>
          <w:p w14:paraId="6A99C6EA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  <w:r w:rsidRPr="00940ABD">
              <w:rPr>
                <w:rFonts w:ascii="Times New Roman" w:hAnsi="Times New Roman" w:cs="Times New Roman"/>
              </w:rPr>
              <w:t>*</w:t>
            </w:r>
          </w:p>
        </w:tc>
      </w:tr>
      <w:tr w:rsidR="002C6417" w:rsidRPr="00940ABD" w14:paraId="7D8D76E4" w14:textId="77777777" w:rsidTr="004C12B4">
        <w:trPr>
          <w:trHeight w:val="312"/>
        </w:trPr>
        <w:tc>
          <w:tcPr>
            <w:tcW w:w="1662" w:type="dxa"/>
          </w:tcPr>
          <w:p w14:paraId="0DF0BADA" w14:textId="77777777" w:rsidR="002C6417" w:rsidRPr="00940ABD" w:rsidRDefault="002C6417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1" w:type="dxa"/>
          </w:tcPr>
          <w:p w14:paraId="673CE3A2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25F59EA9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5AD486F2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2649CBAE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78179CE9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3CEB9A85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1401" w:type="dxa"/>
          </w:tcPr>
          <w:p w14:paraId="3593AE2B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3</w:t>
            </w:r>
          </w:p>
        </w:tc>
      </w:tr>
      <w:tr w:rsidR="002C6417" w:rsidRPr="00940ABD" w14:paraId="7AA6A92E" w14:textId="77777777" w:rsidTr="004C12B4">
        <w:trPr>
          <w:trHeight w:val="297"/>
        </w:trPr>
        <w:tc>
          <w:tcPr>
            <w:tcW w:w="1662" w:type="dxa"/>
            <w:tcBorders>
              <w:bottom w:val="single" w:sz="12" w:space="0" w:color="auto"/>
            </w:tcBorders>
          </w:tcPr>
          <w:p w14:paraId="37170FC6" w14:textId="77777777" w:rsidR="002C6417" w:rsidRPr="00940ABD" w:rsidRDefault="002C6417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0AC4FE04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4251A630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516144E5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1B9CEDA5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6E558E5B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63433AD5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2534EE4C" w14:textId="77777777" w:rsidR="002C6417" w:rsidRPr="00940ABD" w:rsidRDefault="002C6417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1</w:t>
            </w:r>
          </w:p>
        </w:tc>
      </w:tr>
      <w:tr w:rsidR="002C6417" w:rsidRPr="00940ABD" w14:paraId="7F9588EF" w14:textId="77777777" w:rsidTr="004C12B4">
        <w:trPr>
          <w:trHeight w:val="297"/>
        </w:trPr>
        <w:tc>
          <w:tcPr>
            <w:tcW w:w="11473" w:type="dxa"/>
            <w:gridSpan w:val="8"/>
          </w:tcPr>
          <w:p w14:paraId="66B5462A" w14:textId="2B322913" w:rsidR="002C6417" w:rsidRDefault="004C12B4" w:rsidP="007B6A9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12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e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2C6417" w:rsidRPr="00BB5C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 aspects</w:t>
            </w:r>
            <w:r w:rsidR="002C6417" w:rsidRPr="00BB5C98">
              <w:rPr>
                <w:rFonts w:ascii="Times New Roman" w:hAnsi="Times New Roman" w:cs="Times New Roman"/>
                <w:sz w:val="16"/>
                <w:szCs w:val="16"/>
              </w:rPr>
              <w:t xml:space="preserve">: 1= </w:t>
            </w:r>
            <w:r w:rsidR="002C6417" w:rsidRPr="00BB5C9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 more physically active 2= Be less physically active; 3= Spend more time standing; 4= Spend less time standing; 5= Spend less time sitting; 6= Spend more time sitting; 7= Walk at least 10000 steps per day; 8= Engage in moderate to high intensity activities for at least 300 minutes per week</w:t>
            </w:r>
          </w:p>
          <w:p w14:paraId="5351AE38" w14:textId="77777777" w:rsidR="002C6417" w:rsidRPr="00A73105" w:rsidRDefault="002C6417" w:rsidP="007B6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105">
              <w:rPr>
                <w:rFonts w:ascii="Times New Roman" w:hAnsi="Times New Roman" w:cs="Times New Roman"/>
                <w:sz w:val="16"/>
                <w:szCs w:val="16"/>
              </w:rPr>
              <w:t>*Correlation is significant at the 0.05 level (2-tailed)</w:t>
            </w:r>
          </w:p>
        </w:tc>
      </w:tr>
    </w:tbl>
    <w:p w14:paraId="1E9E0127" w14:textId="77777777" w:rsidR="002C6417" w:rsidRDefault="002C6417"/>
    <w:p w14:paraId="3F39BDA7" w14:textId="77777777" w:rsidR="003A651C" w:rsidRDefault="003A651C"/>
    <w:p w14:paraId="065F8B0E" w14:textId="77777777" w:rsidR="003A651C" w:rsidRDefault="003A651C"/>
    <w:p w14:paraId="6153C626" w14:textId="77777777" w:rsidR="003A651C" w:rsidRDefault="003A651C"/>
    <w:p w14:paraId="2F366397" w14:textId="77777777" w:rsidR="003A651C" w:rsidRDefault="003A651C"/>
    <w:p w14:paraId="4DD54F29" w14:textId="77777777" w:rsidR="003A651C" w:rsidRDefault="003A651C"/>
    <w:p w14:paraId="4A18BBE9" w14:textId="77777777" w:rsidR="003A651C" w:rsidRDefault="003A651C"/>
    <w:p w14:paraId="076489B7" w14:textId="77777777" w:rsidR="003A651C" w:rsidRDefault="003A651C"/>
    <w:p w14:paraId="297C534F" w14:textId="77777777" w:rsidR="003A651C" w:rsidRDefault="003A651C"/>
    <w:p w14:paraId="24CD9425" w14:textId="77777777" w:rsidR="003A651C" w:rsidRDefault="003A651C" w:rsidP="003A651C">
      <w:pPr>
        <w:rPr>
          <w:rFonts w:ascii="Times New Roman" w:hAnsi="Times New Roman" w:cs="Times New Roman"/>
          <w:b/>
          <w:bCs/>
        </w:rPr>
        <w:sectPr w:rsidR="003A651C" w:rsidSect="00E124E2">
          <w:pgSz w:w="16838" w:h="11906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357E04F1" w14:textId="5ED84D21" w:rsidR="003A651C" w:rsidRPr="00835A23" w:rsidRDefault="003A651C" w:rsidP="003A651C">
      <w:pPr>
        <w:rPr>
          <w:rFonts w:ascii="Times New Roman" w:hAnsi="Times New Roman" w:cs="Times New Roman"/>
          <w:b/>
          <w:bCs/>
        </w:rPr>
      </w:pPr>
      <w:r w:rsidRPr="00835A23">
        <w:rPr>
          <w:rFonts w:ascii="Times New Roman" w:hAnsi="Times New Roman" w:cs="Times New Roman"/>
          <w:b/>
          <w:bCs/>
        </w:rPr>
        <w:lastRenderedPageBreak/>
        <w:t xml:space="preserve">Correlations Tables </w:t>
      </w:r>
      <w:r w:rsidR="007C27DD">
        <w:rPr>
          <w:rFonts w:ascii="Times New Roman" w:hAnsi="Times New Roman" w:cs="Times New Roman"/>
          <w:b/>
          <w:bCs/>
        </w:rPr>
        <w:t>Study 1</w:t>
      </w:r>
    </w:p>
    <w:p w14:paraId="3E906E2A" w14:textId="77777777" w:rsidR="003A651C" w:rsidRDefault="003A651C" w:rsidP="003A651C">
      <w:pPr>
        <w:rPr>
          <w:rFonts w:ascii="Times New Roman" w:hAnsi="Times New Roman" w:cs="Times New Roman"/>
        </w:rPr>
      </w:pPr>
      <w:r w:rsidRPr="00835A23">
        <w:rPr>
          <w:rFonts w:ascii="Times New Roman" w:hAnsi="Times New Roman" w:cs="Times New Roman"/>
          <w:b/>
          <w:bCs/>
        </w:rPr>
        <w:t>Study 1</w:t>
      </w:r>
      <w:r>
        <w:rPr>
          <w:rFonts w:ascii="Times New Roman" w:hAnsi="Times New Roman" w:cs="Times New Roman"/>
        </w:rPr>
        <w:t xml:space="preserve"> (</w:t>
      </w:r>
      <w:r w:rsidRPr="00670288">
        <w:rPr>
          <w:rFonts w:ascii="Times New Roman" w:hAnsi="Times New Roman" w:cs="Times New Roman"/>
        </w:rPr>
        <w:t>Social Comparison</w:t>
      </w:r>
      <w:r w:rsidRPr="00835A23">
        <w:rPr>
          <w:rFonts w:ascii="Times New Roman" w:hAnsi="Times New Roman" w:cs="Times New Roman"/>
          <w:u w:val="single"/>
        </w:rPr>
        <w:t>;</w:t>
      </w:r>
      <w:r>
        <w:rPr>
          <w:rFonts w:ascii="Times New Roman" w:hAnsi="Times New Roman" w:cs="Times New Roman"/>
        </w:rPr>
        <w:t xml:space="preserve"> Previous attempt to change eating behavior and PA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1491"/>
        <w:gridCol w:w="1548"/>
        <w:gridCol w:w="1611"/>
        <w:gridCol w:w="1416"/>
      </w:tblGrid>
      <w:tr w:rsidR="000F300A" w14:paraId="184F843A" w14:textId="77777777" w:rsidTr="00EB205A">
        <w:tc>
          <w:tcPr>
            <w:tcW w:w="9396" w:type="dxa"/>
            <w:gridSpan w:val="5"/>
          </w:tcPr>
          <w:p w14:paraId="23F57971" w14:textId="1E9A12C9" w:rsidR="000F300A" w:rsidRDefault="000F300A" w:rsidP="00EB205A">
            <w:pPr>
              <w:rPr>
                <w:rFonts w:ascii="Times New Roman" w:hAnsi="Times New Roman" w:cs="Times New Roman"/>
              </w:rPr>
            </w:pPr>
            <w:r w:rsidRPr="003A651C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FC45E5">
              <w:rPr>
                <w:rFonts w:ascii="Times New Roman" w:hAnsi="Times New Roman" w:cs="Times New Roman"/>
                <w:b/>
                <w:bCs/>
              </w:rPr>
              <w:t>D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B40998D" w14:textId="77777777" w:rsidR="000F300A" w:rsidRPr="00463DF6" w:rsidRDefault="000F300A" w:rsidP="00EB205A">
            <w:pPr>
              <w:rPr>
                <w:rFonts w:ascii="Times New Roman" w:hAnsi="Times New Roman" w:cs="Times New Roman"/>
                <w:i/>
                <w:iCs/>
              </w:rPr>
            </w:pPr>
            <w:r w:rsidRPr="00463DF6">
              <w:rPr>
                <w:rFonts w:ascii="Times New Roman" w:hAnsi="Times New Roman" w:cs="Times New Roman"/>
                <w:i/>
                <w:iCs/>
              </w:rPr>
              <w:t>Pearson´s Correlation Social Comparison-Aspects of Eating Behavior (Study 1)</w:t>
            </w:r>
          </w:p>
        </w:tc>
      </w:tr>
      <w:tr w:rsidR="000F300A" w14:paraId="6C5E0BE0" w14:textId="77777777" w:rsidTr="00EB205A">
        <w:tc>
          <w:tcPr>
            <w:tcW w:w="3132" w:type="dxa"/>
            <w:tcBorders>
              <w:top w:val="single" w:sz="12" w:space="0" w:color="auto"/>
              <w:bottom w:val="single" w:sz="8" w:space="0" w:color="auto"/>
            </w:tcBorders>
          </w:tcPr>
          <w:p w14:paraId="3D905BEB" w14:textId="77777777" w:rsidR="000F300A" w:rsidRPr="004A0FEA" w:rsidRDefault="000F300A" w:rsidP="00EB205A">
            <w:pPr>
              <w:rPr>
                <w:rFonts w:ascii="Times New Roman" w:hAnsi="Times New Roman" w:cs="Times New Roman"/>
                <w:b/>
                <w:bCs/>
              </w:rPr>
            </w:pPr>
            <w:r w:rsidRPr="004A0FEA">
              <w:rPr>
                <w:rFonts w:ascii="Times New Roman" w:hAnsi="Times New Roman" w:cs="Times New Roman"/>
                <w:b/>
                <w:bCs/>
              </w:rPr>
              <w:t xml:space="preserve">Aspects of Eating Behavior </w:t>
            </w:r>
          </w:p>
        </w:tc>
        <w:tc>
          <w:tcPr>
            <w:tcW w:w="6264" w:type="dxa"/>
            <w:gridSpan w:val="4"/>
            <w:tcBorders>
              <w:top w:val="single" w:sz="12" w:space="0" w:color="auto"/>
            </w:tcBorders>
          </w:tcPr>
          <w:p w14:paraId="66231EB6" w14:textId="77777777" w:rsidR="000F300A" w:rsidRPr="004A0FEA" w:rsidRDefault="000F300A" w:rsidP="00EB20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0FEA">
              <w:rPr>
                <w:rFonts w:ascii="Times New Roman" w:hAnsi="Times New Roman" w:cs="Times New Roman"/>
                <w:b/>
                <w:bCs/>
              </w:rPr>
              <w:t>Social Comparison</w:t>
            </w:r>
          </w:p>
        </w:tc>
      </w:tr>
      <w:tr w:rsidR="000F300A" w14:paraId="18887EA2" w14:textId="77777777" w:rsidTr="00EB205A">
        <w:tc>
          <w:tcPr>
            <w:tcW w:w="3132" w:type="dxa"/>
            <w:tcBorders>
              <w:top w:val="single" w:sz="8" w:space="0" w:color="auto"/>
            </w:tcBorders>
          </w:tcPr>
          <w:p w14:paraId="6EFA6F75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gridSpan w:val="2"/>
            <w:tcBorders>
              <w:top w:val="single" w:sz="8" w:space="0" w:color="auto"/>
            </w:tcBorders>
          </w:tcPr>
          <w:p w14:paraId="1892C8AD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healthy are their eating behaviors in comparison to others</w:t>
            </w:r>
          </w:p>
        </w:tc>
        <w:tc>
          <w:tcPr>
            <w:tcW w:w="3132" w:type="dxa"/>
            <w:gridSpan w:val="2"/>
            <w:tcBorders>
              <w:top w:val="single" w:sz="8" w:space="0" w:color="auto"/>
            </w:tcBorders>
          </w:tcPr>
          <w:p w14:paraId="52296159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they compare own eating behaviors to others</w:t>
            </w:r>
          </w:p>
        </w:tc>
      </w:tr>
      <w:tr w:rsidR="000F300A" w14:paraId="25E19F5E" w14:textId="77777777" w:rsidTr="00EB205A">
        <w:tc>
          <w:tcPr>
            <w:tcW w:w="3132" w:type="dxa"/>
          </w:tcPr>
          <w:p w14:paraId="476EC486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single" w:sz="8" w:space="0" w:color="auto"/>
            </w:tcBorders>
          </w:tcPr>
          <w:p w14:paraId="7F7620F1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586" w:type="dxa"/>
            <w:tcBorders>
              <w:top w:val="single" w:sz="8" w:space="0" w:color="auto"/>
            </w:tcBorders>
          </w:tcPr>
          <w:p w14:paraId="71DABCB4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674" w:type="dxa"/>
            <w:tcBorders>
              <w:top w:val="single" w:sz="8" w:space="0" w:color="auto"/>
            </w:tcBorders>
          </w:tcPr>
          <w:p w14:paraId="6F8628AB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458" w:type="dxa"/>
            <w:tcBorders>
              <w:top w:val="single" w:sz="8" w:space="0" w:color="auto"/>
            </w:tcBorders>
          </w:tcPr>
          <w:p w14:paraId="08D31BE4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F300A" w14:paraId="00219802" w14:textId="77777777" w:rsidTr="00EB205A">
        <w:tc>
          <w:tcPr>
            <w:tcW w:w="3132" w:type="dxa"/>
          </w:tcPr>
          <w:p w14:paraId="5BABB310" w14:textId="77777777" w:rsidR="000F300A" w:rsidRPr="005B3369" w:rsidRDefault="000F300A" w:rsidP="00EB205A">
            <w:r w:rsidRPr="00DF74E7">
              <w:rPr>
                <w:rFonts w:ascii="Times New Roman" w:hAnsi="Times New Roman" w:cs="Times New Roman"/>
              </w:rPr>
              <w:t>Eat Less Overall</w:t>
            </w:r>
          </w:p>
        </w:tc>
        <w:tc>
          <w:tcPr>
            <w:tcW w:w="1546" w:type="dxa"/>
          </w:tcPr>
          <w:p w14:paraId="65014573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586" w:type="dxa"/>
          </w:tcPr>
          <w:p w14:paraId="7CD24868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674" w:type="dxa"/>
          </w:tcPr>
          <w:p w14:paraId="2A30B2BF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1458" w:type="dxa"/>
          </w:tcPr>
          <w:p w14:paraId="294611B2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9</w:t>
            </w:r>
          </w:p>
        </w:tc>
      </w:tr>
      <w:tr w:rsidR="000F300A" w14:paraId="25780E17" w14:textId="77777777" w:rsidTr="00EB205A">
        <w:tc>
          <w:tcPr>
            <w:tcW w:w="3132" w:type="dxa"/>
          </w:tcPr>
          <w:p w14:paraId="23D13D00" w14:textId="77777777" w:rsidR="000F300A" w:rsidRPr="005B3369" w:rsidRDefault="000F300A" w:rsidP="00EB205A">
            <w:r w:rsidRPr="00DF74E7">
              <w:rPr>
                <w:rFonts w:ascii="Times New Roman" w:hAnsi="Times New Roman" w:cs="Times New Roman"/>
              </w:rPr>
              <w:t>Eat more overall</w:t>
            </w:r>
          </w:p>
        </w:tc>
        <w:tc>
          <w:tcPr>
            <w:tcW w:w="1546" w:type="dxa"/>
          </w:tcPr>
          <w:p w14:paraId="2D1DEC4A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586" w:type="dxa"/>
          </w:tcPr>
          <w:p w14:paraId="6FFE9917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4*</w:t>
            </w:r>
          </w:p>
        </w:tc>
        <w:tc>
          <w:tcPr>
            <w:tcW w:w="1674" w:type="dxa"/>
          </w:tcPr>
          <w:p w14:paraId="1543E8C4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8</w:t>
            </w:r>
          </w:p>
        </w:tc>
        <w:tc>
          <w:tcPr>
            <w:tcW w:w="1458" w:type="dxa"/>
          </w:tcPr>
          <w:p w14:paraId="69455FC6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7</w:t>
            </w:r>
          </w:p>
        </w:tc>
      </w:tr>
      <w:tr w:rsidR="000F300A" w14:paraId="08C63E74" w14:textId="77777777" w:rsidTr="00EB205A">
        <w:tc>
          <w:tcPr>
            <w:tcW w:w="3132" w:type="dxa"/>
          </w:tcPr>
          <w:p w14:paraId="09C1560F" w14:textId="77777777" w:rsidR="000F300A" w:rsidRPr="005B3369" w:rsidRDefault="000F300A" w:rsidP="00EB205A">
            <w:r w:rsidRPr="00DF74E7">
              <w:rPr>
                <w:rFonts w:ascii="Times New Roman" w:hAnsi="Times New Roman" w:cs="Times New Roman"/>
                <w:lang w:val="en-GB"/>
              </w:rPr>
              <w:t>Eat smaller portions</w:t>
            </w:r>
          </w:p>
        </w:tc>
        <w:tc>
          <w:tcPr>
            <w:tcW w:w="1546" w:type="dxa"/>
          </w:tcPr>
          <w:p w14:paraId="590F3EC9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1586" w:type="dxa"/>
          </w:tcPr>
          <w:p w14:paraId="38E88DD8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1674" w:type="dxa"/>
          </w:tcPr>
          <w:p w14:paraId="4C9675BA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1458" w:type="dxa"/>
          </w:tcPr>
          <w:p w14:paraId="432F4DBE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6*</w:t>
            </w:r>
          </w:p>
        </w:tc>
      </w:tr>
      <w:tr w:rsidR="000F300A" w14:paraId="09692614" w14:textId="77777777" w:rsidTr="00EB205A">
        <w:tc>
          <w:tcPr>
            <w:tcW w:w="3132" w:type="dxa"/>
          </w:tcPr>
          <w:p w14:paraId="3856A61B" w14:textId="77777777" w:rsidR="000F300A" w:rsidRPr="005B3369" w:rsidRDefault="000F300A" w:rsidP="00EB205A">
            <w:r w:rsidRPr="00DF74E7">
              <w:rPr>
                <w:rFonts w:ascii="Times New Roman" w:hAnsi="Times New Roman" w:cs="Times New Roman"/>
                <w:lang w:val="en-GB"/>
              </w:rPr>
              <w:t>Eat larger portions</w:t>
            </w:r>
          </w:p>
        </w:tc>
        <w:tc>
          <w:tcPr>
            <w:tcW w:w="1546" w:type="dxa"/>
          </w:tcPr>
          <w:p w14:paraId="6F2F3BF6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1586" w:type="dxa"/>
          </w:tcPr>
          <w:p w14:paraId="021C4AA0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8</w:t>
            </w:r>
          </w:p>
        </w:tc>
        <w:tc>
          <w:tcPr>
            <w:tcW w:w="1674" w:type="dxa"/>
          </w:tcPr>
          <w:p w14:paraId="12679227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1458" w:type="dxa"/>
          </w:tcPr>
          <w:p w14:paraId="2A5E9439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*</w:t>
            </w:r>
          </w:p>
        </w:tc>
      </w:tr>
      <w:tr w:rsidR="000F300A" w14:paraId="4B18F8D2" w14:textId="77777777" w:rsidTr="00EB205A">
        <w:tc>
          <w:tcPr>
            <w:tcW w:w="3132" w:type="dxa"/>
          </w:tcPr>
          <w:p w14:paraId="21E678CD" w14:textId="77777777" w:rsidR="000F300A" w:rsidRPr="005B3369" w:rsidRDefault="000F300A" w:rsidP="00EB205A">
            <w:r w:rsidRPr="00DF74E7">
              <w:rPr>
                <w:rFonts w:ascii="Times New Roman" w:hAnsi="Times New Roman" w:cs="Times New Roman"/>
                <w:lang w:val="en-GB"/>
              </w:rPr>
              <w:t>Eat healthier</w:t>
            </w:r>
          </w:p>
        </w:tc>
        <w:tc>
          <w:tcPr>
            <w:tcW w:w="1546" w:type="dxa"/>
          </w:tcPr>
          <w:p w14:paraId="21B51868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5</w:t>
            </w:r>
          </w:p>
        </w:tc>
        <w:tc>
          <w:tcPr>
            <w:tcW w:w="1586" w:type="dxa"/>
          </w:tcPr>
          <w:p w14:paraId="3B760FA5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3B42F9D2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1458" w:type="dxa"/>
          </w:tcPr>
          <w:p w14:paraId="1376AEB4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5</w:t>
            </w:r>
          </w:p>
        </w:tc>
      </w:tr>
      <w:tr w:rsidR="000F300A" w14:paraId="4BF1E712" w14:textId="77777777" w:rsidTr="00EB205A">
        <w:tc>
          <w:tcPr>
            <w:tcW w:w="3132" w:type="dxa"/>
          </w:tcPr>
          <w:p w14:paraId="180E6A6E" w14:textId="77777777" w:rsidR="000F300A" w:rsidRPr="005B3369" w:rsidRDefault="000F300A" w:rsidP="00EB205A">
            <w:r w:rsidRPr="00DF74E7">
              <w:rPr>
                <w:rFonts w:ascii="Times New Roman" w:hAnsi="Times New Roman" w:cs="Times New Roman"/>
                <w:lang w:val="en-GB"/>
              </w:rPr>
              <w:t>Eat less healthy</w:t>
            </w:r>
          </w:p>
        </w:tc>
        <w:tc>
          <w:tcPr>
            <w:tcW w:w="1546" w:type="dxa"/>
          </w:tcPr>
          <w:p w14:paraId="7C15C524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0</w:t>
            </w:r>
          </w:p>
        </w:tc>
        <w:tc>
          <w:tcPr>
            <w:tcW w:w="1586" w:type="dxa"/>
          </w:tcPr>
          <w:p w14:paraId="6A38E558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23C35722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458" w:type="dxa"/>
          </w:tcPr>
          <w:p w14:paraId="17F277FD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0</w:t>
            </w:r>
          </w:p>
        </w:tc>
      </w:tr>
      <w:tr w:rsidR="000F300A" w14:paraId="2193B830" w14:textId="77777777" w:rsidTr="00EB205A">
        <w:tc>
          <w:tcPr>
            <w:tcW w:w="3132" w:type="dxa"/>
          </w:tcPr>
          <w:p w14:paraId="1A3A864B" w14:textId="77777777" w:rsidR="000F300A" w:rsidRPr="005B3369" w:rsidRDefault="000F300A" w:rsidP="00EB205A">
            <w:r w:rsidRPr="00DF74E7">
              <w:rPr>
                <w:rFonts w:ascii="Times New Roman" w:hAnsi="Times New Roman" w:cs="Times New Roman"/>
                <w:lang w:val="en-GB"/>
              </w:rPr>
              <w:t>Skip meals</w:t>
            </w:r>
          </w:p>
        </w:tc>
        <w:tc>
          <w:tcPr>
            <w:tcW w:w="1546" w:type="dxa"/>
          </w:tcPr>
          <w:p w14:paraId="523E9C2C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1586" w:type="dxa"/>
          </w:tcPr>
          <w:p w14:paraId="46FA3547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1674" w:type="dxa"/>
          </w:tcPr>
          <w:p w14:paraId="07DAB0D9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1458" w:type="dxa"/>
          </w:tcPr>
          <w:p w14:paraId="6BBF3651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4</w:t>
            </w:r>
          </w:p>
        </w:tc>
      </w:tr>
      <w:tr w:rsidR="000F300A" w14:paraId="1968706A" w14:textId="77777777" w:rsidTr="00EB205A">
        <w:tc>
          <w:tcPr>
            <w:tcW w:w="3132" w:type="dxa"/>
          </w:tcPr>
          <w:p w14:paraId="3B0DDF88" w14:textId="77777777" w:rsidR="000F300A" w:rsidRPr="005B3369" w:rsidRDefault="000F300A" w:rsidP="00EB205A">
            <w:r w:rsidRPr="00DF74E7">
              <w:rPr>
                <w:rFonts w:ascii="Times New Roman" w:hAnsi="Times New Roman" w:cs="Times New Roman"/>
                <w:lang w:val="en-GB"/>
              </w:rPr>
              <w:t>Eat additional meals</w:t>
            </w:r>
          </w:p>
        </w:tc>
        <w:tc>
          <w:tcPr>
            <w:tcW w:w="1546" w:type="dxa"/>
          </w:tcPr>
          <w:p w14:paraId="1E4532EF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1586" w:type="dxa"/>
          </w:tcPr>
          <w:p w14:paraId="5FBFBC16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1674" w:type="dxa"/>
          </w:tcPr>
          <w:p w14:paraId="599F79D9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1458" w:type="dxa"/>
          </w:tcPr>
          <w:p w14:paraId="56125C36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</w:tr>
      <w:tr w:rsidR="000F300A" w14:paraId="603E1FBF" w14:textId="77777777" w:rsidTr="00EB205A">
        <w:tc>
          <w:tcPr>
            <w:tcW w:w="3132" w:type="dxa"/>
          </w:tcPr>
          <w:p w14:paraId="56AD6275" w14:textId="77777777" w:rsidR="000F300A" w:rsidRPr="00AE2F15" w:rsidRDefault="000F300A" w:rsidP="00EB205A">
            <w:r w:rsidRPr="00DF74E7">
              <w:rPr>
                <w:rFonts w:ascii="Times New Roman" w:hAnsi="Times New Roman" w:cs="Times New Roman"/>
                <w:lang w:val="en-GB"/>
              </w:rPr>
              <w:t>Eat fewer snacks</w:t>
            </w:r>
          </w:p>
        </w:tc>
        <w:tc>
          <w:tcPr>
            <w:tcW w:w="1546" w:type="dxa"/>
          </w:tcPr>
          <w:p w14:paraId="54A6F513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1586" w:type="dxa"/>
          </w:tcPr>
          <w:p w14:paraId="2414BA30" w14:textId="77777777" w:rsidR="000F300A" w:rsidRPr="00A907D5" w:rsidRDefault="000F300A" w:rsidP="00EB205A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4A378693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1458" w:type="dxa"/>
          </w:tcPr>
          <w:p w14:paraId="4F3285A6" w14:textId="77777777" w:rsidR="000F300A" w:rsidRPr="00FF3225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2</w:t>
            </w:r>
          </w:p>
        </w:tc>
      </w:tr>
      <w:tr w:rsidR="000F300A" w14:paraId="78739955" w14:textId="77777777" w:rsidTr="00EB205A">
        <w:tc>
          <w:tcPr>
            <w:tcW w:w="3132" w:type="dxa"/>
          </w:tcPr>
          <w:p w14:paraId="4A54D88C" w14:textId="77777777" w:rsidR="000F300A" w:rsidRPr="00AE2F15" w:rsidRDefault="000F300A" w:rsidP="00EB205A">
            <w:r w:rsidRPr="00DF74E7">
              <w:rPr>
                <w:rFonts w:ascii="Times New Roman" w:hAnsi="Times New Roman" w:cs="Times New Roman"/>
                <w:lang w:val="en-GB"/>
              </w:rPr>
              <w:t>Eat more snacks</w:t>
            </w:r>
          </w:p>
        </w:tc>
        <w:tc>
          <w:tcPr>
            <w:tcW w:w="1546" w:type="dxa"/>
          </w:tcPr>
          <w:p w14:paraId="34045DDC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1586" w:type="dxa"/>
          </w:tcPr>
          <w:p w14:paraId="26918316" w14:textId="77777777" w:rsidR="000F300A" w:rsidRPr="00A907D5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674" w:type="dxa"/>
          </w:tcPr>
          <w:p w14:paraId="375EA561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1458" w:type="dxa"/>
          </w:tcPr>
          <w:p w14:paraId="44FB5188" w14:textId="77777777" w:rsidR="000F300A" w:rsidRPr="00FF3225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3</w:t>
            </w:r>
          </w:p>
        </w:tc>
      </w:tr>
      <w:tr w:rsidR="000F300A" w14:paraId="5E0C1F07" w14:textId="77777777" w:rsidTr="00EB205A">
        <w:tc>
          <w:tcPr>
            <w:tcW w:w="3132" w:type="dxa"/>
          </w:tcPr>
          <w:p w14:paraId="05CE444C" w14:textId="77777777" w:rsidR="000F300A" w:rsidRPr="00AE2F15" w:rsidRDefault="000F300A" w:rsidP="00EB205A">
            <w:r w:rsidRPr="00DF74E7">
              <w:rPr>
                <w:rFonts w:ascii="Times New Roman" w:hAnsi="Times New Roman" w:cs="Times New Roman"/>
                <w:lang w:val="en-GB"/>
              </w:rPr>
              <w:t>Eat 5 portions of fruit and vegetables</w:t>
            </w:r>
          </w:p>
        </w:tc>
        <w:tc>
          <w:tcPr>
            <w:tcW w:w="1546" w:type="dxa"/>
          </w:tcPr>
          <w:p w14:paraId="551ED92C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1586" w:type="dxa"/>
          </w:tcPr>
          <w:p w14:paraId="1B7E445A" w14:textId="77777777" w:rsidR="000F300A" w:rsidRPr="00A907D5" w:rsidRDefault="000F300A" w:rsidP="00EB205A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56110297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458" w:type="dxa"/>
          </w:tcPr>
          <w:p w14:paraId="659D4926" w14:textId="77777777" w:rsidR="000F300A" w:rsidRPr="00FF3225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6</w:t>
            </w:r>
          </w:p>
        </w:tc>
      </w:tr>
      <w:tr w:rsidR="000F300A" w14:paraId="19CFD604" w14:textId="77777777" w:rsidTr="00EB205A">
        <w:tc>
          <w:tcPr>
            <w:tcW w:w="3132" w:type="dxa"/>
          </w:tcPr>
          <w:p w14:paraId="120F42C9" w14:textId="77777777" w:rsidR="000F300A" w:rsidRPr="00AE2F15" w:rsidRDefault="000F300A" w:rsidP="00EB205A">
            <w:r w:rsidRPr="00DF74E7">
              <w:rPr>
                <w:rFonts w:ascii="Times New Roman" w:hAnsi="Times New Roman" w:cs="Times New Roman"/>
                <w:lang w:val="en-GB"/>
              </w:rPr>
              <w:t>Eat no more than 300-600gr of meat/week</w:t>
            </w:r>
          </w:p>
        </w:tc>
        <w:tc>
          <w:tcPr>
            <w:tcW w:w="1546" w:type="dxa"/>
          </w:tcPr>
          <w:p w14:paraId="6E81DA6E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1586" w:type="dxa"/>
          </w:tcPr>
          <w:p w14:paraId="06A59DC2" w14:textId="77777777" w:rsidR="000F300A" w:rsidRPr="00A907D5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*</w:t>
            </w:r>
          </w:p>
        </w:tc>
        <w:tc>
          <w:tcPr>
            <w:tcW w:w="1674" w:type="dxa"/>
          </w:tcPr>
          <w:p w14:paraId="1AA1CF41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458" w:type="dxa"/>
          </w:tcPr>
          <w:p w14:paraId="4C98B7CB" w14:textId="77777777" w:rsidR="000F300A" w:rsidRPr="00FF3225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9</w:t>
            </w:r>
          </w:p>
        </w:tc>
      </w:tr>
      <w:tr w:rsidR="000F300A" w14:paraId="14B36312" w14:textId="77777777" w:rsidTr="00EB205A">
        <w:tc>
          <w:tcPr>
            <w:tcW w:w="3132" w:type="dxa"/>
          </w:tcPr>
          <w:p w14:paraId="5552272D" w14:textId="77777777" w:rsidR="000F300A" w:rsidRPr="00445266" w:rsidRDefault="000F300A" w:rsidP="00EB205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74E7">
              <w:rPr>
                <w:rFonts w:ascii="Times New Roman" w:hAnsi="Times New Roman" w:cs="Times New Roman"/>
                <w:lang w:val="en-GB"/>
              </w:rPr>
              <w:t>Eat no more than 50gr of added sugar/day</w:t>
            </w:r>
          </w:p>
        </w:tc>
        <w:tc>
          <w:tcPr>
            <w:tcW w:w="1546" w:type="dxa"/>
          </w:tcPr>
          <w:p w14:paraId="4BB5CD60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1</w:t>
            </w:r>
          </w:p>
        </w:tc>
        <w:tc>
          <w:tcPr>
            <w:tcW w:w="1586" w:type="dxa"/>
          </w:tcPr>
          <w:p w14:paraId="1894C886" w14:textId="77777777" w:rsidR="000F300A" w:rsidRPr="00A907D5" w:rsidRDefault="000F300A" w:rsidP="00EB205A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1EDD7EB2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458" w:type="dxa"/>
          </w:tcPr>
          <w:p w14:paraId="3252271D" w14:textId="77777777" w:rsidR="000F300A" w:rsidRPr="00FF3225" w:rsidRDefault="000F300A" w:rsidP="00EB2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1</w:t>
            </w:r>
          </w:p>
        </w:tc>
      </w:tr>
      <w:tr w:rsidR="000F300A" w14:paraId="05151A1F" w14:textId="77777777" w:rsidTr="00EB205A">
        <w:tc>
          <w:tcPr>
            <w:tcW w:w="3132" w:type="dxa"/>
            <w:tcBorders>
              <w:bottom w:val="single" w:sz="12" w:space="0" w:color="auto"/>
            </w:tcBorders>
          </w:tcPr>
          <w:p w14:paraId="40EC73B8" w14:textId="77777777" w:rsidR="000F300A" w:rsidRPr="00DF74E7" w:rsidRDefault="000F300A" w:rsidP="00EB205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2" w:type="dxa"/>
            <w:gridSpan w:val="2"/>
            <w:tcBorders>
              <w:bottom w:val="single" w:sz="12" w:space="0" w:color="auto"/>
            </w:tcBorders>
          </w:tcPr>
          <w:p w14:paraId="4A202CF0" w14:textId="77777777" w:rsidR="000F300A" w:rsidRPr="000447E4" w:rsidRDefault="000F300A" w:rsidP="00EB205A">
            <w:pPr>
              <w:rPr>
                <w:rFonts w:ascii="Times New Roman" w:hAnsi="Times New Roman" w:cs="Times New Roman"/>
              </w:rPr>
            </w:pPr>
            <w:r w:rsidRPr="009D6E77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</w:rPr>
              <w:t>=435</w:t>
            </w:r>
          </w:p>
        </w:tc>
        <w:tc>
          <w:tcPr>
            <w:tcW w:w="3132" w:type="dxa"/>
            <w:gridSpan w:val="2"/>
            <w:tcBorders>
              <w:bottom w:val="single" w:sz="12" w:space="0" w:color="auto"/>
            </w:tcBorders>
          </w:tcPr>
          <w:p w14:paraId="4F68DDE3" w14:textId="77777777" w:rsidR="000F300A" w:rsidRPr="008B418E" w:rsidRDefault="000F300A" w:rsidP="00EB205A">
            <w:pPr>
              <w:rPr>
                <w:rFonts w:ascii="Times New Roman" w:hAnsi="Times New Roman" w:cs="Times New Roman"/>
              </w:rPr>
            </w:pPr>
            <w:r w:rsidRPr="009D6E77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</w:rPr>
              <w:t>=435</w:t>
            </w:r>
          </w:p>
        </w:tc>
      </w:tr>
      <w:tr w:rsidR="000F300A" w14:paraId="3F1ECC70" w14:textId="77777777" w:rsidTr="00EB205A">
        <w:tc>
          <w:tcPr>
            <w:tcW w:w="9396" w:type="dxa"/>
            <w:gridSpan w:val="5"/>
          </w:tcPr>
          <w:p w14:paraId="1597C3C6" w14:textId="77777777" w:rsidR="000F300A" w:rsidRDefault="000F300A" w:rsidP="00EB2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D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= number of participants in the analysis</w:t>
            </w:r>
          </w:p>
          <w:p w14:paraId="7A3E325B" w14:textId="77777777" w:rsidR="000F300A" w:rsidRDefault="000F300A" w:rsidP="00EB205A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sz w:val="18"/>
                <w:szCs w:val="18"/>
              </w:rPr>
              <w:t>*Correlation is significant at the 0.05 level (2-tailed)</w:t>
            </w:r>
          </w:p>
        </w:tc>
      </w:tr>
    </w:tbl>
    <w:p w14:paraId="6317D28E" w14:textId="77777777" w:rsidR="000F300A" w:rsidRDefault="000F300A" w:rsidP="003A651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1374"/>
        <w:gridCol w:w="1378"/>
        <w:gridCol w:w="1238"/>
        <w:gridCol w:w="1566"/>
      </w:tblGrid>
      <w:tr w:rsidR="003A651C" w14:paraId="184B0059" w14:textId="77777777" w:rsidTr="00463DF6">
        <w:tc>
          <w:tcPr>
            <w:tcW w:w="9406" w:type="dxa"/>
            <w:gridSpan w:val="5"/>
          </w:tcPr>
          <w:p w14:paraId="475D4909" w14:textId="581B6DE7" w:rsidR="00E025CE" w:rsidRDefault="003A651C" w:rsidP="00E025CE">
            <w:pPr>
              <w:rPr>
                <w:rFonts w:ascii="Times New Roman" w:hAnsi="Times New Roman" w:cs="Times New Roman"/>
              </w:rPr>
            </w:pPr>
            <w:r w:rsidRPr="003A651C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FC45E5">
              <w:rPr>
                <w:rFonts w:ascii="Times New Roman" w:hAnsi="Times New Roman" w:cs="Times New Roman"/>
                <w:b/>
                <w:bCs/>
              </w:rPr>
              <w:t>E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5DF0837" w14:textId="13232C0A" w:rsidR="003A651C" w:rsidRPr="00E025CE" w:rsidRDefault="003A651C" w:rsidP="00E025CE">
            <w:pPr>
              <w:rPr>
                <w:rFonts w:ascii="Times New Roman" w:hAnsi="Times New Roman" w:cs="Times New Roman"/>
                <w:i/>
                <w:iCs/>
              </w:rPr>
            </w:pPr>
            <w:r w:rsidRPr="00E025CE">
              <w:rPr>
                <w:rFonts w:ascii="Times New Roman" w:hAnsi="Times New Roman" w:cs="Times New Roman"/>
                <w:i/>
                <w:iCs/>
              </w:rPr>
              <w:t>Pearson´s Correlation Social Comparison-Aspects of Physical Activity</w:t>
            </w:r>
            <w:r w:rsidR="000272A3" w:rsidRPr="00E025CE">
              <w:rPr>
                <w:rFonts w:ascii="Times New Roman" w:hAnsi="Times New Roman" w:cs="Times New Roman"/>
                <w:i/>
                <w:iCs/>
              </w:rPr>
              <w:t xml:space="preserve"> (Study 1)</w:t>
            </w:r>
          </w:p>
        </w:tc>
      </w:tr>
      <w:tr w:rsidR="003A651C" w14:paraId="30AC7C1F" w14:textId="77777777" w:rsidTr="00463DF6">
        <w:tc>
          <w:tcPr>
            <w:tcW w:w="3682" w:type="dxa"/>
            <w:tcBorders>
              <w:top w:val="single" w:sz="12" w:space="0" w:color="auto"/>
              <w:bottom w:val="single" w:sz="8" w:space="0" w:color="auto"/>
            </w:tcBorders>
          </w:tcPr>
          <w:p w14:paraId="10590C0F" w14:textId="151982FA" w:rsidR="003A651C" w:rsidRPr="006C7238" w:rsidRDefault="003A651C" w:rsidP="007B6A95">
            <w:pPr>
              <w:rPr>
                <w:rFonts w:ascii="Times New Roman" w:hAnsi="Times New Roman" w:cs="Times New Roman"/>
                <w:b/>
                <w:bCs/>
              </w:rPr>
            </w:pPr>
            <w:r w:rsidRPr="006C7238">
              <w:rPr>
                <w:rFonts w:ascii="Times New Roman" w:hAnsi="Times New Roman" w:cs="Times New Roman"/>
                <w:b/>
                <w:bCs/>
              </w:rPr>
              <w:t>Aspects of Physical Activity</w:t>
            </w:r>
          </w:p>
        </w:tc>
        <w:tc>
          <w:tcPr>
            <w:tcW w:w="5724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433057FE" w14:textId="60CAE1D1" w:rsidR="003A651C" w:rsidRPr="006C7238" w:rsidRDefault="003A651C" w:rsidP="00463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238">
              <w:rPr>
                <w:rFonts w:ascii="Times New Roman" w:hAnsi="Times New Roman" w:cs="Times New Roman"/>
                <w:b/>
                <w:bCs/>
              </w:rPr>
              <w:t>Social Comparison</w:t>
            </w:r>
          </w:p>
        </w:tc>
      </w:tr>
      <w:tr w:rsidR="003A651C" w14:paraId="1576B219" w14:textId="77777777" w:rsidTr="00463DF6">
        <w:tc>
          <w:tcPr>
            <w:tcW w:w="3682" w:type="dxa"/>
            <w:tcBorders>
              <w:top w:val="single" w:sz="8" w:space="0" w:color="auto"/>
            </w:tcBorders>
          </w:tcPr>
          <w:p w14:paraId="64228AB9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  <w:gridSpan w:val="2"/>
            <w:tcBorders>
              <w:top w:val="single" w:sz="8" w:space="0" w:color="auto"/>
            </w:tcBorders>
          </w:tcPr>
          <w:p w14:paraId="1C30D6C4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PA they think they are in comparison to others</w:t>
            </w:r>
          </w:p>
        </w:tc>
        <w:tc>
          <w:tcPr>
            <w:tcW w:w="2885" w:type="dxa"/>
            <w:gridSpan w:val="2"/>
            <w:tcBorders>
              <w:top w:val="single" w:sz="8" w:space="0" w:color="auto"/>
            </w:tcBorders>
          </w:tcPr>
          <w:p w14:paraId="18ABE4D6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they compare own PA levels to others</w:t>
            </w:r>
          </w:p>
        </w:tc>
      </w:tr>
      <w:tr w:rsidR="003A651C" w14:paraId="79E6B224" w14:textId="77777777" w:rsidTr="00463DF6">
        <w:tc>
          <w:tcPr>
            <w:tcW w:w="3682" w:type="dxa"/>
          </w:tcPr>
          <w:p w14:paraId="059B2015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8" w:space="0" w:color="auto"/>
            </w:tcBorders>
          </w:tcPr>
          <w:p w14:paraId="2B2A858B" w14:textId="77777777" w:rsidR="003A651C" w:rsidRDefault="003A651C" w:rsidP="00463DF6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951FD04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9643BEC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609" w:type="dxa"/>
            <w:tcBorders>
              <w:top w:val="single" w:sz="8" w:space="0" w:color="auto"/>
            </w:tcBorders>
          </w:tcPr>
          <w:p w14:paraId="155BB2CA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A651C" w14:paraId="07E9AD47" w14:textId="77777777" w:rsidTr="00463DF6">
        <w:tc>
          <w:tcPr>
            <w:tcW w:w="3682" w:type="dxa"/>
          </w:tcPr>
          <w:p w14:paraId="224D0937" w14:textId="77777777" w:rsidR="003A651C" w:rsidRPr="005B3369" w:rsidRDefault="003A651C" w:rsidP="007B6A95">
            <w:r w:rsidRPr="004452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 more physically active</w:t>
            </w:r>
          </w:p>
        </w:tc>
        <w:tc>
          <w:tcPr>
            <w:tcW w:w="1421" w:type="dxa"/>
          </w:tcPr>
          <w:p w14:paraId="00673975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418" w:type="dxa"/>
          </w:tcPr>
          <w:p w14:paraId="1313F301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1276" w:type="dxa"/>
          </w:tcPr>
          <w:p w14:paraId="7F5E3B5D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1609" w:type="dxa"/>
          </w:tcPr>
          <w:p w14:paraId="5D184A5D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</w:tr>
      <w:tr w:rsidR="003A651C" w14:paraId="0AFF4E46" w14:textId="77777777" w:rsidTr="00463DF6">
        <w:tc>
          <w:tcPr>
            <w:tcW w:w="3682" w:type="dxa"/>
          </w:tcPr>
          <w:p w14:paraId="2AA927F4" w14:textId="77777777" w:rsidR="003A651C" w:rsidRPr="005B3369" w:rsidRDefault="003A651C" w:rsidP="007B6A95">
            <w:r w:rsidRPr="004452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Be less physically active </w:t>
            </w:r>
          </w:p>
        </w:tc>
        <w:tc>
          <w:tcPr>
            <w:tcW w:w="1421" w:type="dxa"/>
          </w:tcPr>
          <w:p w14:paraId="366E8718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1418" w:type="dxa"/>
          </w:tcPr>
          <w:p w14:paraId="49417A30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1276" w:type="dxa"/>
          </w:tcPr>
          <w:p w14:paraId="6FF94E70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74</w:t>
            </w:r>
          </w:p>
        </w:tc>
        <w:tc>
          <w:tcPr>
            <w:tcW w:w="1609" w:type="dxa"/>
          </w:tcPr>
          <w:p w14:paraId="4A431812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</w:tr>
      <w:tr w:rsidR="003A651C" w14:paraId="72B3EA4E" w14:textId="77777777" w:rsidTr="00463DF6">
        <w:tc>
          <w:tcPr>
            <w:tcW w:w="3682" w:type="dxa"/>
          </w:tcPr>
          <w:p w14:paraId="7F6A7DD6" w14:textId="77777777" w:rsidR="003A651C" w:rsidRPr="005B3369" w:rsidRDefault="003A651C" w:rsidP="007B6A95">
            <w:r w:rsidRPr="004452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nd more time standing </w:t>
            </w:r>
          </w:p>
        </w:tc>
        <w:tc>
          <w:tcPr>
            <w:tcW w:w="1421" w:type="dxa"/>
          </w:tcPr>
          <w:p w14:paraId="336A739A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1418" w:type="dxa"/>
          </w:tcPr>
          <w:p w14:paraId="15E1B456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276" w:type="dxa"/>
          </w:tcPr>
          <w:p w14:paraId="0ED01578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1609" w:type="dxa"/>
          </w:tcPr>
          <w:p w14:paraId="5FD46858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*</w:t>
            </w:r>
          </w:p>
        </w:tc>
      </w:tr>
      <w:tr w:rsidR="003A651C" w14:paraId="2FD44F8A" w14:textId="77777777" w:rsidTr="00463DF6">
        <w:tc>
          <w:tcPr>
            <w:tcW w:w="3682" w:type="dxa"/>
          </w:tcPr>
          <w:p w14:paraId="7B30B994" w14:textId="77777777" w:rsidR="003A651C" w:rsidRPr="005B3369" w:rsidRDefault="003A651C" w:rsidP="007B6A95">
            <w:r w:rsidRPr="004452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nd less time standing</w:t>
            </w:r>
          </w:p>
        </w:tc>
        <w:tc>
          <w:tcPr>
            <w:tcW w:w="1421" w:type="dxa"/>
          </w:tcPr>
          <w:p w14:paraId="174C5DBA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418" w:type="dxa"/>
          </w:tcPr>
          <w:p w14:paraId="67B45EE4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3</w:t>
            </w:r>
          </w:p>
        </w:tc>
        <w:tc>
          <w:tcPr>
            <w:tcW w:w="1276" w:type="dxa"/>
          </w:tcPr>
          <w:p w14:paraId="0DA9451F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4</w:t>
            </w:r>
          </w:p>
        </w:tc>
        <w:tc>
          <w:tcPr>
            <w:tcW w:w="1609" w:type="dxa"/>
          </w:tcPr>
          <w:p w14:paraId="31CD6624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*</w:t>
            </w:r>
          </w:p>
        </w:tc>
      </w:tr>
      <w:tr w:rsidR="003A651C" w14:paraId="64008057" w14:textId="77777777" w:rsidTr="00463DF6">
        <w:tc>
          <w:tcPr>
            <w:tcW w:w="3682" w:type="dxa"/>
          </w:tcPr>
          <w:p w14:paraId="7EFC4083" w14:textId="77777777" w:rsidR="003A651C" w:rsidRPr="005B3369" w:rsidRDefault="003A651C" w:rsidP="007B6A95">
            <w:r w:rsidRPr="004452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nd less time sitting</w:t>
            </w:r>
          </w:p>
        </w:tc>
        <w:tc>
          <w:tcPr>
            <w:tcW w:w="1421" w:type="dxa"/>
          </w:tcPr>
          <w:p w14:paraId="2E43EA8F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418" w:type="dxa"/>
          </w:tcPr>
          <w:p w14:paraId="7E8A4B49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1276" w:type="dxa"/>
          </w:tcPr>
          <w:p w14:paraId="1A771979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1609" w:type="dxa"/>
          </w:tcPr>
          <w:p w14:paraId="6618E470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</w:tr>
      <w:tr w:rsidR="003A651C" w14:paraId="325E9C19" w14:textId="77777777" w:rsidTr="00463DF6">
        <w:tc>
          <w:tcPr>
            <w:tcW w:w="3682" w:type="dxa"/>
          </w:tcPr>
          <w:p w14:paraId="024879C7" w14:textId="77777777" w:rsidR="003A651C" w:rsidRPr="005B3369" w:rsidRDefault="003A651C" w:rsidP="007B6A95">
            <w:r w:rsidRPr="004452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nd more time sitting </w:t>
            </w:r>
          </w:p>
        </w:tc>
        <w:tc>
          <w:tcPr>
            <w:tcW w:w="1421" w:type="dxa"/>
          </w:tcPr>
          <w:p w14:paraId="3174778C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2</w:t>
            </w:r>
          </w:p>
        </w:tc>
        <w:tc>
          <w:tcPr>
            <w:tcW w:w="1418" w:type="dxa"/>
          </w:tcPr>
          <w:p w14:paraId="5C1B0ECD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1</w:t>
            </w:r>
          </w:p>
        </w:tc>
        <w:tc>
          <w:tcPr>
            <w:tcW w:w="1276" w:type="dxa"/>
          </w:tcPr>
          <w:p w14:paraId="1513B042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6</w:t>
            </w:r>
          </w:p>
        </w:tc>
        <w:tc>
          <w:tcPr>
            <w:tcW w:w="1609" w:type="dxa"/>
          </w:tcPr>
          <w:p w14:paraId="2F5D8907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</w:tr>
      <w:tr w:rsidR="003A651C" w14:paraId="12FEA0FA" w14:textId="77777777" w:rsidTr="00463DF6">
        <w:tc>
          <w:tcPr>
            <w:tcW w:w="3682" w:type="dxa"/>
          </w:tcPr>
          <w:p w14:paraId="72973AA7" w14:textId="77777777" w:rsidR="003A651C" w:rsidRPr="005B3369" w:rsidRDefault="003A651C" w:rsidP="007B6A95">
            <w:r w:rsidRPr="004452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alk at least 10000 steps per day </w:t>
            </w:r>
          </w:p>
        </w:tc>
        <w:tc>
          <w:tcPr>
            <w:tcW w:w="1421" w:type="dxa"/>
          </w:tcPr>
          <w:p w14:paraId="2EB21520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1418" w:type="dxa"/>
          </w:tcPr>
          <w:p w14:paraId="00E13B3B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276" w:type="dxa"/>
          </w:tcPr>
          <w:p w14:paraId="5BA9E84D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3</w:t>
            </w:r>
          </w:p>
        </w:tc>
        <w:tc>
          <w:tcPr>
            <w:tcW w:w="1609" w:type="dxa"/>
          </w:tcPr>
          <w:p w14:paraId="2041AFB6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</w:tr>
      <w:tr w:rsidR="003A651C" w14:paraId="49EE6D1A" w14:textId="77777777" w:rsidTr="00463DF6">
        <w:tc>
          <w:tcPr>
            <w:tcW w:w="3682" w:type="dxa"/>
          </w:tcPr>
          <w:p w14:paraId="4D7251B7" w14:textId="77777777" w:rsidR="003A651C" w:rsidRPr="005B3369" w:rsidRDefault="003A651C" w:rsidP="007B6A95">
            <w:r w:rsidRPr="004452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ngage in moderate to high intensity activities for at least 300 minutes per week </w:t>
            </w:r>
          </w:p>
        </w:tc>
        <w:tc>
          <w:tcPr>
            <w:tcW w:w="1421" w:type="dxa"/>
          </w:tcPr>
          <w:p w14:paraId="35B5AA7B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1418" w:type="dxa"/>
          </w:tcPr>
          <w:p w14:paraId="1559F1B9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*</w:t>
            </w:r>
          </w:p>
        </w:tc>
        <w:tc>
          <w:tcPr>
            <w:tcW w:w="1276" w:type="dxa"/>
          </w:tcPr>
          <w:p w14:paraId="369B1329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1609" w:type="dxa"/>
          </w:tcPr>
          <w:p w14:paraId="763AD446" w14:textId="77777777" w:rsidR="003A651C" w:rsidRDefault="003A651C" w:rsidP="007B6A95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</w:tr>
      <w:tr w:rsidR="003A651C" w14:paraId="129A1F0F" w14:textId="77777777" w:rsidTr="00463DF6">
        <w:tc>
          <w:tcPr>
            <w:tcW w:w="3682" w:type="dxa"/>
            <w:tcBorders>
              <w:bottom w:val="single" w:sz="12" w:space="0" w:color="auto"/>
            </w:tcBorders>
          </w:tcPr>
          <w:p w14:paraId="5ADC5908" w14:textId="77777777" w:rsidR="003A651C" w:rsidRPr="00445266" w:rsidRDefault="003A651C" w:rsidP="007B6A9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839" w:type="dxa"/>
            <w:gridSpan w:val="2"/>
            <w:tcBorders>
              <w:bottom w:val="single" w:sz="12" w:space="0" w:color="auto"/>
            </w:tcBorders>
          </w:tcPr>
          <w:p w14:paraId="525078E6" w14:textId="77777777" w:rsidR="003A651C" w:rsidRPr="00A907D5" w:rsidRDefault="003A651C" w:rsidP="007B6A95">
            <w:pPr>
              <w:rPr>
                <w:rFonts w:ascii="Times New Roman" w:hAnsi="Times New Roman" w:cs="Times New Roman"/>
              </w:rPr>
            </w:pPr>
            <w:r w:rsidRPr="009D6E77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</w:rPr>
              <w:t>=435</w:t>
            </w:r>
          </w:p>
        </w:tc>
        <w:tc>
          <w:tcPr>
            <w:tcW w:w="2885" w:type="dxa"/>
            <w:gridSpan w:val="2"/>
            <w:tcBorders>
              <w:bottom w:val="single" w:sz="12" w:space="0" w:color="auto"/>
            </w:tcBorders>
          </w:tcPr>
          <w:p w14:paraId="743AE618" w14:textId="77777777" w:rsidR="003A651C" w:rsidRPr="00FF3225" w:rsidRDefault="003A651C" w:rsidP="007B6A95">
            <w:pPr>
              <w:rPr>
                <w:rFonts w:ascii="Times New Roman" w:hAnsi="Times New Roman" w:cs="Times New Roman"/>
              </w:rPr>
            </w:pPr>
            <w:r w:rsidRPr="009D6E77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</w:rPr>
              <w:t>=435</w:t>
            </w:r>
          </w:p>
        </w:tc>
      </w:tr>
      <w:tr w:rsidR="003A651C" w14:paraId="2AD1A965" w14:textId="77777777" w:rsidTr="007B6A95">
        <w:tc>
          <w:tcPr>
            <w:tcW w:w="9406" w:type="dxa"/>
            <w:gridSpan w:val="5"/>
          </w:tcPr>
          <w:p w14:paraId="757CAD5D" w14:textId="59F276A1" w:rsidR="003645BA" w:rsidRDefault="00E025CE" w:rsidP="007B6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45BA">
              <w:rPr>
                <w:rFonts w:ascii="Times New Roman" w:hAnsi="Times New Roman" w:cs="Times New Roman"/>
                <w:sz w:val="18"/>
                <w:szCs w:val="18"/>
              </w:rPr>
              <w:t xml:space="preserve"> N= number of participants in the analysis</w:t>
            </w:r>
          </w:p>
          <w:p w14:paraId="3DA62B23" w14:textId="4C868729" w:rsidR="003645BA" w:rsidRPr="003645BA" w:rsidRDefault="003A651C" w:rsidP="007B6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045">
              <w:rPr>
                <w:rFonts w:ascii="Times New Roman" w:hAnsi="Times New Roman" w:cs="Times New Roman"/>
                <w:sz w:val="18"/>
                <w:szCs w:val="18"/>
              </w:rPr>
              <w:t>*Correlation is significant at the 0.05 level (2-tailed)</w:t>
            </w:r>
          </w:p>
        </w:tc>
      </w:tr>
    </w:tbl>
    <w:p w14:paraId="5E491A2C" w14:textId="77777777" w:rsidR="003A651C" w:rsidRDefault="003A651C"/>
    <w:p w14:paraId="41551924" w14:textId="77777777" w:rsidR="003A651C" w:rsidRDefault="003A651C"/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851"/>
        <w:gridCol w:w="992"/>
        <w:gridCol w:w="992"/>
        <w:gridCol w:w="1030"/>
        <w:gridCol w:w="813"/>
      </w:tblGrid>
      <w:tr w:rsidR="007D21CD" w:rsidRPr="006F28C5" w14:paraId="7C7939D1" w14:textId="77777777" w:rsidTr="00463DF6">
        <w:tc>
          <w:tcPr>
            <w:tcW w:w="9356" w:type="dxa"/>
            <w:gridSpan w:val="9"/>
            <w:tcBorders>
              <w:bottom w:val="single" w:sz="12" w:space="0" w:color="auto"/>
            </w:tcBorders>
          </w:tcPr>
          <w:p w14:paraId="313E5F03" w14:textId="415A4FA2" w:rsidR="00463DF6" w:rsidRDefault="007D21CD" w:rsidP="00463DF6">
            <w:pPr>
              <w:rPr>
                <w:rFonts w:ascii="Times New Roman" w:hAnsi="Times New Roman" w:cs="Times New Roman"/>
              </w:rPr>
            </w:pPr>
            <w:r w:rsidRPr="007B6A95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FC45E5">
              <w:rPr>
                <w:rFonts w:ascii="Times New Roman" w:hAnsi="Times New Roman" w:cs="Times New Roman"/>
                <w:b/>
                <w:bCs/>
              </w:rPr>
              <w:t>F</w:t>
            </w:r>
            <w:r w:rsidRPr="00FC45E5">
              <w:rPr>
                <w:rFonts w:ascii="Times New Roman" w:hAnsi="Times New Roman" w:cs="Times New Roman"/>
                <w:b/>
                <w:bCs/>
              </w:rPr>
              <w:t xml:space="preserve">. </w:t>
            </w:r>
          </w:p>
          <w:p w14:paraId="134C983E" w14:textId="6245F7C0" w:rsidR="007D21CD" w:rsidRPr="00463DF6" w:rsidRDefault="007D21CD" w:rsidP="00463DF6">
            <w:pPr>
              <w:rPr>
                <w:rFonts w:ascii="Times New Roman" w:hAnsi="Times New Roman" w:cs="Times New Roman"/>
                <w:i/>
                <w:iCs/>
              </w:rPr>
            </w:pPr>
            <w:r w:rsidRPr="00463DF6">
              <w:rPr>
                <w:rFonts w:ascii="Times New Roman" w:hAnsi="Times New Roman" w:cs="Times New Roman"/>
                <w:i/>
                <w:iCs/>
              </w:rPr>
              <w:t>Pearson´s Correlation Previous attempts to change behavior-Aspects of Eating Behavior</w:t>
            </w:r>
            <w:r w:rsidR="000272A3" w:rsidRPr="00463DF6">
              <w:rPr>
                <w:rFonts w:ascii="Times New Roman" w:hAnsi="Times New Roman" w:cs="Times New Roman"/>
                <w:i/>
                <w:iCs/>
              </w:rPr>
              <w:t xml:space="preserve"> (Study 1)</w:t>
            </w:r>
          </w:p>
        </w:tc>
      </w:tr>
      <w:tr w:rsidR="007D21CD" w:rsidRPr="006F28C5" w14:paraId="20F223D0" w14:textId="77777777" w:rsidTr="00463DF6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51AC0913" w14:textId="77777777" w:rsidR="007D21CD" w:rsidRPr="006F28C5" w:rsidRDefault="007D21CD" w:rsidP="007B6A95">
            <w:pPr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</w:rPr>
              <w:t xml:space="preserve">Aspects of Eating Behavior </w:t>
            </w:r>
          </w:p>
        </w:tc>
        <w:tc>
          <w:tcPr>
            <w:tcW w:w="7229" w:type="dxa"/>
            <w:gridSpan w:val="8"/>
            <w:tcBorders>
              <w:top w:val="single" w:sz="12" w:space="0" w:color="auto"/>
            </w:tcBorders>
          </w:tcPr>
          <w:p w14:paraId="4FE50B5F" w14:textId="77777777" w:rsidR="007D21CD" w:rsidRPr="006F28C5" w:rsidRDefault="007D21CD" w:rsidP="007B6A95">
            <w:pPr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</w:rPr>
              <w:t xml:space="preserve">Previous Attempts to change Eating Behavior </w:t>
            </w:r>
          </w:p>
        </w:tc>
      </w:tr>
      <w:tr w:rsidR="007D21CD" w:rsidRPr="006F28C5" w14:paraId="2F371BD9" w14:textId="77777777" w:rsidTr="00463DF6">
        <w:tc>
          <w:tcPr>
            <w:tcW w:w="2127" w:type="dxa"/>
            <w:tcBorders>
              <w:top w:val="single" w:sz="8" w:space="0" w:color="auto"/>
            </w:tcBorders>
          </w:tcPr>
          <w:p w14:paraId="0454B669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40E69770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Improve Eating Behavio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694C6D7D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Start a formal healthy eating program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</w:tcBorders>
          </w:tcPr>
          <w:p w14:paraId="34115164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Start healthy eating program (&lt; 3 days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</w:tcPr>
          <w:p w14:paraId="176C4245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Start healthy eating program (≥ 3 days)</w:t>
            </w:r>
          </w:p>
        </w:tc>
      </w:tr>
      <w:tr w:rsidR="007D21CD" w:rsidRPr="006F28C5" w14:paraId="15525FEA" w14:textId="77777777" w:rsidTr="00463DF6">
        <w:tc>
          <w:tcPr>
            <w:tcW w:w="2127" w:type="dxa"/>
          </w:tcPr>
          <w:p w14:paraId="703411F2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8A16102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2135961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B5894F0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0568598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24FF0DC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FD7FD30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30" w:type="dxa"/>
            <w:tcBorders>
              <w:top w:val="single" w:sz="8" w:space="0" w:color="auto"/>
            </w:tcBorders>
          </w:tcPr>
          <w:p w14:paraId="4C190F66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13" w:type="dxa"/>
            <w:tcBorders>
              <w:top w:val="single" w:sz="8" w:space="0" w:color="auto"/>
            </w:tcBorders>
          </w:tcPr>
          <w:p w14:paraId="7870AAB8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D21CD" w:rsidRPr="006F28C5" w14:paraId="5F468721" w14:textId="77777777" w:rsidTr="00463DF6">
        <w:tc>
          <w:tcPr>
            <w:tcW w:w="2127" w:type="dxa"/>
          </w:tcPr>
          <w:p w14:paraId="14364C48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Eat Less Overall</w:t>
            </w:r>
          </w:p>
        </w:tc>
        <w:tc>
          <w:tcPr>
            <w:tcW w:w="850" w:type="dxa"/>
          </w:tcPr>
          <w:p w14:paraId="02192972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53</w:t>
            </w:r>
          </w:p>
        </w:tc>
        <w:tc>
          <w:tcPr>
            <w:tcW w:w="851" w:type="dxa"/>
          </w:tcPr>
          <w:p w14:paraId="1A57B23D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850" w:type="dxa"/>
          </w:tcPr>
          <w:p w14:paraId="315D8E01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851" w:type="dxa"/>
          </w:tcPr>
          <w:p w14:paraId="6D1D7D8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992" w:type="dxa"/>
          </w:tcPr>
          <w:p w14:paraId="1F66651D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992" w:type="dxa"/>
          </w:tcPr>
          <w:p w14:paraId="3641C9C0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1030" w:type="dxa"/>
          </w:tcPr>
          <w:p w14:paraId="14E597C7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813" w:type="dxa"/>
          </w:tcPr>
          <w:p w14:paraId="46FC7CA4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608</w:t>
            </w:r>
          </w:p>
        </w:tc>
      </w:tr>
      <w:tr w:rsidR="007D21CD" w:rsidRPr="006F28C5" w14:paraId="76AC0015" w14:textId="77777777" w:rsidTr="00463DF6">
        <w:tc>
          <w:tcPr>
            <w:tcW w:w="2127" w:type="dxa"/>
          </w:tcPr>
          <w:p w14:paraId="2FBAD7E1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Eat more overall</w:t>
            </w:r>
          </w:p>
        </w:tc>
        <w:tc>
          <w:tcPr>
            <w:tcW w:w="850" w:type="dxa"/>
          </w:tcPr>
          <w:p w14:paraId="2DF892E1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154</w:t>
            </w:r>
          </w:p>
        </w:tc>
        <w:tc>
          <w:tcPr>
            <w:tcW w:w="851" w:type="dxa"/>
          </w:tcPr>
          <w:p w14:paraId="342787C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02*</w:t>
            </w:r>
          </w:p>
        </w:tc>
        <w:tc>
          <w:tcPr>
            <w:tcW w:w="850" w:type="dxa"/>
          </w:tcPr>
          <w:p w14:paraId="6B917094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851" w:type="dxa"/>
          </w:tcPr>
          <w:p w14:paraId="4598C4F1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992" w:type="dxa"/>
          </w:tcPr>
          <w:p w14:paraId="10C8300A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992" w:type="dxa"/>
          </w:tcPr>
          <w:p w14:paraId="6AE7A4FB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030" w:type="dxa"/>
          </w:tcPr>
          <w:p w14:paraId="53B1179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813" w:type="dxa"/>
          </w:tcPr>
          <w:p w14:paraId="4BE3A133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602</w:t>
            </w:r>
          </w:p>
        </w:tc>
      </w:tr>
      <w:tr w:rsidR="007D21CD" w:rsidRPr="006F28C5" w14:paraId="78976BB9" w14:textId="77777777" w:rsidTr="00463DF6">
        <w:tc>
          <w:tcPr>
            <w:tcW w:w="2127" w:type="dxa"/>
          </w:tcPr>
          <w:p w14:paraId="3F8C2EA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smaller portions</w:t>
            </w:r>
          </w:p>
        </w:tc>
        <w:tc>
          <w:tcPr>
            <w:tcW w:w="850" w:type="dxa"/>
          </w:tcPr>
          <w:p w14:paraId="7FE75EDD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72</w:t>
            </w:r>
          </w:p>
        </w:tc>
        <w:tc>
          <w:tcPr>
            <w:tcW w:w="851" w:type="dxa"/>
          </w:tcPr>
          <w:p w14:paraId="6A2F3114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850" w:type="dxa"/>
          </w:tcPr>
          <w:p w14:paraId="2F7AC294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851" w:type="dxa"/>
          </w:tcPr>
          <w:p w14:paraId="13877A57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992" w:type="dxa"/>
          </w:tcPr>
          <w:p w14:paraId="4F6D1586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58</w:t>
            </w:r>
          </w:p>
        </w:tc>
        <w:tc>
          <w:tcPr>
            <w:tcW w:w="992" w:type="dxa"/>
          </w:tcPr>
          <w:p w14:paraId="26DF9F2E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1030" w:type="dxa"/>
          </w:tcPr>
          <w:p w14:paraId="6BEA77F5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53</w:t>
            </w:r>
          </w:p>
        </w:tc>
        <w:tc>
          <w:tcPr>
            <w:tcW w:w="813" w:type="dxa"/>
          </w:tcPr>
          <w:p w14:paraId="1D08E073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288</w:t>
            </w:r>
          </w:p>
        </w:tc>
      </w:tr>
      <w:tr w:rsidR="007D21CD" w:rsidRPr="006F28C5" w14:paraId="5CC97972" w14:textId="77777777" w:rsidTr="00463DF6">
        <w:tc>
          <w:tcPr>
            <w:tcW w:w="2127" w:type="dxa"/>
          </w:tcPr>
          <w:p w14:paraId="640C9124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larger portions</w:t>
            </w:r>
          </w:p>
        </w:tc>
        <w:tc>
          <w:tcPr>
            <w:tcW w:w="850" w:type="dxa"/>
          </w:tcPr>
          <w:p w14:paraId="5128F283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851" w:type="dxa"/>
          </w:tcPr>
          <w:p w14:paraId="2AEC5CAA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21*</w:t>
            </w:r>
          </w:p>
        </w:tc>
        <w:tc>
          <w:tcPr>
            <w:tcW w:w="850" w:type="dxa"/>
          </w:tcPr>
          <w:p w14:paraId="48ABADC4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851" w:type="dxa"/>
          </w:tcPr>
          <w:p w14:paraId="7D360108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992" w:type="dxa"/>
          </w:tcPr>
          <w:p w14:paraId="1BD27F07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992" w:type="dxa"/>
          </w:tcPr>
          <w:p w14:paraId="755FF167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776</w:t>
            </w:r>
          </w:p>
        </w:tc>
        <w:tc>
          <w:tcPr>
            <w:tcW w:w="1030" w:type="dxa"/>
          </w:tcPr>
          <w:p w14:paraId="7CBCEFA8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813" w:type="dxa"/>
          </w:tcPr>
          <w:p w14:paraId="7742E7F4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831</w:t>
            </w:r>
          </w:p>
        </w:tc>
      </w:tr>
      <w:tr w:rsidR="007D21CD" w:rsidRPr="006F28C5" w14:paraId="5985CAB5" w14:textId="77777777" w:rsidTr="00463DF6">
        <w:tc>
          <w:tcPr>
            <w:tcW w:w="2127" w:type="dxa"/>
          </w:tcPr>
          <w:p w14:paraId="3844E35B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healthier</w:t>
            </w:r>
          </w:p>
        </w:tc>
        <w:tc>
          <w:tcPr>
            <w:tcW w:w="850" w:type="dxa"/>
          </w:tcPr>
          <w:p w14:paraId="45D2E4D6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851" w:type="dxa"/>
          </w:tcPr>
          <w:p w14:paraId="46A1CA39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487</w:t>
            </w:r>
          </w:p>
        </w:tc>
        <w:tc>
          <w:tcPr>
            <w:tcW w:w="850" w:type="dxa"/>
          </w:tcPr>
          <w:p w14:paraId="47D7B670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851" w:type="dxa"/>
          </w:tcPr>
          <w:p w14:paraId="397EB656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992" w:type="dxa"/>
          </w:tcPr>
          <w:p w14:paraId="4D25DE4D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992" w:type="dxa"/>
          </w:tcPr>
          <w:p w14:paraId="40CE20BD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1030" w:type="dxa"/>
          </w:tcPr>
          <w:p w14:paraId="3ECADAA9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813" w:type="dxa"/>
          </w:tcPr>
          <w:p w14:paraId="073363B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634</w:t>
            </w:r>
          </w:p>
        </w:tc>
      </w:tr>
      <w:tr w:rsidR="007D21CD" w:rsidRPr="006F28C5" w14:paraId="07AB5A23" w14:textId="77777777" w:rsidTr="00463DF6">
        <w:tc>
          <w:tcPr>
            <w:tcW w:w="2127" w:type="dxa"/>
          </w:tcPr>
          <w:p w14:paraId="7CBE706B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less healthy</w:t>
            </w:r>
          </w:p>
        </w:tc>
        <w:tc>
          <w:tcPr>
            <w:tcW w:w="850" w:type="dxa"/>
          </w:tcPr>
          <w:p w14:paraId="30EBC3F0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851" w:type="dxa"/>
          </w:tcPr>
          <w:p w14:paraId="5FC8ACD2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08*</w:t>
            </w:r>
          </w:p>
        </w:tc>
        <w:tc>
          <w:tcPr>
            <w:tcW w:w="850" w:type="dxa"/>
          </w:tcPr>
          <w:p w14:paraId="309ADDF0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41</w:t>
            </w:r>
          </w:p>
        </w:tc>
        <w:tc>
          <w:tcPr>
            <w:tcW w:w="851" w:type="dxa"/>
          </w:tcPr>
          <w:p w14:paraId="40411E5F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408</w:t>
            </w:r>
          </w:p>
        </w:tc>
        <w:tc>
          <w:tcPr>
            <w:tcW w:w="992" w:type="dxa"/>
          </w:tcPr>
          <w:p w14:paraId="1D3708B7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992" w:type="dxa"/>
          </w:tcPr>
          <w:p w14:paraId="63562507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1030" w:type="dxa"/>
          </w:tcPr>
          <w:p w14:paraId="7AD7617E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13" w:type="dxa"/>
          </w:tcPr>
          <w:p w14:paraId="33C42AD1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442</w:t>
            </w:r>
          </w:p>
        </w:tc>
      </w:tr>
      <w:tr w:rsidR="007D21CD" w:rsidRPr="006F28C5" w14:paraId="41841866" w14:textId="77777777" w:rsidTr="00463DF6">
        <w:tc>
          <w:tcPr>
            <w:tcW w:w="2127" w:type="dxa"/>
          </w:tcPr>
          <w:p w14:paraId="53ADABC2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Skip meals</w:t>
            </w:r>
          </w:p>
        </w:tc>
        <w:tc>
          <w:tcPr>
            <w:tcW w:w="850" w:type="dxa"/>
          </w:tcPr>
          <w:p w14:paraId="48A31069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851" w:type="dxa"/>
          </w:tcPr>
          <w:p w14:paraId="32B96B4E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864</w:t>
            </w:r>
          </w:p>
        </w:tc>
        <w:tc>
          <w:tcPr>
            <w:tcW w:w="850" w:type="dxa"/>
          </w:tcPr>
          <w:p w14:paraId="0E565D0A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851" w:type="dxa"/>
          </w:tcPr>
          <w:p w14:paraId="223C09F9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992" w:type="dxa"/>
          </w:tcPr>
          <w:p w14:paraId="745757EA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992" w:type="dxa"/>
          </w:tcPr>
          <w:p w14:paraId="55D4B0A1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1030" w:type="dxa"/>
          </w:tcPr>
          <w:p w14:paraId="5B88FDCF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813" w:type="dxa"/>
          </w:tcPr>
          <w:p w14:paraId="317DC890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71</w:t>
            </w:r>
          </w:p>
        </w:tc>
      </w:tr>
      <w:tr w:rsidR="007D21CD" w:rsidRPr="006F28C5" w14:paraId="0221E7B6" w14:textId="77777777" w:rsidTr="00463DF6">
        <w:tc>
          <w:tcPr>
            <w:tcW w:w="2127" w:type="dxa"/>
          </w:tcPr>
          <w:p w14:paraId="03A8E3F7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additional meals</w:t>
            </w:r>
          </w:p>
        </w:tc>
        <w:tc>
          <w:tcPr>
            <w:tcW w:w="850" w:type="dxa"/>
          </w:tcPr>
          <w:p w14:paraId="013E2538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851" w:type="dxa"/>
          </w:tcPr>
          <w:p w14:paraId="48268872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34*</w:t>
            </w:r>
          </w:p>
        </w:tc>
        <w:tc>
          <w:tcPr>
            <w:tcW w:w="850" w:type="dxa"/>
          </w:tcPr>
          <w:p w14:paraId="094D529D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851" w:type="dxa"/>
          </w:tcPr>
          <w:p w14:paraId="7666FDC4" w14:textId="0DCE95A2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2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</w:tcPr>
          <w:p w14:paraId="682232E6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992" w:type="dxa"/>
          </w:tcPr>
          <w:p w14:paraId="03079493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1030" w:type="dxa"/>
          </w:tcPr>
          <w:p w14:paraId="54DB77E9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813" w:type="dxa"/>
          </w:tcPr>
          <w:p w14:paraId="0293FB72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188</w:t>
            </w:r>
          </w:p>
        </w:tc>
      </w:tr>
      <w:tr w:rsidR="007D21CD" w:rsidRPr="006F28C5" w14:paraId="3DCFDF54" w14:textId="77777777" w:rsidTr="00463DF6">
        <w:tc>
          <w:tcPr>
            <w:tcW w:w="2127" w:type="dxa"/>
          </w:tcPr>
          <w:p w14:paraId="69C2D36F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fewer snacks</w:t>
            </w:r>
          </w:p>
        </w:tc>
        <w:tc>
          <w:tcPr>
            <w:tcW w:w="850" w:type="dxa"/>
          </w:tcPr>
          <w:p w14:paraId="72364180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40</w:t>
            </w:r>
          </w:p>
        </w:tc>
        <w:tc>
          <w:tcPr>
            <w:tcW w:w="851" w:type="dxa"/>
          </w:tcPr>
          <w:p w14:paraId="267BD18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425</w:t>
            </w:r>
          </w:p>
        </w:tc>
        <w:tc>
          <w:tcPr>
            <w:tcW w:w="850" w:type="dxa"/>
          </w:tcPr>
          <w:p w14:paraId="7722C00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851" w:type="dxa"/>
          </w:tcPr>
          <w:p w14:paraId="0B2E848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992" w:type="dxa"/>
          </w:tcPr>
          <w:p w14:paraId="129FAFD3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92</w:t>
            </w:r>
          </w:p>
        </w:tc>
        <w:tc>
          <w:tcPr>
            <w:tcW w:w="992" w:type="dxa"/>
          </w:tcPr>
          <w:p w14:paraId="1328F7A3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030" w:type="dxa"/>
          </w:tcPr>
          <w:p w14:paraId="25B0F4B8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813" w:type="dxa"/>
          </w:tcPr>
          <w:p w14:paraId="10A8FBC8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700</w:t>
            </w:r>
          </w:p>
        </w:tc>
      </w:tr>
      <w:tr w:rsidR="007D21CD" w:rsidRPr="006F28C5" w14:paraId="0153CA00" w14:textId="77777777" w:rsidTr="00463DF6">
        <w:tc>
          <w:tcPr>
            <w:tcW w:w="2127" w:type="dxa"/>
          </w:tcPr>
          <w:p w14:paraId="6AB771C7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more snacks</w:t>
            </w:r>
          </w:p>
        </w:tc>
        <w:tc>
          <w:tcPr>
            <w:tcW w:w="850" w:type="dxa"/>
          </w:tcPr>
          <w:p w14:paraId="1A94DE73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851" w:type="dxa"/>
          </w:tcPr>
          <w:p w14:paraId="5C269E9E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850" w:type="dxa"/>
          </w:tcPr>
          <w:p w14:paraId="50A0001E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851" w:type="dxa"/>
          </w:tcPr>
          <w:p w14:paraId="25316E3E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992" w:type="dxa"/>
          </w:tcPr>
          <w:p w14:paraId="745F1736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992" w:type="dxa"/>
          </w:tcPr>
          <w:p w14:paraId="7F0A78E3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1030" w:type="dxa"/>
          </w:tcPr>
          <w:p w14:paraId="4FCC897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22</w:t>
            </w:r>
          </w:p>
        </w:tc>
        <w:tc>
          <w:tcPr>
            <w:tcW w:w="813" w:type="dxa"/>
          </w:tcPr>
          <w:p w14:paraId="74C33EF9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652</w:t>
            </w:r>
          </w:p>
        </w:tc>
      </w:tr>
      <w:tr w:rsidR="007D21CD" w:rsidRPr="006F28C5" w14:paraId="6DB5E907" w14:textId="77777777" w:rsidTr="00463DF6">
        <w:tc>
          <w:tcPr>
            <w:tcW w:w="2127" w:type="dxa"/>
          </w:tcPr>
          <w:p w14:paraId="06791913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5 portions of fruit and vegetables</w:t>
            </w:r>
          </w:p>
        </w:tc>
        <w:tc>
          <w:tcPr>
            <w:tcW w:w="850" w:type="dxa"/>
          </w:tcPr>
          <w:p w14:paraId="6EC3B4C8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86</w:t>
            </w:r>
          </w:p>
        </w:tc>
        <w:tc>
          <w:tcPr>
            <w:tcW w:w="851" w:type="dxa"/>
          </w:tcPr>
          <w:p w14:paraId="64FB61E9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850" w:type="dxa"/>
          </w:tcPr>
          <w:p w14:paraId="1AE80EF9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851" w:type="dxa"/>
          </w:tcPr>
          <w:p w14:paraId="53932C70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959</w:t>
            </w:r>
          </w:p>
        </w:tc>
        <w:tc>
          <w:tcPr>
            <w:tcW w:w="992" w:type="dxa"/>
          </w:tcPr>
          <w:p w14:paraId="501CB78D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992" w:type="dxa"/>
          </w:tcPr>
          <w:p w14:paraId="78BA8784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338</w:t>
            </w:r>
          </w:p>
        </w:tc>
        <w:tc>
          <w:tcPr>
            <w:tcW w:w="1030" w:type="dxa"/>
          </w:tcPr>
          <w:p w14:paraId="26EDD75A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21</w:t>
            </w:r>
          </w:p>
        </w:tc>
        <w:tc>
          <w:tcPr>
            <w:tcW w:w="813" w:type="dxa"/>
          </w:tcPr>
          <w:p w14:paraId="0D6B700A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674</w:t>
            </w:r>
          </w:p>
        </w:tc>
      </w:tr>
      <w:tr w:rsidR="007D21CD" w:rsidRPr="006F28C5" w14:paraId="3EE69AA0" w14:textId="77777777" w:rsidTr="00463DF6">
        <w:tc>
          <w:tcPr>
            <w:tcW w:w="2127" w:type="dxa"/>
          </w:tcPr>
          <w:p w14:paraId="76B990A0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no more than 300-600gr of meat/week</w:t>
            </w:r>
          </w:p>
        </w:tc>
        <w:tc>
          <w:tcPr>
            <w:tcW w:w="850" w:type="dxa"/>
          </w:tcPr>
          <w:p w14:paraId="47EE374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43</w:t>
            </w:r>
          </w:p>
        </w:tc>
        <w:tc>
          <w:tcPr>
            <w:tcW w:w="851" w:type="dxa"/>
          </w:tcPr>
          <w:p w14:paraId="18CC2B1D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385</w:t>
            </w:r>
          </w:p>
        </w:tc>
        <w:tc>
          <w:tcPr>
            <w:tcW w:w="850" w:type="dxa"/>
          </w:tcPr>
          <w:p w14:paraId="6B9EBC78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92</w:t>
            </w:r>
          </w:p>
        </w:tc>
        <w:tc>
          <w:tcPr>
            <w:tcW w:w="851" w:type="dxa"/>
          </w:tcPr>
          <w:p w14:paraId="43B125A1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992" w:type="dxa"/>
          </w:tcPr>
          <w:p w14:paraId="7DFD69D3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992" w:type="dxa"/>
          </w:tcPr>
          <w:p w14:paraId="7DD1C9C5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1030" w:type="dxa"/>
          </w:tcPr>
          <w:p w14:paraId="74369029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813" w:type="dxa"/>
          </w:tcPr>
          <w:p w14:paraId="6C457000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853</w:t>
            </w:r>
          </w:p>
        </w:tc>
      </w:tr>
      <w:tr w:rsidR="007D21CD" w:rsidRPr="006F28C5" w14:paraId="4F1C2ACE" w14:textId="77777777" w:rsidTr="00463DF6">
        <w:tc>
          <w:tcPr>
            <w:tcW w:w="2127" w:type="dxa"/>
          </w:tcPr>
          <w:p w14:paraId="2FC6B1E2" w14:textId="77777777" w:rsidR="007D21CD" w:rsidRPr="006F28C5" w:rsidRDefault="007D21CD" w:rsidP="007B6A9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no more than 50gr of added sugar/day</w:t>
            </w:r>
          </w:p>
        </w:tc>
        <w:tc>
          <w:tcPr>
            <w:tcW w:w="850" w:type="dxa"/>
          </w:tcPr>
          <w:p w14:paraId="74A3090F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42</w:t>
            </w:r>
          </w:p>
        </w:tc>
        <w:tc>
          <w:tcPr>
            <w:tcW w:w="851" w:type="dxa"/>
          </w:tcPr>
          <w:p w14:paraId="2D9F7C1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850" w:type="dxa"/>
          </w:tcPr>
          <w:p w14:paraId="5A691B28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851" w:type="dxa"/>
          </w:tcPr>
          <w:p w14:paraId="0D43B755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992" w:type="dxa"/>
          </w:tcPr>
          <w:p w14:paraId="79DCFDA2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992" w:type="dxa"/>
          </w:tcPr>
          <w:p w14:paraId="2DFB342D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1030" w:type="dxa"/>
          </w:tcPr>
          <w:p w14:paraId="190D73CC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813" w:type="dxa"/>
          </w:tcPr>
          <w:p w14:paraId="34201D98" w14:textId="77777777" w:rsidR="007D21CD" w:rsidRPr="006F28C5" w:rsidRDefault="007D21CD" w:rsidP="007B6A95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781</w:t>
            </w:r>
          </w:p>
        </w:tc>
      </w:tr>
      <w:tr w:rsidR="007D21CD" w:rsidRPr="006F28C5" w14:paraId="6459D541" w14:textId="77777777" w:rsidTr="00463DF6">
        <w:tc>
          <w:tcPr>
            <w:tcW w:w="2127" w:type="dxa"/>
            <w:tcBorders>
              <w:bottom w:val="single" w:sz="12" w:space="0" w:color="auto"/>
            </w:tcBorders>
          </w:tcPr>
          <w:p w14:paraId="06A311D5" w14:textId="77777777" w:rsidR="007D21CD" w:rsidRPr="006F28C5" w:rsidRDefault="007D21CD" w:rsidP="007B6A9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38EFC88F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</w:rPr>
              <w:t>N</w:t>
            </w:r>
            <w:r w:rsidRPr="006F28C5">
              <w:rPr>
                <w:rFonts w:ascii="Times New Roman" w:hAnsi="Times New Roman" w:cs="Times New Roman"/>
              </w:rPr>
              <w:t>=435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61EDE7EB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</w:rPr>
              <w:t>N</w:t>
            </w:r>
            <w:r w:rsidRPr="006F28C5">
              <w:rPr>
                <w:rFonts w:ascii="Times New Roman" w:hAnsi="Times New Roman" w:cs="Times New Roman"/>
              </w:rPr>
              <w:t>=435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</w:tcPr>
          <w:p w14:paraId="7EE717A1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</w:rPr>
              <w:t>N</w:t>
            </w:r>
            <w:r w:rsidRPr="006F28C5">
              <w:rPr>
                <w:rFonts w:ascii="Times New Roman" w:hAnsi="Times New Roman" w:cs="Times New Roman"/>
              </w:rPr>
              <w:t>=435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</w:tcPr>
          <w:p w14:paraId="028285F6" w14:textId="77777777" w:rsidR="007D21CD" w:rsidRPr="006F28C5" w:rsidRDefault="007D21CD" w:rsidP="00463DF6">
            <w:pPr>
              <w:jc w:val="center"/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</w:rPr>
              <w:t>N</w:t>
            </w:r>
            <w:r w:rsidRPr="006F28C5">
              <w:rPr>
                <w:rFonts w:ascii="Times New Roman" w:hAnsi="Times New Roman" w:cs="Times New Roman"/>
              </w:rPr>
              <w:t>=435</w:t>
            </w:r>
          </w:p>
        </w:tc>
      </w:tr>
      <w:tr w:rsidR="007D21CD" w:rsidRPr="006F28C5" w14:paraId="5615F0D7" w14:textId="77777777" w:rsidTr="007B6A95">
        <w:tc>
          <w:tcPr>
            <w:tcW w:w="9356" w:type="dxa"/>
            <w:gridSpan w:val="9"/>
          </w:tcPr>
          <w:p w14:paraId="42B93221" w14:textId="6413672D" w:rsidR="003645BA" w:rsidRDefault="00463DF6" w:rsidP="007B6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D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3645BA" w:rsidRPr="006F28C5">
              <w:rPr>
                <w:rFonts w:ascii="Times New Roman" w:hAnsi="Times New Roman" w:cs="Times New Roman"/>
                <w:sz w:val="18"/>
                <w:szCs w:val="18"/>
              </w:rPr>
              <w:t>N= number of</w:t>
            </w:r>
            <w:r w:rsidR="003645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645BA" w:rsidRPr="006F28C5">
              <w:rPr>
                <w:rFonts w:ascii="Times New Roman" w:hAnsi="Times New Roman" w:cs="Times New Roman"/>
                <w:sz w:val="18"/>
                <w:szCs w:val="18"/>
              </w:rPr>
              <w:t>participants in the analysis</w:t>
            </w:r>
          </w:p>
          <w:p w14:paraId="655702DE" w14:textId="1A3F8C25" w:rsidR="007D21CD" w:rsidRPr="006F28C5" w:rsidRDefault="007D21CD" w:rsidP="007B6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8C5">
              <w:rPr>
                <w:rFonts w:ascii="Times New Roman" w:hAnsi="Times New Roman" w:cs="Times New Roman"/>
                <w:sz w:val="18"/>
                <w:szCs w:val="18"/>
              </w:rPr>
              <w:t>*Correlation is significant at the 0.05 level (2-tailed)</w:t>
            </w:r>
          </w:p>
        </w:tc>
      </w:tr>
    </w:tbl>
    <w:p w14:paraId="20C727BF" w14:textId="77777777" w:rsidR="007D21CD" w:rsidRDefault="007D21CD"/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851"/>
        <w:gridCol w:w="992"/>
        <w:gridCol w:w="992"/>
        <w:gridCol w:w="1030"/>
        <w:gridCol w:w="813"/>
      </w:tblGrid>
      <w:tr w:rsidR="007D21CD" w:rsidRPr="00CC0DF5" w14:paraId="374BDA50" w14:textId="77777777" w:rsidTr="00463DF6">
        <w:tc>
          <w:tcPr>
            <w:tcW w:w="9356" w:type="dxa"/>
            <w:gridSpan w:val="9"/>
          </w:tcPr>
          <w:p w14:paraId="76B4F7B2" w14:textId="065B9560" w:rsidR="00463DF6" w:rsidRDefault="007D21CD" w:rsidP="00463DF6">
            <w:pPr>
              <w:rPr>
                <w:rFonts w:ascii="Times New Roman" w:hAnsi="Times New Roman" w:cs="Times New Roman"/>
              </w:rPr>
            </w:pPr>
            <w:r w:rsidRPr="007D21CD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FC45E5">
              <w:rPr>
                <w:rFonts w:ascii="Times New Roman" w:hAnsi="Times New Roman" w:cs="Times New Roman"/>
                <w:b/>
                <w:bCs/>
              </w:rPr>
              <w:t>G</w:t>
            </w:r>
            <w:r w:rsidRPr="007D21C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9D18E46" w14:textId="190BD9F3" w:rsidR="007D21CD" w:rsidRPr="00463DF6" w:rsidRDefault="007D21CD" w:rsidP="00463DF6">
            <w:pPr>
              <w:rPr>
                <w:rFonts w:ascii="Times New Roman" w:hAnsi="Times New Roman" w:cs="Times New Roman"/>
                <w:i/>
                <w:iCs/>
              </w:rPr>
            </w:pPr>
            <w:r w:rsidRPr="00463DF6">
              <w:rPr>
                <w:rFonts w:ascii="Times New Roman" w:hAnsi="Times New Roman" w:cs="Times New Roman"/>
                <w:i/>
                <w:iCs/>
              </w:rPr>
              <w:t>Pearson´s Correlation Previous attempts to change behavior-Aspects of Physical Activity</w:t>
            </w:r>
            <w:r w:rsidR="000272A3" w:rsidRPr="00463DF6">
              <w:rPr>
                <w:rFonts w:ascii="Times New Roman" w:hAnsi="Times New Roman" w:cs="Times New Roman"/>
                <w:i/>
                <w:iCs/>
              </w:rPr>
              <w:t xml:space="preserve"> (Study 1)</w:t>
            </w:r>
          </w:p>
        </w:tc>
      </w:tr>
      <w:tr w:rsidR="007D21CD" w:rsidRPr="00CC0DF5" w14:paraId="457A82A6" w14:textId="77777777" w:rsidTr="003645BA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74030274" w14:textId="77777777" w:rsidR="007D21CD" w:rsidRPr="00CC0DF5" w:rsidRDefault="007D21CD" w:rsidP="007B6A95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>Aspects of Physical Activity</w:t>
            </w:r>
          </w:p>
        </w:tc>
        <w:tc>
          <w:tcPr>
            <w:tcW w:w="7229" w:type="dxa"/>
            <w:gridSpan w:val="8"/>
            <w:tcBorders>
              <w:top w:val="single" w:sz="12" w:space="0" w:color="auto"/>
            </w:tcBorders>
          </w:tcPr>
          <w:p w14:paraId="328222B7" w14:textId="77777777" w:rsidR="007D21CD" w:rsidRPr="00CC0DF5" w:rsidRDefault="007D21CD" w:rsidP="007B6A95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 xml:space="preserve">Previous Attempts to change Physical Activity Levels </w:t>
            </w:r>
          </w:p>
        </w:tc>
      </w:tr>
      <w:tr w:rsidR="007D21CD" w:rsidRPr="00CC0DF5" w14:paraId="55901316" w14:textId="77777777" w:rsidTr="00463DF6">
        <w:tc>
          <w:tcPr>
            <w:tcW w:w="2127" w:type="dxa"/>
            <w:tcBorders>
              <w:top w:val="single" w:sz="8" w:space="0" w:color="auto"/>
            </w:tcBorders>
          </w:tcPr>
          <w:p w14:paraId="07F2EEAD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DBB2A8F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Improve PA Level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05C5CE8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Start a formal PA program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</w:tcBorders>
          </w:tcPr>
          <w:p w14:paraId="52650985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Start PA program (&lt; 3 days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</w:tcPr>
          <w:p w14:paraId="092B19F9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Start PA program (≥ 3 days)</w:t>
            </w:r>
          </w:p>
        </w:tc>
      </w:tr>
      <w:tr w:rsidR="007D21CD" w:rsidRPr="00CC0DF5" w14:paraId="786A0BE2" w14:textId="77777777" w:rsidTr="00463DF6">
        <w:tc>
          <w:tcPr>
            <w:tcW w:w="2127" w:type="dxa"/>
          </w:tcPr>
          <w:p w14:paraId="13392496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23D500F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5350074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D5F3409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85C2B90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3001B8B" w14:textId="77777777" w:rsidR="007D21CD" w:rsidRPr="00CC0DF5" w:rsidRDefault="007D21CD" w:rsidP="007B6A95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62D4A16" w14:textId="77777777" w:rsidR="007D21CD" w:rsidRPr="00CC0DF5" w:rsidRDefault="007D21CD" w:rsidP="007B6A95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30" w:type="dxa"/>
            <w:tcBorders>
              <w:top w:val="single" w:sz="8" w:space="0" w:color="auto"/>
            </w:tcBorders>
          </w:tcPr>
          <w:p w14:paraId="027FF661" w14:textId="77777777" w:rsidR="007D21CD" w:rsidRPr="00CC0DF5" w:rsidRDefault="007D21CD" w:rsidP="007B6A95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13" w:type="dxa"/>
            <w:tcBorders>
              <w:top w:val="single" w:sz="8" w:space="0" w:color="auto"/>
            </w:tcBorders>
          </w:tcPr>
          <w:p w14:paraId="021B9D31" w14:textId="77777777" w:rsidR="007D21CD" w:rsidRPr="00CC0DF5" w:rsidRDefault="007D21CD" w:rsidP="007B6A95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D21CD" w:rsidRPr="00CC0DF5" w14:paraId="46F18367" w14:textId="77777777" w:rsidTr="00463DF6">
        <w:tc>
          <w:tcPr>
            <w:tcW w:w="2127" w:type="dxa"/>
          </w:tcPr>
          <w:p w14:paraId="1756DEF3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 more physically active</w:t>
            </w:r>
          </w:p>
        </w:tc>
        <w:tc>
          <w:tcPr>
            <w:tcW w:w="850" w:type="dxa"/>
          </w:tcPr>
          <w:p w14:paraId="7AB3DA3A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851" w:type="dxa"/>
          </w:tcPr>
          <w:p w14:paraId="60C7EDFC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850" w:type="dxa"/>
          </w:tcPr>
          <w:p w14:paraId="7101D3C1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851" w:type="dxa"/>
          </w:tcPr>
          <w:p w14:paraId="6E2592F0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992" w:type="dxa"/>
          </w:tcPr>
          <w:p w14:paraId="3282FCE5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59</w:t>
            </w:r>
          </w:p>
        </w:tc>
        <w:tc>
          <w:tcPr>
            <w:tcW w:w="992" w:type="dxa"/>
          </w:tcPr>
          <w:p w14:paraId="662CB2D5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1030" w:type="dxa"/>
          </w:tcPr>
          <w:p w14:paraId="5BD586D2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813" w:type="dxa"/>
          </w:tcPr>
          <w:p w14:paraId="29A20048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703</w:t>
            </w:r>
          </w:p>
        </w:tc>
      </w:tr>
      <w:tr w:rsidR="007D21CD" w:rsidRPr="00CC0DF5" w14:paraId="60925DD4" w14:textId="77777777" w:rsidTr="00463DF6">
        <w:tc>
          <w:tcPr>
            <w:tcW w:w="2127" w:type="dxa"/>
          </w:tcPr>
          <w:p w14:paraId="3A4AD791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Be less physically active </w:t>
            </w:r>
          </w:p>
        </w:tc>
        <w:tc>
          <w:tcPr>
            <w:tcW w:w="850" w:type="dxa"/>
          </w:tcPr>
          <w:p w14:paraId="643CA4A6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851" w:type="dxa"/>
          </w:tcPr>
          <w:p w14:paraId="05855F62" w14:textId="2FFFD0B5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3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</w:tcPr>
          <w:p w14:paraId="68A8D55E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851" w:type="dxa"/>
          </w:tcPr>
          <w:p w14:paraId="300E5BC7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430</w:t>
            </w:r>
          </w:p>
        </w:tc>
        <w:tc>
          <w:tcPr>
            <w:tcW w:w="992" w:type="dxa"/>
          </w:tcPr>
          <w:p w14:paraId="31E3B8F6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59</w:t>
            </w:r>
          </w:p>
        </w:tc>
        <w:tc>
          <w:tcPr>
            <w:tcW w:w="992" w:type="dxa"/>
          </w:tcPr>
          <w:p w14:paraId="083B7CC7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1030" w:type="dxa"/>
          </w:tcPr>
          <w:p w14:paraId="6D2E95BD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15</w:t>
            </w:r>
          </w:p>
        </w:tc>
        <w:tc>
          <w:tcPr>
            <w:tcW w:w="813" w:type="dxa"/>
          </w:tcPr>
          <w:p w14:paraId="2F335D63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762</w:t>
            </w:r>
          </w:p>
        </w:tc>
      </w:tr>
      <w:tr w:rsidR="007D21CD" w:rsidRPr="00CC0DF5" w14:paraId="4F0FF136" w14:textId="77777777" w:rsidTr="00463DF6">
        <w:tc>
          <w:tcPr>
            <w:tcW w:w="2127" w:type="dxa"/>
          </w:tcPr>
          <w:p w14:paraId="6A267710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nd more time standing </w:t>
            </w:r>
          </w:p>
        </w:tc>
        <w:tc>
          <w:tcPr>
            <w:tcW w:w="850" w:type="dxa"/>
          </w:tcPr>
          <w:p w14:paraId="60B293FA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05</w:t>
            </w:r>
          </w:p>
        </w:tc>
        <w:tc>
          <w:tcPr>
            <w:tcW w:w="851" w:type="dxa"/>
          </w:tcPr>
          <w:p w14:paraId="3DE3BEA1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850" w:type="dxa"/>
          </w:tcPr>
          <w:p w14:paraId="6514F40A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51" w:type="dxa"/>
          </w:tcPr>
          <w:p w14:paraId="6FE2FD65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992" w:type="dxa"/>
          </w:tcPr>
          <w:p w14:paraId="721FFCC1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992" w:type="dxa"/>
          </w:tcPr>
          <w:p w14:paraId="50307C10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1030" w:type="dxa"/>
          </w:tcPr>
          <w:p w14:paraId="6F1446B4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813" w:type="dxa"/>
          </w:tcPr>
          <w:p w14:paraId="77E95FDF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627</w:t>
            </w:r>
          </w:p>
        </w:tc>
      </w:tr>
      <w:tr w:rsidR="007D21CD" w:rsidRPr="00CC0DF5" w14:paraId="63B2F369" w14:textId="77777777" w:rsidTr="00463DF6">
        <w:tc>
          <w:tcPr>
            <w:tcW w:w="2127" w:type="dxa"/>
          </w:tcPr>
          <w:p w14:paraId="31A5808E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Spend less time standing</w:t>
            </w:r>
          </w:p>
        </w:tc>
        <w:tc>
          <w:tcPr>
            <w:tcW w:w="850" w:type="dxa"/>
          </w:tcPr>
          <w:p w14:paraId="35419C8E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57</w:t>
            </w:r>
          </w:p>
        </w:tc>
        <w:tc>
          <w:tcPr>
            <w:tcW w:w="851" w:type="dxa"/>
          </w:tcPr>
          <w:p w14:paraId="311FCCAD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245</w:t>
            </w:r>
          </w:p>
        </w:tc>
        <w:tc>
          <w:tcPr>
            <w:tcW w:w="850" w:type="dxa"/>
          </w:tcPr>
          <w:p w14:paraId="2BFBE190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44</w:t>
            </w:r>
          </w:p>
        </w:tc>
        <w:tc>
          <w:tcPr>
            <w:tcW w:w="851" w:type="dxa"/>
          </w:tcPr>
          <w:p w14:paraId="79092D8C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369</w:t>
            </w:r>
          </w:p>
        </w:tc>
        <w:tc>
          <w:tcPr>
            <w:tcW w:w="992" w:type="dxa"/>
          </w:tcPr>
          <w:p w14:paraId="702544B3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92" w:type="dxa"/>
          </w:tcPr>
          <w:p w14:paraId="60C97625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915</w:t>
            </w:r>
          </w:p>
        </w:tc>
        <w:tc>
          <w:tcPr>
            <w:tcW w:w="1030" w:type="dxa"/>
          </w:tcPr>
          <w:p w14:paraId="2BC651AB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813" w:type="dxa"/>
          </w:tcPr>
          <w:p w14:paraId="7237D9FF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617</w:t>
            </w:r>
          </w:p>
        </w:tc>
      </w:tr>
      <w:tr w:rsidR="007D21CD" w:rsidRPr="00CC0DF5" w14:paraId="2670AF7F" w14:textId="77777777" w:rsidTr="00463DF6">
        <w:tc>
          <w:tcPr>
            <w:tcW w:w="2127" w:type="dxa"/>
          </w:tcPr>
          <w:p w14:paraId="6330F303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nd less time sitting</w:t>
            </w:r>
          </w:p>
        </w:tc>
        <w:tc>
          <w:tcPr>
            <w:tcW w:w="850" w:type="dxa"/>
          </w:tcPr>
          <w:p w14:paraId="67E79B32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851" w:type="dxa"/>
          </w:tcPr>
          <w:p w14:paraId="3B39B697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850" w:type="dxa"/>
          </w:tcPr>
          <w:p w14:paraId="301E8823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851" w:type="dxa"/>
          </w:tcPr>
          <w:p w14:paraId="1E5972EB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382</w:t>
            </w:r>
          </w:p>
        </w:tc>
        <w:tc>
          <w:tcPr>
            <w:tcW w:w="992" w:type="dxa"/>
          </w:tcPr>
          <w:p w14:paraId="689A70CB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992" w:type="dxa"/>
          </w:tcPr>
          <w:p w14:paraId="07E60A45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841</w:t>
            </w:r>
          </w:p>
        </w:tc>
        <w:tc>
          <w:tcPr>
            <w:tcW w:w="1030" w:type="dxa"/>
          </w:tcPr>
          <w:p w14:paraId="1F24A979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42</w:t>
            </w:r>
          </w:p>
        </w:tc>
        <w:tc>
          <w:tcPr>
            <w:tcW w:w="813" w:type="dxa"/>
          </w:tcPr>
          <w:p w14:paraId="5C864778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398</w:t>
            </w:r>
          </w:p>
        </w:tc>
      </w:tr>
      <w:tr w:rsidR="007D21CD" w:rsidRPr="00CC0DF5" w14:paraId="6B5757AC" w14:textId="77777777" w:rsidTr="00463DF6">
        <w:tc>
          <w:tcPr>
            <w:tcW w:w="2127" w:type="dxa"/>
          </w:tcPr>
          <w:p w14:paraId="4C095A00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nd more time sitting </w:t>
            </w:r>
          </w:p>
        </w:tc>
        <w:tc>
          <w:tcPr>
            <w:tcW w:w="850" w:type="dxa"/>
          </w:tcPr>
          <w:p w14:paraId="1DCE9B0D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851" w:type="dxa"/>
          </w:tcPr>
          <w:p w14:paraId="1A1F0E87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591</w:t>
            </w:r>
          </w:p>
        </w:tc>
        <w:tc>
          <w:tcPr>
            <w:tcW w:w="850" w:type="dxa"/>
          </w:tcPr>
          <w:p w14:paraId="347D0B7D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851" w:type="dxa"/>
          </w:tcPr>
          <w:p w14:paraId="3C2E87F6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992" w:type="dxa"/>
          </w:tcPr>
          <w:p w14:paraId="6022C221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992" w:type="dxa"/>
          </w:tcPr>
          <w:p w14:paraId="307E5D0E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030" w:type="dxa"/>
          </w:tcPr>
          <w:p w14:paraId="7AC4BF98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813" w:type="dxa"/>
          </w:tcPr>
          <w:p w14:paraId="68F71E6E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91</w:t>
            </w:r>
          </w:p>
        </w:tc>
      </w:tr>
      <w:tr w:rsidR="007D21CD" w:rsidRPr="00CC0DF5" w14:paraId="65406AAB" w14:textId="77777777" w:rsidTr="00463DF6">
        <w:tc>
          <w:tcPr>
            <w:tcW w:w="2127" w:type="dxa"/>
          </w:tcPr>
          <w:p w14:paraId="10CB490A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alk at least 10000 steps per day </w:t>
            </w:r>
          </w:p>
        </w:tc>
        <w:tc>
          <w:tcPr>
            <w:tcW w:w="850" w:type="dxa"/>
          </w:tcPr>
          <w:p w14:paraId="61BDB94E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77</w:t>
            </w:r>
          </w:p>
        </w:tc>
        <w:tc>
          <w:tcPr>
            <w:tcW w:w="851" w:type="dxa"/>
          </w:tcPr>
          <w:p w14:paraId="467AD9C6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850" w:type="dxa"/>
          </w:tcPr>
          <w:p w14:paraId="7201651B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851" w:type="dxa"/>
          </w:tcPr>
          <w:p w14:paraId="3A90B764" w14:textId="03F68A7F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4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</w:tcPr>
          <w:p w14:paraId="5CD85776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992" w:type="dxa"/>
          </w:tcPr>
          <w:p w14:paraId="72A0256D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891</w:t>
            </w:r>
          </w:p>
        </w:tc>
        <w:tc>
          <w:tcPr>
            <w:tcW w:w="1030" w:type="dxa"/>
          </w:tcPr>
          <w:p w14:paraId="04C8C575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813" w:type="dxa"/>
          </w:tcPr>
          <w:p w14:paraId="254BBA8D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915</w:t>
            </w:r>
          </w:p>
        </w:tc>
      </w:tr>
      <w:tr w:rsidR="007D21CD" w:rsidRPr="00CC0DF5" w14:paraId="28921A81" w14:textId="77777777" w:rsidTr="00463DF6">
        <w:tc>
          <w:tcPr>
            <w:tcW w:w="2127" w:type="dxa"/>
          </w:tcPr>
          <w:p w14:paraId="73490BD8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ngage in moderate to high intensity activities for at least 300 minutes per week </w:t>
            </w:r>
          </w:p>
        </w:tc>
        <w:tc>
          <w:tcPr>
            <w:tcW w:w="850" w:type="dxa"/>
          </w:tcPr>
          <w:p w14:paraId="5458429F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851" w:type="dxa"/>
          </w:tcPr>
          <w:p w14:paraId="5900AFFE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850" w:type="dxa"/>
          </w:tcPr>
          <w:p w14:paraId="0A6C8223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851" w:type="dxa"/>
          </w:tcPr>
          <w:p w14:paraId="7FC92A8A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992" w:type="dxa"/>
          </w:tcPr>
          <w:p w14:paraId="6371E851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992" w:type="dxa"/>
          </w:tcPr>
          <w:p w14:paraId="23EA52C1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1030" w:type="dxa"/>
          </w:tcPr>
          <w:p w14:paraId="6F757C18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813" w:type="dxa"/>
          </w:tcPr>
          <w:p w14:paraId="09269796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316</w:t>
            </w:r>
          </w:p>
        </w:tc>
      </w:tr>
      <w:tr w:rsidR="007D21CD" w:rsidRPr="00CC0DF5" w14:paraId="132F0C9C" w14:textId="77777777" w:rsidTr="003645BA">
        <w:tc>
          <w:tcPr>
            <w:tcW w:w="2127" w:type="dxa"/>
            <w:tcBorders>
              <w:bottom w:val="single" w:sz="12" w:space="0" w:color="auto"/>
            </w:tcBorders>
          </w:tcPr>
          <w:p w14:paraId="080F8582" w14:textId="77777777" w:rsidR="007D21CD" w:rsidRPr="00CC0DF5" w:rsidRDefault="007D21CD" w:rsidP="007B6A9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56817A02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>N</w:t>
            </w:r>
            <w:r w:rsidRPr="00CC0DF5">
              <w:rPr>
                <w:rFonts w:ascii="Times New Roman" w:hAnsi="Times New Roman" w:cs="Times New Roman"/>
              </w:rPr>
              <w:t>=435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403277E4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>N</w:t>
            </w:r>
            <w:r w:rsidRPr="00CC0DF5">
              <w:rPr>
                <w:rFonts w:ascii="Times New Roman" w:hAnsi="Times New Roman" w:cs="Times New Roman"/>
              </w:rPr>
              <w:t>=435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</w:tcPr>
          <w:p w14:paraId="6B2E4582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>N</w:t>
            </w:r>
            <w:r w:rsidRPr="00CC0DF5">
              <w:rPr>
                <w:rFonts w:ascii="Times New Roman" w:hAnsi="Times New Roman" w:cs="Times New Roman"/>
              </w:rPr>
              <w:t>=435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</w:tcPr>
          <w:p w14:paraId="692D8AB4" w14:textId="77777777" w:rsidR="007D21CD" w:rsidRPr="00CC0DF5" w:rsidRDefault="007D21CD" w:rsidP="007B6A95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>N</w:t>
            </w:r>
            <w:r w:rsidRPr="00CC0DF5">
              <w:rPr>
                <w:rFonts w:ascii="Times New Roman" w:hAnsi="Times New Roman" w:cs="Times New Roman"/>
              </w:rPr>
              <w:t>=435</w:t>
            </w:r>
          </w:p>
        </w:tc>
      </w:tr>
      <w:tr w:rsidR="007D21CD" w:rsidRPr="00CC0DF5" w14:paraId="1495B517" w14:textId="77777777" w:rsidTr="007B6A95">
        <w:tc>
          <w:tcPr>
            <w:tcW w:w="9356" w:type="dxa"/>
            <w:gridSpan w:val="9"/>
          </w:tcPr>
          <w:p w14:paraId="10AC6764" w14:textId="116104B5" w:rsidR="003645BA" w:rsidRDefault="00463DF6" w:rsidP="007B6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D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45BA">
              <w:rPr>
                <w:rFonts w:ascii="Times New Roman" w:hAnsi="Times New Roman" w:cs="Times New Roman"/>
                <w:sz w:val="18"/>
                <w:szCs w:val="18"/>
              </w:rPr>
              <w:t xml:space="preserve"> PA = Physical Activity, </w:t>
            </w:r>
            <w:r w:rsidR="003645BA" w:rsidRPr="00CC0DF5">
              <w:rPr>
                <w:rFonts w:ascii="Times New Roman" w:hAnsi="Times New Roman" w:cs="Times New Roman"/>
                <w:sz w:val="18"/>
                <w:szCs w:val="18"/>
              </w:rPr>
              <w:t>N= number of participants in the analysis</w:t>
            </w:r>
          </w:p>
          <w:p w14:paraId="0F0381C2" w14:textId="25583914" w:rsidR="007D21CD" w:rsidRPr="00CC0DF5" w:rsidRDefault="007D21CD" w:rsidP="007B6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0DF5">
              <w:rPr>
                <w:rFonts w:ascii="Times New Roman" w:hAnsi="Times New Roman" w:cs="Times New Roman"/>
                <w:sz w:val="18"/>
                <w:szCs w:val="18"/>
              </w:rPr>
              <w:t>*Correlation is significant at the 0.05 level (2-tailed)</w:t>
            </w:r>
          </w:p>
        </w:tc>
      </w:tr>
    </w:tbl>
    <w:p w14:paraId="08B25423" w14:textId="5FDC2D5C" w:rsidR="000272A3" w:rsidRDefault="000272A3"/>
    <w:p w14:paraId="1CC511FE" w14:textId="77777777" w:rsidR="000272A3" w:rsidRDefault="000272A3">
      <w:r>
        <w:br w:type="page"/>
      </w:r>
    </w:p>
    <w:p w14:paraId="0EC24AC1" w14:textId="77777777" w:rsidR="00535941" w:rsidRDefault="00535941">
      <w:pPr>
        <w:sectPr w:rsidR="00535941" w:rsidSect="003A651C">
          <w:pgSz w:w="11906" w:h="16838"/>
          <w:pgMar w:top="1411" w:right="1411" w:bottom="1138" w:left="1411" w:header="720" w:footer="720" w:gutter="0"/>
          <w:cols w:space="720"/>
          <w:docGrid w:linePitch="360"/>
        </w:sectPr>
      </w:pPr>
    </w:p>
    <w:p w14:paraId="2AC843C2" w14:textId="4333EB43" w:rsidR="007D21CD" w:rsidRDefault="000272A3">
      <w:r>
        <w:lastRenderedPageBreak/>
        <w:t xml:space="preserve">Study 2: </w:t>
      </w:r>
    </w:p>
    <w:tbl>
      <w:tblPr>
        <w:tblStyle w:val="TableGrid"/>
        <w:tblW w:w="13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1"/>
      </w:tblGrid>
      <w:tr w:rsidR="000272A3" w:rsidRPr="00940ABD" w14:paraId="14F910A8" w14:textId="77777777" w:rsidTr="003645BA">
        <w:trPr>
          <w:gridAfter w:val="1"/>
          <w:wAfter w:w="11" w:type="dxa"/>
          <w:trHeight w:val="285"/>
        </w:trPr>
        <w:tc>
          <w:tcPr>
            <w:tcW w:w="13371" w:type="dxa"/>
            <w:gridSpan w:val="13"/>
          </w:tcPr>
          <w:p w14:paraId="632541EF" w14:textId="4A2D1074" w:rsidR="003645BA" w:rsidRDefault="000272A3" w:rsidP="003645BA">
            <w:pPr>
              <w:rPr>
                <w:rFonts w:ascii="Times New Roman" w:hAnsi="Times New Roman" w:cs="Times New Roman"/>
              </w:rPr>
            </w:pPr>
            <w:r w:rsidRPr="00DF726D">
              <w:rPr>
                <w:rFonts w:ascii="Times New Roman" w:hAnsi="Times New Roman" w:cs="Times New Roman"/>
                <w:b/>
                <w:bCs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C45E5">
              <w:rPr>
                <w:rFonts w:ascii="Times New Roman" w:hAnsi="Times New Roman" w:cs="Times New Roman"/>
                <w:b/>
                <w:bCs/>
              </w:rPr>
              <w:t>H.</w:t>
            </w:r>
            <w:r w:rsidRPr="001E5345">
              <w:rPr>
                <w:rFonts w:ascii="Times New Roman" w:hAnsi="Times New Roman" w:cs="Times New Roman"/>
              </w:rPr>
              <w:t xml:space="preserve"> </w:t>
            </w:r>
          </w:p>
          <w:p w14:paraId="7221C7C0" w14:textId="5FFC0A55" w:rsidR="000272A3" w:rsidRPr="003645BA" w:rsidRDefault="000272A3" w:rsidP="003645BA">
            <w:pPr>
              <w:rPr>
                <w:rFonts w:ascii="Times New Roman" w:hAnsi="Times New Roman" w:cs="Times New Roman"/>
                <w:i/>
                <w:iCs/>
              </w:rPr>
            </w:pPr>
            <w:r w:rsidRPr="003645BA">
              <w:rPr>
                <w:rFonts w:ascii="Times New Roman" w:hAnsi="Times New Roman" w:cs="Times New Roman"/>
                <w:i/>
                <w:iCs/>
              </w:rPr>
              <w:t>Pairwise Comparison of Eating Behavior Aspects (Study 2)</w:t>
            </w:r>
          </w:p>
        </w:tc>
      </w:tr>
      <w:tr w:rsidR="000272A3" w:rsidRPr="00940ABD" w14:paraId="6857B986" w14:textId="77777777" w:rsidTr="003645BA">
        <w:trPr>
          <w:gridAfter w:val="1"/>
          <w:wAfter w:w="11" w:type="dxa"/>
          <w:trHeight w:val="872"/>
        </w:trPr>
        <w:tc>
          <w:tcPr>
            <w:tcW w:w="1203" w:type="dxa"/>
            <w:tcBorders>
              <w:top w:val="single" w:sz="12" w:space="0" w:color="auto"/>
              <w:bottom w:val="single" w:sz="8" w:space="0" w:color="auto"/>
            </w:tcBorders>
          </w:tcPr>
          <w:p w14:paraId="3200B2E8" w14:textId="77777777" w:rsidR="000272A3" w:rsidRPr="00940ABD" w:rsidRDefault="000272A3" w:rsidP="007B6A95">
            <w:pPr>
              <w:rPr>
                <w:rFonts w:ascii="Times New Roman" w:hAnsi="Times New Roman" w:cs="Times New Roman"/>
                <w:b/>
                <w:bCs/>
              </w:rPr>
            </w:pPr>
            <w:r w:rsidRPr="00940ABD">
              <w:rPr>
                <w:rFonts w:ascii="Times New Roman" w:hAnsi="Times New Roman" w:cs="Times New Roman"/>
                <w:b/>
                <w:bCs/>
              </w:rPr>
              <w:t xml:space="preserve">Eating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Behavior </w:t>
            </w:r>
            <w:r w:rsidRPr="00940ABD">
              <w:rPr>
                <w:rFonts w:ascii="Times New Roman" w:hAnsi="Times New Roman" w:cs="Times New Roman"/>
                <w:b/>
                <w:bCs/>
              </w:rPr>
              <w:t>Aspects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5FDC38C2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1E7A5973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56C644A0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0F43A2A4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30C3325D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4B6FE9E2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1F6C639D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1C362FB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65D1435D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2812365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5DBC064A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114A3EC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3</w:t>
            </w:r>
          </w:p>
        </w:tc>
      </w:tr>
      <w:tr w:rsidR="000272A3" w:rsidRPr="00940ABD" w14:paraId="054F5954" w14:textId="77777777" w:rsidTr="003645BA">
        <w:trPr>
          <w:gridAfter w:val="1"/>
          <w:wAfter w:w="11" w:type="dxa"/>
          <w:trHeight w:val="300"/>
        </w:trPr>
        <w:tc>
          <w:tcPr>
            <w:tcW w:w="1203" w:type="dxa"/>
            <w:tcBorders>
              <w:top w:val="single" w:sz="8" w:space="0" w:color="auto"/>
            </w:tcBorders>
          </w:tcPr>
          <w:p w14:paraId="08754A56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16B17400" w14:textId="3C021B5B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30BBE4AA" w14:textId="33340392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33401E3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3DD49A6C" w14:textId="6DC07AC2" w:rsidR="000272A3" w:rsidRPr="00940ABD" w:rsidRDefault="00231430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C6184">
              <w:rPr>
                <w:rFonts w:ascii="Times New Roman" w:hAnsi="Times New Roman" w:cs="Times New Roman"/>
              </w:rPr>
              <w:t>004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2034E4AC" w14:textId="40BC0F19" w:rsidR="000272A3" w:rsidRPr="00940ABD" w:rsidRDefault="00231430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4C618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2835603F" w14:textId="33CF2A22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5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22BA087C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55E44E58" w14:textId="4EDC0F4B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329E62E2" w14:textId="2E59618A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1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01443493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30A18EE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40F4AAF5" w14:textId="032A2A65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2</w:t>
            </w:r>
          </w:p>
        </w:tc>
      </w:tr>
      <w:tr w:rsidR="000272A3" w:rsidRPr="00940ABD" w14:paraId="1D4FF276" w14:textId="77777777" w:rsidTr="003645BA">
        <w:trPr>
          <w:gridAfter w:val="1"/>
          <w:wAfter w:w="11" w:type="dxa"/>
          <w:trHeight w:val="285"/>
        </w:trPr>
        <w:tc>
          <w:tcPr>
            <w:tcW w:w="1203" w:type="dxa"/>
          </w:tcPr>
          <w:p w14:paraId="50229EEA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4" w:type="dxa"/>
          </w:tcPr>
          <w:p w14:paraId="5B376813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7A07E69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631E765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22AF76C6" w14:textId="067BD90B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406C4B1E" w14:textId="039AB5C2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9</w:t>
            </w:r>
          </w:p>
        </w:tc>
        <w:tc>
          <w:tcPr>
            <w:tcW w:w="1014" w:type="dxa"/>
          </w:tcPr>
          <w:p w14:paraId="158A98CA" w14:textId="0F0D6482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6</w:t>
            </w:r>
          </w:p>
        </w:tc>
        <w:tc>
          <w:tcPr>
            <w:tcW w:w="1014" w:type="dxa"/>
          </w:tcPr>
          <w:p w14:paraId="01143D87" w14:textId="39FE3600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008903BE" w14:textId="421DD0DC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4C6184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014" w:type="dxa"/>
          </w:tcPr>
          <w:p w14:paraId="23613D22" w14:textId="36DEF160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</w:t>
            </w:r>
            <w:r w:rsidR="004C618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14" w:type="dxa"/>
          </w:tcPr>
          <w:p w14:paraId="64730DA9" w14:textId="226482CE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4C6184">
              <w:rPr>
                <w:rFonts w:ascii="Times New Roman" w:hAnsi="Times New Roman" w:cs="Times New Roman"/>
              </w:rPr>
              <w:t>040*</w:t>
            </w:r>
          </w:p>
        </w:tc>
        <w:tc>
          <w:tcPr>
            <w:tcW w:w="1014" w:type="dxa"/>
          </w:tcPr>
          <w:p w14:paraId="2CE008D0" w14:textId="77978873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*</w:t>
            </w:r>
          </w:p>
        </w:tc>
        <w:tc>
          <w:tcPr>
            <w:tcW w:w="1014" w:type="dxa"/>
          </w:tcPr>
          <w:p w14:paraId="29BEF1D3" w14:textId="38200C01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4C6184">
              <w:rPr>
                <w:rFonts w:ascii="Times New Roman" w:hAnsi="Times New Roman" w:cs="Times New Roman"/>
              </w:rPr>
              <w:t>589</w:t>
            </w:r>
          </w:p>
        </w:tc>
      </w:tr>
      <w:tr w:rsidR="000272A3" w:rsidRPr="00940ABD" w14:paraId="3B42CF87" w14:textId="77777777" w:rsidTr="003645BA">
        <w:trPr>
          <w:gridAfter w:val="1"/>
          <w:wAfter w:w="11" w:type="dxa"/>
          <w:trHeight w:val="285"/>
        </w:trPr>
        <w:tc>
          <w:tcPr>
            <w:tcW w:w="1203" w:type="dxa"/>
          </w:tcPr>
          <w:p w14:paraId="1F15654C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4" w:type="dxa"/>
          </w:tcPr>
          <w:p w14:paraId="12DBD294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162A3390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6C08CCD6" w14:textId="07B3EC85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28A7306B" w14:textId="42B94455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7</w:t>
            </w:r>
          </w:p>
        </w:tc>
        <w:tc>
          <w:tcPr>
            <w:tcW w:w="1014" w:type="dxa"/>
          </w:tcPr>
          <w:p w14:paraId="30F94A52" w14:textId="25D28CFC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66A4F046" w14:textId="24814C7E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60A28804" w14:textId="7CF72040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5648F272" w14:textId="54DB036D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4789D5F5" w14:textId="7E1F02FA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*</w:t>
            </w:r>
          </w:p>
        </w:tc>
        <w:tc>
          <w:tcPr>
            <w:tcW w:w="1014" w:type="dxa"/>
          </w:tcPr>
          <w:p w14:paraId="0DE1E9F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2ED9EAB9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790E78F2" w14:textId="5FAC49DC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0272A3" w:rsidRPr="00940ABD" w14:paraId="6D26706E" w14:textId="77777777" w:rsidTr="003645BA">
        <w:trPr>
          <w:gridAfter w:val="1"/>
          <w:wAfter w:w="11" w:type="dxa"/>
          <w:trHeight w:val="285"/>
        </w:trPr>
        <w:tc>
          <w:tcPr>
            <w:tcW w:w="1203" w:type="dxa"/>
          </w:tcPr>
          <w:p w14:paraId="0D205260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4" w:type="dxa"/>
          </w:tcPr>
          <w:p w14:paraId="2C04E8A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35EC003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4F90F66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11D0B3DE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0E911036" w14:textId="49F30608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4C6184">
              <w:rPr>
                <w:rFonts w:ascii="Times New Roman" w:hAnsi="Times New Roman" w:cs="Times New Roman"/>
              </w:rPr>
              <w:t>002*</w:t>
            </w:r>
          </w:p>
        </w:tc>
        <w:tc>
          <w:tcPr>
            <w:tcW w:w="1014" w:type="dxa"/>
          </w:tcPr>
          <w:p w14:paraId="6E27A2CF" w14:textId="30E56285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*</w:t>
            </w:r>
          </w:p>
        </w:tc>
        <w:tc>
          <w:tcPr>
            <w:tcW w:w="1014" w:type="dxa"/>
          </w:tcPr>
          <w:p w14:paraId="019DCC13" w14:textId="72E30F81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4C6184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014" w:type="dxa"/>
          </w:tcPr>
          <w:p w14:paraId="1DAAA589" w14:textId="46424E7A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369D27D4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460DB1B1" w14:textId="0901299D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4C618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014" w:type="dxa"/>
          </w:tcPr>
          <w:p w14:paraId="1666A1FA" w14:textId="04C0827B" w:rsidR="000272A3" w:rsidRPr="00940ABD" w:rsidRDefault="004C6184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3</w:t>
            </w:r>
          </w:p>
        </w:tc>
        <w:tc>
          <w:tcPr>
            <w:tcW w:w="1014" w:type="dxa"/>
          </w:tcPr>
          <w:p w14:paraId="7A60C304" w14:textId="3C579D1D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4C6184">
              <w:rPr>
                <w:rFonts w:ascii="Times New Roman" w:hAnsi="Times New Roman" w:cs="Times New Roman"/>
              </w:rPr>
              <w:t>003*</w:t>
            </w:r>
          </w:p>
        </w:tc>
      </w:tr>
      <w:tr w:rsidR="000272A3" w:rsidRPr="00940ABD" w14:paraId="03B097CC" w14:textId="77777777" w:rsidTr="003645BA">
        <w:trPr>
          <w:gridAfter w:val="1"/>
          <w:wAfter w:w="11" w:type="dxa"/>
          <w:trHeight w:val="285"/>
        </w:trPr>
        <w:tc>
          <w:tcPr>
            <w:tcW w:w="1203" w:type="dxa"/>
          </w:tcPr>
          <w:p w14:paraId="76B40F17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4" w:type="dxa"/>
          </w:tcPr>
          <w:p w14:paraId="74B3CB2E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0869E38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770A396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74071C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E59D9A6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57FFA6F8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05B56711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1B3FAB0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7490F9B1" w14:textId="6EE1EFC8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3D0AA5">
              <w:rPr>
                <w:rFonts w:ascii="Times New Roman" w:hAnsi="Times New Roman" w:cs="Times New Roman"/>
              </w:rPr>
              <w:t>018*</w:t>
            </w:r>
          </w:p>
        </w:tc>
        <w:tc>
          <w:tcPr>
            <w:tcW w:w="1014" w:type="dxa"/>
          </w:tcPr>
          <w:p w14:paraId="78C7E672" w14:textId="04C2B317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27E09A07" w14:textId="5FE39E26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6E81C6B2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0272A3" w:rsidRPr="00940ABD" w14:paraId="7DC70C36" w14:textId="77777777" w:rsidTr="003645BA">
        <w:trPr>
          <w:gridAfter w:val="1"/>
          <w:wAfter w:w="11" w:type="dxa"/>
          <w:trHeight w:val="300"/>
        </w:trPr>
        <w:tc>
          <w:tcPr>
            <w:tcW w:w="1203" w:type="dxa"/>
          </w:tcPr>
          <w:p w14:paraId="28BC2DC6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4" w:type="dxa"/>
          </w:tcPr>
          <w:p w14:paraId="5634D56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3EBAD6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3683238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F5B541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DB64768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14DE3215" w14:textId="324BB489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3D0AA5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1014" w:type="dxa"/>
          </w:tcPr>
          <w:p w14:paraId="2B34062E" w14:textId="13FF7CE3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05DDCF2F" w14:textId="69C71E2F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3D0AA5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014" w:type="dxa"/>
          </w:tcPr>
          <w:p w14:paraId="2961E198" w14:textId="059F7AB7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014" w:type="dxa"/>
          </w:tcPr>
          <w:p w14:paraId="2B183B71" w14:textId="7DFD1D04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</w:t>
            </w:r>
            <w:r w:rsidR="003D0AA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14" w:type="dxa"/>
          </w:tcPr>
          <w:p w14:paraId="5BAD32DE" w14:textId="1B958163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*</w:t>
            </w:r>
          </w:p>
        </w:tc>
        <w:tc>
          <w:tcPr>
            <w:tcW w:w="1014" w:type="dxa"/>
          </w:tcPr>
          <w:p w14:paraId="1E85602B" w14:textId="14C1847B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3D0AA5">
              <w:rPr>
                <w:rFonts w:ascii="Times New Roman" w:hAnsi="Times New Roman" w:cs="Times New Roman"/>
              </w:rPr>
              <w:t>633</w:t>
            </w:r>
          </w:p>
        </w:tc>
      </w:tr>
      <w:tr w:rsidR="000272A3" w:rsidRPr="00940ABD" w14:paraId="131177DA" w14:textId="77777777" w:rsidTr="003645BA">
        <w:trPr>
          <w:gridAfter w:val="1"/>
          <w:wAfter w:w="11" w:type="dxa"/>
          <w:trHeight w:val="285"/>
        </w:trPr>
        <w:tc>
          <w:tcPr>
            <w:tcW w:w="1203" w:type="dxa"/>
          </w:tcPr>
          <w:p w14:paraId="582C7577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4" w:type="dxa"/>
          </w:tcPr>
          <w:p w14:paraId="3CA34E31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FFB8038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E72DD0D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7972D7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6DB7FDBA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68DBE0F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6C11818" w14:textId="48802612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*</w:t>
            </w:r>
          </w:p>
        </w:tc>
        <w:tc>
          <w:tcPr>
            <w:tcW w:w="1014" w:type="dxa"/>
          </w:tcPr>
          <w:p w14:paraId="78C637F7" w14:textId="3175AB3B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1014" w:type="dxa"/>
          </w:tcPr>
          <w:p w14:paraId="675E0A78" w14:textId="5A452863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1014" w:type="dxa"/>
          </w:tcPr>
          <w:p w14:paraId="1DC494A8" w14:textId="3EF8E1C4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1014" w:type="dxa"/>
          </w:tcPr>
          <w:p w14:paraId="1987BC90" w14:textId="7C8C6AB1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*</w:t>
            </w:r>
          </w:p>
        </w:tc>
        <w:tc>
          <w:tcPr>
            <w:tcW w:w="1014" w:type="dxa"/>
          </w:tcPr>
          <w:p w14:paraId="07599763" w14:textId="735715D1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3D0AA5">
              <w:rPr>
                <w:rFonts w:ascii="Times New Roman" w:hAnsi="Times New Roman" w:cs="Times New Roman"/>
              </w:rPr>
              <w:t>510</w:t>
            </w:r>
          </w:p>
        </w:tc>
      </w:tr>
      <w:tr w:rsidR="000272A3" w:rsidRPr="00940ABD" w14:paraId="2293F2E0" w14:textId="77777777" w:rsidTr="003645BA">
        <w:trPr>
          <w:gridAfter w:val="1"/>
          <w:wAfter w:w="11" w:type="dxa"/>
          <w:trHeight w:val="285"/>
        </w:trPr>
        <w:tc>
          <w:tcPr>
            <w:tcW w:w="1203" w:type="dxa"/>
          </w:tcPr>
          <w:p w14:paraId="202F933B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4" w:type="dxa"/>
          </w:tcPr>
          <w:p w14:paraId="5C2FF84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7549E53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44AAA86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F7C9E62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6AD50F48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AB83CC3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8FFC534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673D36DA" w14:textId="0FC9E236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326E36A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4934000F" w14:textId="1EA3151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3D0AA5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014" w:type="dxa"/>
          </w:tcPr>
          <w:p w14:paraId="6AF3134B" w14:textId="50722A84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1</w:t>
            </w:r>
          </w:p>
        </w:tc>
        <w:tc>
          <w:tcPr>
            <w:tcW w:w="1014" w:type="dxa"/>
          </w:tcPr>
          <w:p w14:paraId="0A3807E8" w14:textId="180F0338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0272A3" w:rsidRPr="00940ABD" w14:paraId="020D9335" w14:textId="77777777" w:rsidTr="003645BA">
        <w:trPr>
          <w:gridAfter w:val="1"/>
          <w:wAfter w:w="11" w:type="dxa"/>
          <w:trHeight w:val="285"/>
        </w:trPr>
        <w:tc>
          <w:tcPr>
            <w:tcW w:w="1203" w:type="dxa"/>
          </w:tcPr>
          <w:p w14:paraId="20D93991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4" w:type="dxa"/>
          </w:tcPr>
          <w:p w14:paraId="48824060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7EC6E6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45442DA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F959271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681FCC72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6F311A0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55F7E34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1D7889E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64A0DD1A" w14:textId="41872F51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8</w:t>
            </w:r>
          </w:p>
        </w:tc>
        <w:tc>
          <w:tcPr>
            <w:tcW w:w="1014" w:type="dxa"/>
          </w:tcPr>
          <w:p w14:paraId="0A4F2822" w14:textId="79FA5919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</w:t>
            </w:r>
            <w:r w:rsidR="003D0AA5">
              <w:rPr>
                <w:rFonts w:ascii="Times New Roman" w:hAnsi="Times New Roman" w:cs="Times New Roman"/>
              </w:rPr>
              <w:t>1</w:t>
            </w:r>
            <w:r w:rsidRPr="00940AB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14" w:type="dxa"/>
          </w:tcPr>
          <w:p w14:paraId="19C3533B" w14:textId="2AB274EB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755CBEB8" w14:textId="748A1574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</w:t>
            </w:r>
            <w:r w:rsidR="003D0AA5">
              <w:rPr>
                <w:rFonts w:ascii="Times New Roman" w:hAnsi="Times New Roman" w:cs="Times New Roman"/>
              </w:rPr>
              <w:t>603</w:t>
            </w:r>
          </w:p>
        </w:tc>
      </w:tr>
      <w:tr w:rsidR="000272A3" w:rsidRPr="00940ABD" w14:paraId="3FB6D67A" w14:textId="77777777" w:rsidTr="003645BA">
        <w:trPr>
          <w:gridAfter w:val="1"/>
          <w:wAfter w:w="11" w:type="dxa"/>
          <w:trHeight w:val="285"/>
        </w:trPr>
        <w:tc>
          <w:tcPr>
            <w:tcW w:w="1203" w:type="dxa"/>
          </w:tcPr>
          <w:p w14:paraId="5DD4FD31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4" w:type="dxa"/>
          </w:tcPr>
          <w:p w14:paraId="4F022FB2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1ECA9EA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F3F3F3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868E638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B549F8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878C5D3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C4A09F2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F6C37AC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5A08226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9ADBC47" w14:textId="157480F6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</w:t>
            </w:r>
            <w:r w:rsidR="003D0AA5">
              <w:rPr>
                <w:rFonts w:ascii="Times New Roman" w:hAnsi="Times New Roman" w:cs="Times New Roman"/>
              </w:rPr>
              <w:t>01*</w:t>
            </w:r>
          </w:p>
        </w:tc>
        <w:tc>
          <w:tcPr>
            <w:tcW w:w="1014" w:type="dxa"/>
          </w:tcPr>
          <w:p w14:paraId="591CCCC7" w14:textId="77E61CAD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014" w:type="dxa"/>
          </w:tcPr>
          <w:p w14:paraId="40E8D818" w14:textId="4459CA69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1</w:t>
            </w:r>
          </w:p>
        </w:tc>
      </w:tr>
      <w:tr w:rsidR="000272A3" w:rsidRPr="00940ABD" w14:paraId="0416B4A4" w14:textId="77777777" w:rsidTr="003645BA">
        <w:trPr>
          <w:gridAfter w:val="1"/>
          <w:wAfter w:w="11" w:type="dxa"/>
          <w:trHeight w:val="300"/>
        </w:trPr>
        <w:tc>
          <w:tcPr>
            <w:tcW w:w="1203" w:type="dxa"/>
          </w:tcPr>
          <w:p w14:paraId="644EE447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4" w:type="dxa"/>
          </w:tcPr>
          <w:p w14:paraId="41986F74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0FF8920E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4E07DF8D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1F181478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79D5F6D0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206A84BF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1735E8A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1FEB51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13760ED9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332445FE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</w:tcPr>
          <w:p w14:paraId="119DECBB" w14:textId="5C40538F" w:rsidR="000272A3" w:rsidRPr="00940ABD" w:rsidRDefault="003D0AA5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7</w:t>
            </w:r>
          </w:p>
        </w:tc>
        <w:tc>
          <w:tcPr>
            <w:tcW w:w="1014" w:type="dxa"/>
          </w:tcPr>
          <w:p w14:paraId="728F7209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4*</w:t>
            </w:r>
          </w:p>
        </w:tc>
      </w:tr>
      <w:tr w:rsidR="000272A3" w:rsidRPr="00940ABD" w14:paraId="0A222A9D" w14:textId="77777777" w:rsidTr="003645BA">
        <w:trPr>
          <w:gridAfter w:val="1"/>
          <w:wAfter w:w="11" w:type="dxa"/>
          <w:trHeight w:val="285"/>
        </w:trPr>
        <w:tc>
          <w:tcPr>
            <w:tcW w:w="1203" w:type="dxa"/>
            <w:tcBorders>
              <w:bottom w:val="single" w:sz="12" w:space="0" w:color="auto"/>
            </w:tcBorders>
          </w:tcPr>
          <w:p w14:paraId="761CA44F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43D85566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5D50F6B4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061550A1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7AC2DFEA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21151363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40958EB6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4490BC7A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7F9B5E6C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068247B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4F067306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45779FD2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193B11AF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0272A3" w:rsidRPr="00940ABD" w14:paraId="1ACA22AB" w14:textId="77777777" w:rsidTr="007B6A95">
        <w:trPr>
          <w:trHeight w:val="415"/>
        </w:trPr>
        <w:tc>
          <w:tcPr>
            <w:tcW w:w="13382" w:type="dxa"/>
            <w:gridSpan w:val="14"/>
          </w:tcPr>
          <w:p w14:paraId="5BC979D0" w14:textId="18E07740" w:rsidR="000272A3" w:rsidRDefault="003645BA" w:rsidP="007B6A9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45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="000272A3" w:rsidRPr="00940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ing related aspects</w:t>
            </w:r>
            <w:r w:rsidR="000272A3" w:rsidRPr="00940ABD">
              <w:rPr>
                <w:rFonts w:ascii="Times New Roman" w:hAnsi="Times New Roman" w:cs="Times New Roman"/>
                <w:sz w:val="16"/>
                <w:szCs w:val="16"/>
              </w:rPr>
              <w:t xml:space="preserve">: 1= </w:t>
            </w:r>
            <w:r w:rsidR="000272A3" w:rsidRPr="00940A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t less overall; 2= Eat more overall; 3= Eat smaller portions; 4= Eat larger portions; 5= Eat healthier; 6= Eat less healthy; 7= Skip meals; 8= Eat an additional meal; 9= Eat fewer snacks; 10= Eat more snacks; 11= Eat five portions of fruits and vegetables per day; 12= Eat no more than 300 to 600 grams of meat per week; 13= Eat no more than 50 grams of added sugar per day</w:t>
            </w:r>
          </w:p>
          <w:p w14:paraId="5B5303EB" w14:textId="77777777" w:rsidR="000272A3" w:rsidRPr="00940ABD" w:rsidRDefault="000272A3" w:rsidP="007B6A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3105">
              <w:rPr>
                <w:rFonts w:ascii="Times New Roman" w:hAnsi="Times New Roman" w:cs="Times New Roman"/>
                <w:sz w:val="16"/>
                <w:szCs w:val="16"/>
              </w:rPr>
              <w:t>*Correlation is significant at the 0.05 level (2-tailed)</w:t>
            </w:r>
          </w:p>
        </w:tc>
      </w:tr>
    </w:tbl>
    <w:p w14:paraId="427CB00B" w14:textId="77777777" w:rsidR="000272A3" w:rsidRDefault="000272A3"/>
    <w:p w14:paraId="57249E80" w14:textId="77777777" w:rsidR="000272A3" w:rsidRDefault="000272A3"/>
    <w:p w14:paraId="0FF153DC" w14:textId="77777777" w:rsidR="000272A3" w:rsidRDefault="000272A3"/>
    <w:p w14:paraId="5D6369E6" w14:textId="77777777" w:rsidR="000272A3" w:rsidRDefault="000272A3"/>
    <w:p w14:paraId="11887F7C" w14:textId="77777777" w:rsidR="000272A3" w:rsidRDefault="000272A3"/>
    <w:p w14:paraId="66DD312D" w14:textId="77777777" w:rsidR="000272A3" w:rsidRDefault="000272A3"/>
    <w:tbl>
      <w:tblPr>
        <w:tblStyle w:val="TableGrid"/>
        <w:tblW w:w="11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401"/>
        <w:gridCol w:w="1401"/>
        <w:gridCol w:w="1401"/>
        <w:gridCol w:w="1401"/>
        <w:gridCol w:w="1401"/>
        <w:gridCol w:w="1401"/>
        <w:gridCol w:w="1405"/>
      </w:tblGrid>
      <w:tr w:rsidR="000272A3" w:rsidRPr="00940ABD" w14:paraId="5A2E5191" w14:textId="77777777" w:rsidTr="00B05FE4">
        <w:trPr>
          <w:trHeight w:val="437"/>
        </w:trPr>
        <w:tc>
          <w:tcPr>
            <w:tcW w:w="11473" w:type="dxa"/>
            <w:gridSpan w:val="8"/>
          </w:tcPr>
          <w:p w14:paraId="4E6981AA" w14:textId="251852F9" w:rsidR="003645BA" w:rsidRDefault="000272A3" w:rsidP="003645BA">
            <w:pPr>
              <w:rPr>
                <w:rFonts w:ascii="Times New Roman" w:hAnsi="Times New Roman" w:cs="Times New Roman"/>
              </w:rPr>
            </w:pPr>
            <w:r w:rsidRPr="00DF726D">
              <w:rPr>
                <w:rFonts w:ascii="Times New Roman" w:hAnsi="Times New Roman" w:cs="Times New Roman"/>
                <w:b/>
                <w:bCs/>
              </w:rPr>
              <w:lastRenderedPageBreak/>
              <w:t>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16EF9">
              <w:rPr>
                <w:rFonts w:ascii="Times New Roman" w:hAnsi="Times New Roman" w:cs="Times New Roman"/>
                <w:b/>
                <w:bCs/>
              </w:rPr>
              <w:t>I</w:t>
            </w:r>
            <w:r w:rsidR="00FC45E5">
              <w:rPr>
                <w:rFonts w:ascii="Times New Roman" w:hAnsi="Times New Roman" w:cs="Times New Roman"/>
                <w:b/>
                <w:bCs/>
              </w:rPr>
              <w:t>.</w:t>
            </w:r>
            <w:r w:rsidRPr="001E5345">
              <w:rPr>
                <w:rFonts w:ascii="Times New Roman" w:hAnsi="Times New Roman" w:cs="Times New Roman"/>
              </w:rPr>
              <w:t xml:space="preserve"> </w:t>
            </w:r>
          </w:p>
          <w:p w14:paraId="0FFF8F6F" w14:textId="764BA0EC" w:rsidR="000272A3" w:rsidRPr="003645BA" w:rsidRDefault="000272A3" w:rsidP="003645BA">
            <w:pPr>
              <w:rPr>
                <w:rFonts w:ascii="Times New Roman" w:hAnsi="Times New Roman" w:cs="Times New Roman"/>
                <w:i/>
                <w:iCs/>
              </w:rPr>
            </w:pPr>
            <w:r w:rsidRPr="003645BA">
              <w:rPr>
                <w:rFonts w:ascii="Times New Roman" w:hAnsi="Times New Roman" w:cs="Times New Roman"/>
                <w:i/>
                <w:iCs/>
              </w:rPr>
              <w:t>Pairwise Comparison of Physical Activity Aspects (Study 2)</w:t>
            </w:r>
          </w:p>
        </w:tc>
      </w:tr>
      <w:tr w:rsidR="000272A3" w:rsidRPr="00940ABD" w14:paraId="5181E02D" w14:textId="77777777" w:rsidTr="00B05FE4">
        <w:trPr>
          <w:trHeight w:val="908"/>
        </w:trPr>
        <w:tc>
          <w:tcPr>
            <w:tcW w:w="1662" w:type="dxa"/>
            <w:tcBorders>
              <w:top w:val="single" w:sz="12" w:space="0" w:color="auto"/>
              <w:bottom w:val="single" w:sz="8" w:space="0" w:color="auto"/>
            </w:tcBorders>
          </w:tcPr>
          <w:p w14:paraId="3DFC0304" w14:textId="77777777" w:rsidR="000272A3" w:rsidRPr="00940ABD" w:rsidRDefault="000272A3" w:rsidP="007B6A9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hysical Activity </w:t>
            </w:r>
            <w:r w:rsidRPr="00940ABD">
              <w:rPr>
                <w:rFonts w:ascii="Times New Roman" w:hAnsi="Times New Roman" w:cs="Times New Roman"/>
                <w:b/>
                <w:bCs/>
              </w:rPr>
              <w:t>Aspects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080C740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60CC7753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1F0AA73C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76BE7AD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047B8657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11DD7161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8" w:space="0" w:color="auto"/>
            </w:tcBorders>
          </w:tcPr>
          <w:p w14:paraId="77534B6F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8</w:t>
            </w:r>
          </w:p>
        </w:tc>
      </w:tr>
      <w:tr w:rsidR="000272A3" w:rsidRPr="00940ABD" w14:paraId="106720D6" w14:textId="77777777" w:rsidTr="00B05FE4">
        <w:trPr>
          <w:trHeight w:val="312"/>
        </w:trPr>
        <w:tc>
          <w:tcPr>
            <w:tcW w:w="1662" w:type="dxa"/>
            <w:tcBorders>
              <w:top w:val="single" w:sz="8" w:space="0" w:color="auto"/>
            </w:tcBorders>
          </w:tcPr>
          <w:p w14:paraId="7E820C1D" w14:textId="77777777" w:rsidR="000272A3" w:rsidRPr="00BB5C98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BB5C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5E17B8B5" w14:textId="3DB91AF0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CC1ED0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4F15E17A" w14:textId="2ABE4456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CC1ED0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1577EA7A" w14:textId="24AA4C2F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346B060A" w14:textId="3B9E08BE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7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08D37E8F" w14:textId="68CCF65E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CC1ED0">
              <w:rPr>
                <w:rFonts w:ascii="Times New Roman" w:hAnsi="Times New Roman" w:cs="Times New Roman"/>
              </w:rPr>
              <w:t>005*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34AAEE05" w14:textId="1965248C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5" w:type="dxa"/>
            <w:tcBorders>
              <w:top w:val="single" w:sz="8" w:space="0" w:color="auto"/>
            </w:tcBorders>
          </w:tcPr>
          <w:p w14:paraId="1C7A06E4" w14:textId="71FE42AF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0272A3" w:rsidRPr="00940ABD" w14:paraId="67795864" w14:textId="77777777" w:rsidTr="00B05FE4">
        <w:trPr>
          <w:trHeight w:val="297"/>
        </w:trPr>
        <w:tc>
          <w:tcPr>
            <w:tcW w:w="1662" w:type="dxa"/>
          </w:tcPr>
          <w:p w14:paraId="5F637A92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1" w:type="dxa"/>
          </w:tcPr>
          <w:p w14:paraId="06622229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7DC540AE" w14:textId="0A106368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CC1ED0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1401" w:type="dxa"/>
          </w:tcPr>
          <w:p w14:paraId="134F3F7C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1" w:type="dxa"/>
          </w:tcPr>
          <w:p w14:paraId="62433DA7" w14:textId="7C8BCC7E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CC1ED0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401" w:type="dxa"/>
          </w:tcPr>
          <w:p w14:paraId="48A1260E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5*</w:t>
            </w:r>
          </w:p>
        </w:tc>
        <w:tc>
          <w:tcPr>
            <w:tcW w:w="1401" w:type="dxa"/>
          </w:tcPr>
          <w:p w14:paraId="693DC0A0" w14:textId="63D9F995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5" w:type="dxa"/>
          </w:tcPr>
          <w:p w14:paraId="0113964A" w14:textId="4E667ECD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0272A3" w:rsidRPr="00940ABD" w14:paraId="6A5C9091" w14:textId="77777777" w:rsidTr="00B05FE4">
        <w:trPr>
          <w:trHeight w:val="297"/>
        </w:trPr>
        <w:tc>
          <w:tcPr>
            <w:tcW w:w="1662" w:type="dxa"/>
          </w:tcPr>
          <w:p w14:paraId="3540E76C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15FAD92D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536A5D00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327EB80B" w14:textId="2F03509F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1" w:type="dxa"/>
          </w:tcPr>
          <w:p w14:paraId="42675F2E" w14:textId="2AD836A0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0</w:t>
            </w:r>
            <w:r w:rsidR="00CC1ED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1" w:type="dxa"/>
          </w:tcPr>
          <w:p w14:paraId="12BB31BE" w14:textId="795D26BD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1" w:type="dxa"/>
          </w:tcPr>
          <w:p w14:paraId="32700B2F" w14:textId="058D6473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5" w:type="dxa"/>
          </w:tcPr>
          <w:p w14:paraId="0F69D6A7" w14:textId="43BD69F6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CC1ED0" w:rsidRPr="00940ABD" w14:paraId="2BED19E2" w14:textId="77777777" w:rsidTr="00B05FE4">
        <w:trPr>
          <w:trHeight w:val="297"/>
        </w:trPr>
        <w:tc>
          <w:tcPr>
            <w:tcW w:w="1662" w:type="dxa"/>
          </w:tcPr>
          <w:p w14:paraId="7C230AF3" w14:textId="77777777" w:rsidR="00CC1ED0" w:rsidRPr="00940ABD" w:rsidRDefault="00CC1ED0" w:rsidP="00CC1ED0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1" w:type="dxa"/>
          </w:tcPr>
          <w:p w14:paraId="67680B47" w14:textId="77777777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1D859E81" w14:textId="77777777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2A1E6A12" w14:textId="77777777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6BD7F8A6" w14:textId="77777777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1" w:type="dxa"/>
          </w:tcPr>
          <w:p w14:paraId="576AD66A" w14:textId="2B24A51A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1E1E6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1" w:type="dxa"/>
          </w:tcPr>
          <w:p w14:paraId="38B07FBE" w14:textId="751232B5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1E1E6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5" w:type="dxa"/>
          </w:tcPr>
          <w:p w14:paraId="662170B1" w14:textId="1239744B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1E1E6E">
              <w:rPr>
                <w:rFonts w:ascii="Times New Roman" w:hAnsi="Times New Roman" w:cs="Times New Roman"/>
              </w:rPr>
              <w:t>&lt;.001*</w:t>
            </w:r>
          </w:p>
        </w:tc>
      </w:tr>
      <w:tr w:rsidR="000272A3" w:rsidRPr="00940ABD" w14:paraId="6AA99485" w14:textId="77777777" w:rsidTr="00B05FE4">
        <w:trPr>
          <w:trHeight w:val="297"/>
        </w:trPr>
        <w:tc>
          <w:tcPr>
            <w:tcW w:w="1662" w:type="dxa"/>
          </w:tcPr>
          <w:p w14:paraId="4206B5F0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1" w:type="dxa"/>
          </w:tcPr>
          <w:p w14:paraId="167E92EE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10D766AB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328A560F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0014502D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26546FD8" w14:textId="4984D0A0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  <w:r w:rsidR="00CC1ED0">
              <w:rPr>
                <w:rFonts w:ascii="Times New Roman" w:hAnsi="Times New Roman" w:cs="Times New Roman"/>
              </w:rPr>
              <w:t>4</w:t>
            </w:r>
            <w:r w:rsidRPr="00940AB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1" w:type="dxa"/>
          </w:tcPr>
          <w:p w14:paraId="10536C5E" w14:textId="637FC623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5" w:type="dxa"/>
          </w:tcPr>
          <w:p w14:paraId="6B710A6B" w14:textId="50DECF13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CC1ED0" w:rsidRPr="00940ABD" w14:paraId="6AE58573" w14:textId="77777777" w:rsidTr="00B05FE4">
        <w:trPr>
          <w:trHeight w:val="312"/>
        </w:trPr>
        <w:tc>
          <w:tcPr>
            <w:tcW w:w="1662" w:type="dxa"/>
          </w:tcPr>
          <w:p w14:paraId="06B390A8" w14:textId="77777777" w:rsidR="00CC1ED0" w:rsidRPr="00940ABD" w:rsidRDefault="00CC1ED0" w:rsidP="00CC1ED0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1" w:type="dxa"/>
          </w:tcPr>
          <w:p w14:paraId="31C12472" w14:textId="77777777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599FF1B8" w14:textId="77777777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6809048C" w14:textId="77777777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3D004D7F" w14:textId="77777777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4FA9C46C" w14:textId="77777777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</w:tcPr>
          <w:p w14:paraId="3EE1416B" w14:textId="41B47393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0D39D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405" w:type="dxa"/>
          </w:tcPr>
          <w:p w14:paraId="62978C12" w14:textId="400DCC16" w:rsidR="00CC1ED0" w:rsidRPr="00940ABD" w:rsidRDefault="00CC1ED0" w:rsidP="00CC1ED0">
            <w:pPr>
              <w:rPr>
                <w:rFonts w:ascii="Times New Roman" w:hAnsi="Times New Roman" w:cs="Times New Roman"/>
              </w:rPr>
            </w:pPr>
            <w:r w:rsidRPr="000D39DE">
              <w:rPr>
                <w:rFonts w:ascii="Times New Roman" w:hAnsi="Times New Roman" w:cs="Times New Roman"/>
              </w:rPr>
              <w:t>&lt;.001*</w:t>
            </w:r>
          </w:p>
        </w:tc>
      </w:tr>
      <w:tr w:rsidR="000272A3" w:rsidRPr="00940ABD" w14:paraId="6DAD99C5" w14:textId="77777777" w:rsidTr="00B05FE4">
        <w:trPr>
          <w:trHeight w:val="297"/>
        </w:trPr>
        <w:tc>
          <w:tcPr>
            <w:tcW w:w="1662" w:type="dxa"/>
            <w:tcBorders>
              <w:bottom w:val="single" w:sz="12" w:space="0" w:color="auto"/>
            </w:tcBorders>
          </w:tcPr>
          <w:p w14:paraId="023D70BC" w14:textId="77777777" w:rsidR="000272A3" w:rsidRPr="00940ABD" w:rsidRDefault="000272A3" w:rsidP="007B6A95">
            <w:pPr>
              <w:jc w:val="center"/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0A1A9BC4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39D65BEA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6F90E2D5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245AF732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50CA0FB5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72C964B9" w14:textId="77777777" w:rsidR="000272A3" w:rsidRPr="00940ABD" w:rsidRDefault="000272A3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5" w:type="dxa"/>
            <w:tcBorders>
              <w:bottom w:val="single" w:sz="12" w:space="0" w:color="auto"/>
            </w:tcBorders>
          </w:tcPr>
          <w:p w14:paraId="332A0279" w14:textId="0155D872" w:rsidR="000272A3" w:rsidRPr="00940ABD" w:rsidRDefault="00CC1ED0" w:rsidP="007B6A95">
            <w:pPr>
              <w:rPr>
                <w:rFonts w:ascii="Times New Roman" w:hAnsi="Times New Roman" w:cs="Times New Roman"/>
              </w:rPr>
            </w:pPr>
            <w:r w:rsidRPr="00940ABD">
              <w:rPr>
                <w:rFonts w:ascii="Times New Roman" w:hAnsi="Times New Roman" w:cs="Times New Roman"/>
              </w:rPr>
              <w:t>&lt;.001*</w:t>
            </w:r>
          </w:p>
        </w:tc>
      </w:tr>
      <w:tr w:rsidR="000272A3" w:rsidRPr="00940ABD" w14:paraId="463FFCC0" w14:textId="77777777" w:rsidTr="007B6A95">
        <w:trPr>
          <w:trHeight w:val="297"/>
        </w:trPr>
        <w:tc>
          <w:tcPr>
            <w:tcW w:w="11473" w:type="dxa"/>
            <w:gridSpan w:val="8"/>
          </w:tcPr>
          <w:p w14:paraId="37F11526" w14:textId="758AFCE8" w:rsidR="000272A3" w:rsidRDefault="003645BA" w:rsidP="007B6A9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45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="000272A3" w:rsidRPr="00BB5C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 aspects</w:t>
            </w:r>
            <w:r w:rsidR="000272A3" w:rsidRPr="00BB5C98">
              <w:rPr>
                <w:rFonts w:ascii="Times New Roman" w:hAnsi="Times New Roman" w:cs="Times New Roman"/>
                <w:sz w:val="16"/>
                <w:szCs w:val="16"/>
              </w:rPr>
              <w:t xml:space="preserve">: 1= </w:t>
            </w:r>
            <w:r w:rsidR="000272A3" w:rsidRPr="00BB5C9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 more physically active 2= Be less physically active; 3= Spend more time standing; 4= Spend less time standing; 5= Spend less time sitting; 6= Spend more time sitting; 7= Walk at least 10000 steps per day; 8= Engage in moderate to high intensity activities for at least 300 minutes per week</w:t>
            </w:r>
          </w:p>
          <w:p w14:paraId="36C532F0" w14:textId="77777777" w:rsidR="000272A3" w:rsidRPr="00A73105" w:rsidRDefault="000272A3" w:rsidP="007B6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105">
              <w:rPr>
                <w:rFonts w:ascii="Times New Roman" w:hAnsi="Times New Roman" w:cs="Times New Roman"/>
                <w:sz w:val="16"/>
                <w:szCs w:val="16"/>
              </w:rPr>
              <w:t>*Correlation is significant at the 0.05 level (2-tailed)</w:t>
            </w:r>
          </w:p>
        </w:tc>
      </w:tr>
    </w:tbl>
    <w:p w14:paraId="33A61948" w14:textId="4970F526" w:rsidR="00535941" w:rsidRDefault="00535941">
      <w:pPr>
        <w:sectPr w:rsidR="00535941" w:rsidSect="000272A3">
          <w:pgSz w:w="16838" w:h="11906" w:orient="landscape"/>
          <w:pgMar w:top="1411" w:right="1411" w:bottom="1411" w:left="1138" w:header="720" w:footer="720" w:gutter="0"/>
          <w:cols w:space="720"/>
          <w:docGrid w:linePitch="360"/>
        </w:sectPr>
      </w:pPr>
    </w:p>
    <w:p w14:paraId="21CF9F88" w14:textId="0D588406" w:rsidR="007C27DD" w:rsidRPr="00835A23" w:rsidRDefault="007C27DD" w:rsidP="007C27DD">
      <w:pPr>
        <w:rPr>
          <w:rFonts w:ascii="Times New Roman" w:hAnsi="Times New Roman" w:cs="Times New Roman"/>
          <w:b/>
          <w:bCs/>
        </w:rPr>
      </w:pPr>
      <w:r w:rsidRPr="00835A23">
        <w:rPr>
          <w:rFonts w:ascii="Times New Roman" w:hAnsi="Times New Roman" w:cs="Times New Roman"/>
          <w:b/>
          <w:bCs/>
        </w:rPr>
        <w:lastRenderedPageBreak/>
        <w:t xml:space="preserve">Correlations Tables </w:t>
      </w:r>
      <w:r>
        <w:rPr>
          <w:rFonts w:ascii="Times New Roman" w:hAnsi="Times New Roman" w:cs="Times New Roman"/>
          <w:b/>
          <w:bCs/>
        </w:rPr>
        <w:t>Study 2</w:t>
      </w:r>
    </w:p>
    <w:p w14:paraId="3527F242" w14:textId="0994E259" w:rsidR="007C27DD" w:rsidRDefault="007C27DD" w:rsidP="007C27DD">
      <w:pPr>
        <w:rPr>
          <w:rFonts w:ascii="Times New Roman" w:hAnsi="Times New Roman" w:cs="Times New Roman"/>
        </w:rPr>
      </w:pPr>
      <w:r w:rsidRPr="00835A23">
        <w:rPr>
          <w:rFonts w:ascii="Times New Roman" w:hAnsi="Times New Roman" w:cs="Times New Roman"/>
          <w:b/>
          <w:bCs/>
        </w:rPr>
        <w:t xml:space="preserve">Study </w:t>
      </w:r>
      <w:r w:rsidR="00817BA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(</w:t>
      </w:r>
      <w:r w:rsidRPr="00953F70">
        <w:rPr>
          <w:rFonts w:ascii="Times New Roman" w:hAnsi="Times New Roman" w:cs="Times New Roman"/>
        </w:rPr>
        <w:t>Social Comparison</w:t>
      </w:r>
      <w:r w:rsidRPr="00D112F4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Previous attempt to change eating behavior and PA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1368"/>
        <w:gridCol w:w="1387"/>
        <w:gridCol w:w="1232"/>
        <w:gridCol w:w="1559"/>
      </w:tblGrid>
      <w:tr w:rsidR="00B05FE4" w14:paraId="01D7ADB1" w14:textId="77777777" w:rsidTr="00832BF2">
        <w:tc>
          <w:tcPr>
            <w:tcW w:w="9406" w:type="dxa"/>
            <w:gridSpan w:val="5"/>
          </w:tcPr>
          <w:p w14:paraId="3584AD1C" w14:textId="2FDF886A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3A651C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716EF9">
              <w:rPr>
                <w:rFonts w:ascii="Times New Roman" w:hAnsi="Times New Roman" w:cs="Times New Roman"/>
                <w:b/>
                <w:bCs/>
              </w:rPr>
              <w:t>J</w:t>
            </w:r>
            <w:r w:rsidRPr="00FC45E5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DF1D726" w14:textId="77777777" w:rsidR="00B05FE4" w:rsidRPr="002C1436" w:rsidRDefault="00B05FE4" w:rsidP="00832BF2">
            <w:pPr>
              <w:rPr>
                <w:rFonts w:ascii="Times New Roman" w:hAnsi="Times New Roman" w:cs="Times New Roman"/>
                <w:i/>
                <w:iCs/>
              </w:rPr>
            </w:pPr>
            <w:r w:rsidRPr="002C1436">
              <w:rPr>
                <w:rFonts w:ascii="Times New Roman" w:hAnsi="Times New Roman" w:cs="Times New Roman"/>
                <w:i/>
                <w:iCs/>
              </w:rPr>
              <w:t>Pearson´s Correlation Social Comparison-Aspects of Physical Activity (Study 2)</w:t>
            </w:r>
          </w:p>
        </w:tc>
      </w:tr>
      <w:tr w:rsidR="00B05FE4" w14:paraId="2598EEE3" w14:textId="77777777" w:rsidTr="00832BF2">
        <w:tc>
          <w:tcPr>
            <w:tcW w:w="3682" w:type="dxa"/>
            <w:tcBorders>
              <w:top w:val="single" w:sz="12" w:space="0" w:color="auto"/>
              <w:bottom w:val="single" w:sz="8" w:space="0" w:color="auto"/>
            </w:tcBorders>
          </w:tcPr>
          <w:p w14:paraId="4A2F0D75" w14:textId="77777777" w:rsidR="00B05FE4" w:rsidRPr="006C7238" w:rsidRDefault="00B05FE4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6C7238">
              <w:rPr>
                <w:rFonts w:ascii="Times New Roman" w:hAnsi="Times New Roman" w:cs="Times New Roman"/>
                <w:b/>
                <w:bCs/>
              </w:rPr>
              <w:t>Aspects of Physical Activity</w:t>
            </w:r>
          </w:p>
        </w:tc>
        <w:tc>
          <w:tcPr>
            <w:tcW w:w="5724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0A241727" w14:textId="77777777" w:rsidR="00B05FE4" w:rsidRPr="006C7238" w:rsidRDefault="00B05FE4" w:rsidP="00832B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238">
              <w:rPr>
                <w:rFonts w:ascii="Times New Roman" w:hAnsi="Times New Roman" w:cs="Times New Roman"/>
                <w:b/>
                <w:bCs/>
              </w:rPr>
              <w:t>Social Comparison</w:t>
            </w:r>
          </w:p>
        </w:tc>
      </w:tr>
      <w:tr w:rsidR="00B05FE4" w14:paraId="4F3468F0" w14:textId="77777777" w:rsidTr="00832BF2">
        <w:tc>
          <w:tcPr>
            <w:tcW w:w="3682" w:type="dxa"/>
            <w:tcBorders>
              <w:top w:val="single" w:sz="8" w:space="0" w:color="auto"/>
            </w:tcBorders>
          </w:tcPr>
          <w:p w14:paraId="77114B62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D85F56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PA they think they are in comparison to others</w:t>
            </w:r>
          </w:p>
        </w:tc>
        <w:tc>
          <w:tcPr>
            <w:tcW w:w="2885" w:type="dxa"/>
            <w:gridSpan w:val="2"/>
            <w:tcBorders>
              <w:top w:val="single" w:sz="8" w:space="0" w:color="auto"/>
            </w:tcBorders>
          </w:tcPr>
          <w:p w14:paraId="47241B34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they compare own PA levels to others</w:t>
            </w:r>
          </w:p>
        </w:tc>
      </w:tr>
      <w:tr w:rsidR="00B05FE4" w14:paraId="6E752F43" w14:textId="77777777" w:rsidTr="00832BF2">
        <w:tc>
          <w:tcPr>
            <w:tcW w:w="3682" w:type="dxa"/>
          </w:tcPr>
          <w:p w14:paraId="28AAB13B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8" w:space="0" w:color="auto"/>
            </w:tcBorders>
          </w:tcPr>
          <w:p w14:paraId="375DE972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8D1790E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71DE23C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609" w:type="dxa"/>
            <w:tcBorders>
              <w:top w:val="single" w:sz="8" w:space="0" w:color="auto"/>
            </w:tcBorders>
          </w:tcPr>
          <w:p w14:paraId="207CCA9A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05FE4" w14:paraId="3C5A5FD7" w14:textId="77777777" w:rsidTr="00832BF2">
        <w:tc>
          <w:tcPr>
            <w:tcW w:w="3682" w:type="dxa"/>
          </w:tcPr>
          <w:p w14:paraId="20A31BD2" w14:textId="77777777" w:rsidR="00B05FE4" w:rsidRPr="005B3369" w:rsidRDefault="00B05FE4" w:rsidP="00832BF2">
            <w:r w:rsidRPr="00445266">
              <w:rPr>
                <w:rFonts w:ascii="Times New Roman" w:hAnsi="Times New Roman" w:cs="Times New Roman"/>
                <w:lang w:val="en-GB"/>
              </w:rPr>
              <w:t>Be more physically active</w:t>
            </w:r>
          </w:p>
        </w:tc>
        <w:tc>
          <w:tcPr>
            <w:tcW w:w="1421" w:type="dxa"/>
          </w:tcPr>
          <w:p w14:paraId="2C6F122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418" w:type="dxa"/>
          </w:tcPr>
          <w:p w14:paraId="3C17DA87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276" w:type="dxa"/>
          </w:tcPr>
          <w:p w14:paraId="7A2732A6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609" w:type="dxa"/>
          </w:tcPr>
          <w:p w14:paraId="4CCF00B1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9</w:t>
            </w:r>
          </w:p>
        </w:tc>
      </w:tr>
      <w:tr w:rsidR="00B05FE4" w14:paraId="3870FB59" w14:textId="77777777" w:rsidTr="00832BF2">
        <w:tc>
          <w:tcPr>
            <w:tcW w:w="3682" w:type="dxa"/>
          </w:tcPr>
          <w:p w14:paraId="721B9744" w14:textId="77777777" w:rsidR="00B05FE4" w:rsidRPr="005B3369" w:rsidRDefault="00B05FE4" w:rsidP="00832BF2">
            <w:r w:rsidRPr="00445266">
              <w:rPr>
                <w:rFonts w:ascii="Times New Roman" w:hAnsi="Times New Roman" w:cs="Times New Roman"/>
                <w:lang w:val="en-GB"/>
              </w:rPr>
              <w:t xml:space="preserve">Be less physically active </w:t>
            </w:r>
          </w:p>
        </w:tc>
        <w:tc>
          <w:tcPr>
            <w:tcW w:w="1421" w:type="dxa"/>
          </w:tcPr>
          <w:p w14:paraId="2786F594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1418" w:type="dxa"/>
          </w:tcPr>
          <w:p w14:paraId="7F87FB90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276" w:type="dxa"/>
          </w:tcPr>
          <w:p w14:paraId="1ECACA7C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609" w:type="dxa"/>
          </w:tcPr>
          <w:p w14:paraId="64C6C499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6</w:t>
            </w:r>
          </w:p>
        </w:tc>
      </w:tr>
      <w:tr w:rsidR="00B05FE4" w14:paraId="2F305561" w14:textId="77777777" w:rsidTr="00832BF2">
        <w:tc>
          <w:tcPr>
            <w:tcW w:w="3682" w:type="dxa"/>
          </w:tcPr>
          <w:p w14:paraId="61675009" w14:textId="77777777" w:rsidR="00B05FE4" w:rsidRPr="005B3369" w:rsidRDefault="00B05FE4" w:rsidP="00832BF2">
            <w:r w:rsidRPr="00445266">
              <w:rPr>
                <w:rFonts w:ascii="Times New Roman" w:hAnsi="Times New Roman" w:cs="Times New Roman"/>
                <w:lang w:val="en-GB"/>
              </w:rPr>
              <w:t xml:space="preserve">Spend more time standing </w:t>
            </w:r>
          </w:p>
        </w:tc>
        <w:tc>
          <w:tcPr>
            <w:tcW w:w="1421" w:type="dxa"/>
          </w:tcPr>
          <w:p w14:paraId="537646C7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418" w:type="dxa"/>
          </w:tcPr>
          <w:p w14:paraId="7B863481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276" w:type="dxa"/>
          </w:tcPr>
          <w:p w14:paraId="66992E80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609" w:type="dxa"/>
          </w:tcPr>
          <w:p w14:paraId="1D99C53C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1</w:t>
            </w:r>
          </w:p>
        </w:tc>
      </w:tr>
      <w:tr w:rsidR="00B05FE4" w14:paraId="4D6BC878" w14:textId="77777777" w:rsidTr="00832BF2">
        <w:tc>
          <w:tcPr>
            <w:tcW w:w="3682" w:type="dxa"/>
          </w:tcPr>
          <w:p w14:paraId="6C48481F" w14:textId="77777777" w:rsidR="00B05FE4" w:rsidRPr="005B3369" w:rsidRDefault="00B05FE4" w:rsidP="00832BF2">
            <w:r w:rsidRPr="00445266">
              <w:rPr>
                <w:rFonts w:ascii="Times New Roman" w:hAnsi="Times New Roman" w:cs="Times New Roman"/>
                <w:lang w:val="en-GB"/>
              </w:rPr>
              <w:t>Spend less time standing</w:t>
            </w:r>
          </w:p>
        </w:tc>
        <w:tc>
          <w:tcPr>
            <w:tcW w:w="1421" w:type="dxa"/>
          </w:tcPr>
          <w:p w14:paraId="2C03BDF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1418" w:type="dxa"/>
          </w:tcPr>
          <w:p w14:paraId="269B1AAD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276" w:type="dxa"/>
          </w:tcPr>
          <w:p w14:paraId="275B1AF1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609" w:type="dxa"/>
          </w:tcPr>
          <w:p w14:paraId="6D255CF3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3</w:t>
            </w:r>
          </w:p>
        </w:tc>
      </w:tr>
      <w:tr w:rsidR="00B05FE4" w14:paraId="635D8D72" w14:textId="77777777" w:rsidTr="00832BF2">
        <w:tc>
          <w:tcPr>
            <w:tcW w:w="3682" w:type="dxa"/>
          </w:tcPr>
          <w:p w14:paraId="3AF6768A" w14:textId="77777777" w:rsidR="00B05FE4" w:rsidRPr="005B3369" w:rsidRDefault="00B05FE4" w:rsidP="00832BF2">
            <w:r w:rsidRPr="00445266">
              <w:rPr>
                <w:rFonts w:ascii="Times New Roman" w:hAnsi="Times New Roman" w:cs="Times New Roman"/>
                <w:lang w:val="en-GB"/>
              </w:rPr>
              <w:t>Spend less time sitting</w:t>
            </w:r>
          </w:p>
        </w:tc>
        <w:tc>
          <w:tcPr>
            <w:tcW w:w="1421" w:type="dxa"/>
          </w:tcPr>
          <w:p w14:paraId="1C2E68E6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418" w:type="dxa"/>
          </w:tcPr>
          <w:p w14:paraId="3B7AEE16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276" w:type="dxa"/>
          </w:tcPr>
          <w:p w14:paraId="760C941C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609" w:type="dxa"/>
          </w:tcPr>
          <w:p w14:paraId="5B9AF95F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3</w:t>
            </w:r>
          </w:p>
        </w:tc>
      </w:tr>
      <w:tr w:rsidR="00B05FE4" w14:paraId="7535C85B" w14:textId="77777777" w:rsidTr="00832BF2">
        <w:tc>
          <w:tcPr>
            <w:tcW w:w="3682" w:type="dxa"/>
          </w:tcPr>
          <w:p w14:paraId="170849C0" w14:textId="77777777" w:rsidR="00B05FE4" w:rsidRPr="005B3369" w:rsidRDefault="00B05FE4" w:rsidP="00832BF2">
            <w:r w:rsidRPr="00445266">
              <w:rPr>
                <w:rFonts w:ascii="Times New Roman" w:hAnsi="Times New Roman" w:cs="Times New Roman"/>
                <w:lang w:val="en-GB"/>
              </w:rPr>
              <w:t xml:space="preserve">Spend more time sitting </w:t>
            </w:r>
          </w:p>
        </w:tc>
        <w:tc>
          <w:tcPr>
            <w:tcW w:w="1421" w:type="dxa"/>
          </w:tcPr>
          <w:p w14:paraId="3401FD7A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1418" w:type="dxa"/>
          </w:tcPr>
          <w:p w14:paraId="4B660A09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276" w:type="dxa"/>
          </w:tcPr>
          <w:p w14:paraId="249BD782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609" w:type="dxa"/>
          </w:tcPr>
          <w:p w14:paraId="09A760B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1</w:t>
            </w:r>
          </w:p>
        </w:tc>
      </w:tr>
      <w:tr w:rsidR="00B05FE4" w14:paraId="76342490" w14:textId="77777777" w:rsidTr="00832BF2">
        <w:tc>
          <w:tcPr>
            <w:tcW w:w="3682" w:type="dxa"/>
          </w:tcPr>
          <w:p w14:paraId="2B544BA3" w14:textId="77777777" w:rsidR="00B05FE4" w:rsidRPr="005B3369" w:rsidRDefault="00B05FE4" w:rsidP="00832BF2">
            <w:r w:rsidRPr="00445266">
              <w:rPr>
                <w:rFonts w:ascii="Times New Roman" w:hAnsi="Times New Roman" w:cs="Times New Roman"/>
                <w:lang w:val="en-GB"/>
              </w:rPr>
              <w:t xml:space="preserve">Walk at least 10000 steps per day </w:t>
            </w:r>
          </w:p>
        </w:tc>
        <w:tc>
          <w:tcPr>
            <w:tcW w:w="1421" w:type="dxa"/>
          </w:tcPr>
          <w:p w14:paraId="5BE67A5D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418" w:type="dxa"/>
          </w:tcPr>
          <w:p w14:paraId="33F12CEF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276" w:type="dxa"/>
          </w:tcPr>
          <w:p w14:paraId="46559CEC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609" w:type="dxa"/>
          </w:tcPr>
          <w:p w14:paraId="5D71EA3E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8</w:t>
            </w:r>
          </w:p>
        </w:tc>
      </w:tr>
      <w:tr w:rsidR="00B05FE4" w14:paraId="23B7025C" w14:textId="77777777" w:rsidTr="00832BF2">
        <w:tc>
          <w:tcPr>
            <w:tcW w:w="3682" w:type="dxa"/>
          </w:tcPr>
          <w:p w14:paraId="496B9290" w14:textId="77777777" w:rsidR="00B05FE4" w:rsidRPr="005B3369" w:rsidRDefault="00B05FE4" w:rsidP="00832BF2">
            <w:r w:rsidRPr="00445266">
              <w:rPr>
                <w:rFonts w:ascii="Times New Roman" w:hAnsi="Times New Roman" w:cs="Times New Roman"/>
                <w:lang w:val="en-GB"/>
              </w:rPr>
              <w:t xml:space="preserve">Engage in moderate to high intensity activities for at least 300 minutes per week </w:t>
            </w:r>
          </w:p>
        </w:tc>
        <w:tc>
          <w:tcPr>
            <w:tcW w:w="1421" w:type="dxa"/>
          </w:tcPr>
          <w:p w14:paraId="3EE267AB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418" w:type="dxa"/>
          </w:tcPr>
          <w:p w14:paraId="0EAFDE4B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276" w:type="dxa"/>
          </w:tcPr>
          <w:p w14:paraId="0BEFAE8D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609" w:type="dxa"/>
          </w:tcPr>
          <w:p w14:paraId="05081FC2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7</w:t>
            </w:r>
            <w:r w:rsidRPr="00591C36">
              <w:rPr>
                <w:rFonts w:ascii="Times New Roman" w:hAnsi="Times New Roman" w:cs="Times New Roman"/>
              </w:rPr>
              <w:t>*</w:t>
            </w:r>
          </w:p>
        </w:tc>
      </w:tr>
      <w:tr w:rsidR="00B05FE4" w14:paraId="1E92C16F" w14:textId="77777777" w:rsidTr="00832BF2">
        <w:tc>
          <w:tcPr>
            <w:tcW w:w="3682" w:type="dxa"/>
            <w:tcBorders>
              <w:bottom w:val="single" w:sz="12" w:space="0" w:color="auto"/>
            </w:tcBorders>
          </w:tcPr>
          <w:p w14:paraId="3EE255B2" w14:textId="77777777" w:rsidR="00B05FE4" w:rsidRPr="00445266" w:rsidRDefault="00B05FE4" w:rsidP="00832B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9" w:type="dxa"/>
            <w:gridSpan w:val="2"/>
            <w:tcBorders>
              <w:bottom w:val="single" w:sz="12" w:space="0" w:color="auto"/>
            </w:tcBorders>
          </w:tcPr>
          <w:p w14:paraId="0BFE5214" w14:textId="77777777" w:rsidR="00B05FE4" w:rsidRPr="00A907D5" w:rsidRDefault="00B05FE4" w:rsidP="00832BF2">
            <w:pPr>
              <w:rPr>
                <w:rFonts w:ascii="Times New Roman" w:hAnsi="Times New Roman" w:cs="Times New Roman"/>
              </w:rPr>
            </w:pPr>
            <w:r w:rsidRPr="009D6E77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</w:rPr>
              <w:t>=507</w:t>
            </w:r>
          </w:p>
        </w:tc>
        <w:tc>
          <w:tcPr>
            <w:tcW w:w="2885" w:type="dxa"/>
            <w:gridSpan w:val="2"/>
            <w:tcBorders>
              <w:bottom w:val="single" w:sz="12" w:space="0" w:color="auto"/>
            </w:tcBorders>
          </w:tcPr>
          <w:p w14:paraId="369F7686" w14:textId="77777777" w:rsidR="00B05FE4" w:rsidRPr="00FF3225" w:rsidRDefault="00B05FE4" w:rsidP="00832BF2">
            <w:pPr>
              <w:rPr>
                <w:rFonts w:ascii="Times New Roman" w:hAnsi="Times New Roman" w:cs="Times New Roman"/>
              </w:rPr>
            </w:pPr>
            <w:r w:rsidRPr="009D6E77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</w:rPr>
              <w:t>=507</w:t>
            </w:r>
          </w:p>
        </w:tc>
      </w:tr>
      <w:tr w:rsidR="00B05FE4" w14:paraId="0453C444" w14:textId="77777777" w:rsidTr="00832BF2">
        <w:tc>
          <w:tcPr>
            <w:tcW w:w="9406" w:type="dxa"/>
            <w:gridSpan w:val="5"/>
          </w:tcPr>
          <w:p w14:paraId="7F136F20" w14:textId="77777777" w:rsidR="00B05FE4" w:rsidRDefault="00B05FE4" w:rsidP="00832B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4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N= number of participants in the analysis</w:t>
            </w:r>
          </w:p>
          <w:p w14:paraId="279B1A7C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sz w:val="18"/>
                <w:szCs w:val="18"/>
              </w:rPr>
              <w:t>*Correlation is significant at the 0.05 level (2-tailed)</w:t>
            </w:r>
          </w:p>
        </w:tc>
      </w:tr>
    </w:tbl>
    <w:p w14:paraId="5ACF5E2A" w14:textId="77777777" w:rsidR="00B05FE4" w:rsidRDefault="00B05FE4" w:rsidP="007C27D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486"/>
        <w:gridCol w:w="1549"/>
        <w:gridCol w:w="1614"/>
        <w:gridCol w:w="1411"/>
      </w:tblGrid>
      <w:tr w:rsidR="00B05FE4" w14:paraId="539E3E52" w14:textId="77777777" w:rsidTr="00832BF2">
        <w:tc>
          <w:tcPr>
            <w:tcW w:w="9396" w:type="dxa"/>
            <w:gridSpan w:val="5"/>
            <w:tcBorders>
              <w:bottom w:val="single" w:sz="12" w:space="0" w:color="auto"/>
            </w:tcBorders>
          </w:tcPr>
          <w:p w14:paraId="48600BF7" w14:textId="4BCFB95C" w:rsidR="00B05FE4" w:rsidRDefault="00B05FE4" w:rsidP="00832BF2">
            <w:pPr>
              <w:rPr>
                <w:rFonts w:ascii="Times New Roman" w:hAnsi="Times New Roman" w:cs="Times New Roman"/>
              </w:rPr>
            </w:pPr>
            <w:bookmarkStart w:id="1" w:name="_Hlk199864632"/>
            <w:r w:rsidRPr="003A651C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716EF9">
              <w:rPr>
                <w:rFonts w:ascii="Times New Roman" w:hAnsi="Times New Roman" w:cs="Times New Roman"/>
                <w:b/>
                <w:bCs/>
              </w:rPr>
              <w:t>K</w:t>
            </w:r>
            <w:r w:rsidRPr="00FC45E5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7B7DCCC" w14:textId="77777777" w:rsidR="00B05FE4" w:rsidRPr="002C1436" w:rsidRDefault="00B05FE4" w:rsidP="00832BF2">
            <w:pPr>
              <w:rPr>
                <w:rFonts w:ascii="Times New Roman" w:hAnsi="Times New Roman" w:cs="Times New Roman"/>
                <w:i/>
                <w:iCs/>
              </w:rPr>
            </w:pPr>
            <w:r w:rsidRPr="002C1436">
              <w:rPr>
                <w:rFonts w:ascii="Times New Roman" w:hAnsi="Times New Roman" w:cs="Times New Roman"/>
                <w:i/>
                <w:iCs/>
              </w:rPr>
              <w:t>Pearson´s Correlation Social Comparison-Aspects of Eating Behavior (Study 2)</w:t>
            </w:r>
          </w:p>
        </w:tc>
      </w:tr>
      <w:tr w:rsidR="00B05FE4" w14:paraId="2650A614" w14:textId="77777777" w:rsidTr="00832BF2">
        <w:tc>
          <w:tcPr>
            <w:tcW w:w="3132" w:type="dxa"/>
            <w:tcBorders>
              <w:top w:val="single" w:sz="12" w:space="0" w:color="auto"/>
              <w:bottom w:val="single" w:sz="8" w:space="0" w:color="auto"/>
            </w:tcBorders>
          </w:tcPr>
          <w:p w14:paraId="78C9C32D" w14:textId="77777777" w:rsidR="00B05FE4" w:rsidRPr="004A0FEA" w:rsidRDefault="00B05FE4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4A0FEA">
              <w:rPr>
                <w:rFonts w:ascii="Times New Roman" w:hAnsi="Times New Roman" w:cs="Times New Roman"/>
                <w:b/>
                <w:bCs/>
              </w:rPr>
              <w:t xml:space="preserve">Aspects of Eating Behavior </w:t>
            </w:r>
          </w:p>
        </w:tc>
        <w:tc>
          <w:tcPr>
            <w:tcW w:w="6264" w:type="dxa"/>
            <w:gridSpan w:val="4"/>
            <w:tcBorders>
              <w:top w:val="single" w:sz="12" w:space="0" w:color="auto"/>
            </w:tcBorders>
          </w:tcPr>
          <w:p w14:paraId="6F518B0F" w14:textId="77777777" w:rsidR="00B05FE4" w:rsidRPr="004A0FEA" w:rsidRDefault="00B05FE4" w:rsidP="00832B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0FEA">
              <w:rPr>
                <w:rFonts w:ascii="Times New Roman" w:hAnsi="Times New Roman" w:cs="Times New Roman"/>
                <w:b/>
                <w:bCs/>
              </w:rPr>
              <w:t>Social Comparison</w:t>
            </w:r>
          </w:p>
        </w:tc>
      </w:tr>
      <w:tr w:rsidR="00B05FE4" w14:paraId="3A9344F4" w14:textId="77777777" w:rsidTr="00832BF2">
        <w:tc>
          <w:tcPr>
            <w:tcW w:w="3132" w:type="dxa"/>
            <w:tcBorders>
              <w:top w:val="single" w:sz="8" w:space="0" w:color="auto"/>
            </w:tcBorders>
          </w:tcPr>
          <w:p w14:paraId="7F0008D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gridSpan w:val="2"/>
            <w:tcBorders>
              <w:top w:val="single" w:sz="8" w:space="0" w:color="auto"/>
            </w:tcBorders>
          </w:tcPr>
          <w:p w14:paraId="3F5FBCBA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healthy are their eating behaviors in comparison to others</w:t>
            </w:r>
          </w:p>
        </w:tc>
        <w:tc>
          <w:tcPr>
            <w:tcW w:w="313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6D8146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they compare own eating behaviors to others</w:t>
            </w:r>
          </w:p>
        </w:tc>
      </w:tr>
      <w:tr w:rsidR="00B05FE4" w14:paraId="4D131EA4" w14:textId="77777777" w:rsidTr="00832BF2">
        <w:tc>
          <w:tcPr>
            <w:tcW w:w="3132" w:type="dxa"/>
          </w:tcPr>
          <w:p w14:paraId="3EC90B73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single" w:sz="8" w:space="0" w:color="auto"/>
            </w:tcBorders>
          </w:tcPr>
          <w:p w14:paraId="41C90734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586" w:type="dxa"/>
            <w:tcBorders>
              <w:top w:val="single" w:sz="8" w:space="0" w:color="auto"/>
            </w:tcBorders>
          </w:tcPr>
          <w:p w14:paraId="58263A38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674" w:type="dxa"/>
            <w:tcBorders>
              <w:top w:val="single" w:sz="8" w:space="0" w:color="auto"/>
            </w:tcBorders>
          </w:tcPr>
          <w:p w14:paraId="4D945880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458" w:type="dxa"/>
            <w:tcBorders>
              <w:top w:val="single" w:sz="8" w:space="0" w:color="auto"/>
            </w:tcBorders>
          </w:tcPr>
          <w:p w14:paraId="4F13FE64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05FE4" w14:paraId="0435DDB1" w14:textId="77777777" w:rsidTr="00832BF2">
        <w:tc>
          <w:tcPr>
            <w:tcW w:w="3132" w:type="dxa"/>
          </w:tcPr>
          <w:p w14:paraId="718B4B06" w14:textId="77777777" w:rsidR="00B05FE4" w:rsidRPr="005B3369" w:rsidRDefault="00B05FE4" w:rsidP="00832BF2">
            <w:r w:rsidRPr="00DF74E7">
              <w:rPr>
                <w:rFonts w:ascii="Times New Roman" w:hAnsi="Times New Roman" w:cs="Times New Roman"/>
              </w:rPr>
              <w:t>Eat Less Overall</w:t>
            </w:r>
          </w:p>
        </w:tc>
        <w:tc>
          <w:tcPr>
            <w:tcW w:w="1546" w:type="dxa"/>
          </w:tcPr>
          <w:p w14:paraId="07CA1008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586" w:type="dxa"/>
          </w:tcPr>
          <w:p w14:paraId="6DD5B747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3AE51DB9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458" w:type="dxa"/>
          </w:tcPr>
          <w:p w14:paraId="02B210A9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5</w:t>
            </w:r>
          </w:p>
        </w:tc>
      </w:tr>
      <w:tr w:rsidR="00B05FE4" w14:paraId="03806C7D" w14:textId="77777777" w:rsidTr="00832BF2">
        <w:tc>
          <w:tcPr>
            <w:tcW w:w="3132" w:type="dxa"/>
          </w:tcPr>
          <w:p w14:paraId="21868EEB" w14:textId="77777777" w:rsidR="00B05FE4" w:rsidRPr="005B3369" w:rsidRDefault="00B05FE4" w:rsidP="00832BF2">
            <w:r w:rsidRPr="00DF74E7">
              <w:rPr>
                <w:rFonts w:ascii="Times New Roman" w:hAnsi="Times New Roman" w:cs="Times New Roman"/>
              </w:rPr>
              <w:t>Eat more overall</w:t>
            </w:r>
          </w:p>
        </w:tc>
        <w:tc>
          <w:tcPr>
            <w:tcW w:w="1546" w:type="dxa"/>
          </w:tcPr>
          <w:p w14:paraId="4225A002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586" w:type="dxa"/>
          </w:tcPr>
          <w:p w14:paraId="387844BB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2</w:t>
            </w:r>
          </w:p>
        </w:tc>
        <w:tc>
          <w:tcPr>
            <w:tcW w:w="1674" w:type="dxa"/>
          </w:tcPr>
          <w:p w14:paraId="78F18D8D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58" w:type="dxa"/>
          </w:tcPr>
          <w:p w14:paraId="65D04F5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5</w:t>
            </w:r>
          </w:p>
        </w:tc>
      </w:tr>
      <w:tr w:rsidR="00B05FE4" w14:paraId="44C05329" w14:textId="77777777" w:rsidTr="00832BF2">
        <w:tc>
          <w:tcPr>
            <w:tcW w:w="3132" w:type="dxa"/>
          </w:tcPr>
          <w:p w14:paraId="70CEAD81" w14:textId="77777777" w:rsidR="00B05FE4" w:rsidRPr="005B3369" w:rsidRDefault="00B05FE4" w:rsidP="00832BF2">
            <w:r w:rsidRPr="00DF74E7">
              <w:rPr>
                <w:rFonts w:ascii="Times New Roman" w:hAnsi="Times New Roman" w:cs="Times New Roman"/>
                <w:lang w:val="en-GB"/>
              </w:rPr>
              <w:t>Eat smaller portions</w:t>
            </w:r>
          </w:p>
        </w:tc>
        <w:tc>
          <w:tcPr>
            <w:tcW w:w="1546" w:type="dxa"/>
          </w:tcPr>
          <w:p w14:paraId="43E3339C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586" w:type="dxa"/>
          </w:tcPr>
          <w:p w14:paraId="7E3FCA59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7042C100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458" w:type="dxa"/>
          </w:tcPr>
          <w:p w14:paraId="4BF302D4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8</w:t>
            </w:r>
          </w:p>
        </w:tc>
      </w:tr>
      <w:tr w:rsidR="00B05FE4" w14:paraId="4E6E79C3" w14:textId="77777777" w:rsidTr="00832BF2">
        <w:tc>
          <w:tcPr>
            <w:tcW w:w="3132" w:type="dxa"/>
          </w:tcPr>
          <w:p w14:paraId="21432510" w14:textId="77777777" w:rsidR="00B05FE4" w:rsidRPr="005B3369" w:rsidRDefault="00B05FE4" w:rsidP="00832BF2">
            <w:r w:rsidRPr="00DF74E7">
              <w:rPr>
                <w:rFonts w:ascii="Times New Roman" w:hAnsi="Times New Roman" w:cs="Times New Roman"/>
                <w:lang w:val="en-GB"/>
              </w:rPr>
              <w:t>Eat larger portions</w:t>
            </w:r>
          </w:p>
        </w:tc>
        <w:tc>
          <w:tcPr>
            <w:tcW w:w="1546" w:type="dxa"/>
          </w:tcPr>
          <w:p w14:paraId="27F19022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586" w:type="dxa"/>
          </w:tcPr>
          <w:p w14:paraId="79334077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1674" w:type="dxa"/>
          </w:tcPr>
          <w:p w14:paraId="3E3D0673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58" w:type="dxa"/>
          </w:tcPr>
          <w:p w14:paraId="462D2EF0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1</w:t>
            </w:r>
          </w:p>
        </w:tc>
      </w:tr>
      <w:tr w:rsidR="00B05FE4" w14:paraId="439E0C97" w14:textId="77777777" w:rsidTr="00832BF2">
        <w:tc>
          <w:tcPr>
            <w:tcW w:w="3132" w:type="dxa"/>
          </w:tcPr>
          <w:p w14:paraId="7F42201A" w14:textId="77777777" w:rsidR="00B05FE4" w:rsidRPr="005B3369" w:rsidRDefault="00B05FE4" w:rsidP="00832BF2">
            <w:r w:rsidRPr="00DF74E7">
              <w:rPr>
                <w:rFonts w:ascii="Times New Roman" w:hAnsi="Times New Roman" w:cs="Times New Roman"/>
                <w:lang w:val="en-GB"/>
              </w:rPr>
              <w:t>Eat healthier</w:t>
            </w:r>
          </w:p>
        </w:tc>
        <w:tc>
          <w:tcPr>
            <w:tcW w:w="1546" w:type="dxa"/>
          </w:tcPr>
          <w:p w14:paraId="26D685B9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586" w:type="dxa"/>
          </w:tcPr>
          <w:p w14:paraId="0ED4E2DA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180F741A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458" w:type="dxa"/>
          </w:tcPr>
          <w:p w14:paraId="23E5D80C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3</w:t>
            </w:r>
          </w:p>
        </w:tc>
      </w:tr>
      <w:tr w:rsidR="00B05FE4" w14:paraId="058950B2" w14:textId="77777777" w:rsidTr="00832BF2">
        <w:tc>
          <w:tcPr>
            <w:tcW w:w="3132" w:type="dxa"/>
          </w:tcPr>
          <w:p w14:paraId="2155DA98" w14:textId="77777777" w:rsidR="00B05FE4" w:rsidRPr="005B3369" w:rsidRDefault="00B05FE4" w:rsidP="00832BF2">
            <w:r w:rsidRPr="00DF74E7">
              <w:rPr>
                <w:rFonts w:ascii="Times New Roman" w:hAnsi="Times New Roman" w:cs="Times New Roman"/>
                <w:lang w:val="en-GB"/>
              </w:rPr>
              <w:t>Eat less healthy</w:t>
            </w:r>
          </w:p>
        </w:tc>
        <w:tc>
          <w:tcPr>
            <w:tcW w:w="1546" w:type="dxa"/>
          </w:tcPr>
          <w:p w14:paraId="75AFB59C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1586" w:type="dxa"/>
          </w:tcPr>
          <w:p w14:paraId="70D70AF2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04CBC7B3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458" w:type="dxa"/>
          </w:tcPr>
          <w:p w14:paraId="18B8D327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1</w:t>
            </w:r>
          </w:p>
        </w:tc>
      </w:tr>
      <w:tr w:rsidR="00B05FE4" w14:paraId="4D31A8B4" w14:textId="77777777" w:rsidTr="00832BF2">
        <w:tc>
          <w:tcPr>
            <w:tcW w:w="3132" w:type="dxa"/>
          </w:tcPr>
          <w:p w14:paraId="7FE961C0" w14:textId="77777777" w:rsidR="00B05FE4" w:rsidRPr="005B3369" w:rsidRDefault="00B05FE4" w:rsidP="00832BF2">
            <w:r w:rsidRPr="00DF74E7">
              <w:rPr>
                <w:rFonts w:ascii="Times New Roman" w:hAnsi="Times New Roman" w:cs="Times New Roman"/>
                <w:lang w:val="en-GB"/>
              </w:rPr>
              <w:t>Skip meals</w:t>
            </w:r>
          </w:p>
        </w:tc>
        <w:tc>
          <w:tcPr>
            <w:tcW w:w="1546" w:type="dxa"/>
          </w:tcPr>
          <w:p w14:paraId="3757FF9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586" w:type="dxa"/>
          </w:tcPr>
          <w:p w14:paraId="45F4C248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8</w:t>
            </w:r>
          </w:p>
        </w:tc>
        <w:tc>
          <w:tcPr>
            <w:tcW w:w="1674" w:type="dxa"/>
          </w:tcPr>
          <w:p w14:paraId="59CE251D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458" w:type="dxa"/>
          </w:tcPr>
          <w:p w14:paraId="5472A506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6</w:t>
            </w:r>
          </w:p>
        </w:tc>
      </w:tr>
      <w:tr w:rsidR="00B05FE4" w14:paraId="19617A7C" w14:textId="77777777" w:rsidTr="00832BF2">
        <w:tc>
          <w:tcPr>
            <w:tcW w:w="3132" w:type="dxa"/>
          </w:tcPr>
          <w:p w14:paraId="0521CCD9" w14:textId="77777777" w:rsidR="00B05FE4" w:rsidRPr="005B3369" w:rsidRDefault="00B05FE4" w:rsidP="00832BF2">
            <w:r w:rsidRPr="00DF74E7">
              <w:rPr>
                <w:rFonts w:ascii="Times New Roman" w:hAnsi="Times New Roman" w:cs="Times New Roman"/>
                <w:lang w:val="en-GB"/>
              </w:rPr>
              <w:t>Eat additional meals</w:t>
            </w:r>
          </w:p>
        </w:tc>
        <w:tc>
          <w:tcPr>
            <w:tcW w:w="1546" w:type="dxa"/>
          </w:tcPr>
          <w:p w14:paraId="7CBC50EF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586" w:type="dxa"/>
          </w:tcPr>
          <w:p w14:paraId="5F79D230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1674" w:type="dxa"/>
          </w:tcPr>
          <w:p w14:paraId="5F8174E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58" w:type="dxa"/>
          </w:tcPr>
          <w:p w14:paraId="046E5FE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8</w:t>
            </w:r>
          </w:p>
        </w:tc>
      </w:tr>
      <w:tr w:rsidR="00B05FE4" w14:paraId="06271CC4" w14:textId="77777777" w:rsidTr="00832BF2">
        <w:tc>
          <w:tcPr>
            <w:tcW w:w="3132" w:type="dxa"/>
          </w:tcPr>
          <w:p w14:paraId="4BA4938E" w14:textId="77777777" w:rsidR="00B05FE4" w:rsidRPr="00AE2F15" w:rsidRDefault="00B05FE4" w:rsidP="00832BF2">
            <w:r w:rsidRPr="00DF74E7">
              <w:rPr>
                <w:rFonts w:ascii="Times New Roman" w:hAnsi="Times New Roman" w:cs="Times New Roman"/>
                <w:lang w:val="en-GB"/>
              </w:rPr>
              <w:t>Eat fewer snacks</w:t>
            </w:r>
          </w:p>
        </w:tc>
        <w:tc>
          <w:tcPr>
            <w:tcW w:w="1546" w:type="dxa"/>
          </w:tcPr>
          <w:p w14:paraId="03BD8462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586" w:type="dxa"/>
          </w:tcPr>
          <w:p w14:paraId="188C5641" w14:textId="77777777" w:rsidR="00B05FE4" w:rsidRPr="00A907D5" w:rsidRDefault="00B05FE4" w:rsidP="00832BF2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5AD5CD5C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458" w:type="dxa"/>
          </w:tcPr>
          <w:p w14:paraId="573422C7" w14:textId="77777777" w:rsidR="00B05FE4" w:rsidRPr="00FF3225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1</w:t>
            </w:r>
          </w:p>
        </w:tc>
      </w:tr>
      <w:tr w:rsidR="00B05FE4" w14:paraId="74C5D014" w14:textId="77777777" w:rsidTr="00832BF2">
        <w:tc>
          <w:tcPr>
            <w:tcW w:w="3132" w:type="dxa"/>
          </w:tcPr>
          <w:p w14:paraId="258730F8" w14:textId="77777777" w:rsidR="00B05FE4" w:rsidRPr="00AE2F15" w:rsidRDefault="00B05FE4" w:rsidP="00832BF2">
            <w:r w:rsidRPr="00DF74E7">
              <w:rPr>
                <w:rFonts w:ascii="Times New Roman" w:hAnsi="Times New Roman" w:cs="Times New Roman"/>
                <w:lang w:val="en-GB"/>
              </w:rPr>
              <w:t>Eat more snacks</w:t>
            </w:r>
          </w:p>
        </w:tc>
        <w:tc>
          <w:tcPr>
            <w:tcW w:w="1546" w:type="dxa"/>
          </w:tcPr>
          <w:p w14:paraId="4E6E628D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586" w:type="dxa"/>
          </w:tcPr>
          <w:p w14:paraId="7BC7877F" w14:textId="77777777" w:rsidR="00B05FE4" w:rsidRPr="00A907D5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674" w:type="dxa"/>
          </w:tcPr>
          <w:p w14:paraId="30A60FE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458" w:type="dxa"/>
          </w:tcPr>
          <w:p w14:paraId="6DBC884C" w14:textId="77777777" w:rsidR="00B05FE4" w:rsidRPr="00FF3225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0</w:t>
            </w:r>
          </w:p>
        </w:tc>
      </w:tr>
      <w:tr w:rsidR="00B05FE4" w14:paraId="5A0C8FBB" w14:textId="77777777" w:rsidTr="00832BF2">
        <w:tc>
          <w:tcPr>
            <w:tcW w:w="3132" w:type="dxa"/>
          </w:tcPr>
          <w:p w14:paraId="63CC94DC" w14:textId="77777777" w:rsidR="00B05FE4" w:rsidRPr="00AE2F15" w:rsidRDefault="00B05FE4" w:rsidP="00832BF2">
            <w:r w:rsidRPr="00DF74E7">
              <w:rPr>
                <w:rFonts w:ascii="Times New Roman" w:hAnsi="Times New Roman" w:cs="Times New Roman"/>
                <w:lang w:val="en-GB"/>
              </w:rPr>
              <w:t>Eat 5 portions of fruit and vegetables</w:t>
            </w:r>
          </w:p>
        </w:tc>
        <w:tc>
          <w:tcPr>
            <w:tcW w:w="1546" w:type="dxa"/>
          </w:tcPr>
          <w:p w14:paraId="3A77B708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586" w:type="dxa"/>
          </w:tcPr>
          <w:p w14:paraId="1DB57218" w14:textId="77777777" w:rsidR="00B05FE4" w:rsidRPr="00A907D5" w:rsidRDefault="00B05FE4" w:rsidP="00832BF2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54E6C16F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58" w:type="dxa"/>
          </w:tcPr>
          <w:p w14:paraId="33979A70" w14:textId="77777777" w:rsidR="00B05FE4" w:rsidRPr="00FF3225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3</w:t>
            </w:r>
          </w:p>
        </w:tc>
      </w:tr>
      <w:tr w:rsidR="00B05FE4" w14:paraId="28AE2F8C" w14:textId="77777777" w:rsidTr="00832BF2">
        <w:tc>
          <w:tcPr>
            <w:tcW w:w="3132" w:type="dxa"/>
          </w:tcPr>
          <w:p w14:paraId="2EF2D8FE" w14:textId="77777777" w:rsidR="00B05FE4" w:rsidRPr="00AE2F15" w:rsidRDefault="00B05FE4" w:rsidP="00832BF2">
            <w:r w:rsidRPr="00DF74E7">
              <w:rPr>
                <w:rFonts w:ascii="Times New Roman" w:hAnsi="Times New Roman" w:cs="Times New Roman"/>
                <w:lang w:val="en-GB"/>
              </w:rPr>
              <w:t>Eat no more than 300-600gr of meat/week</w:t>
            </w:r>
          </w:p>
        </w:tc>
        <w:tc>
          <w:tcPr>
            <w:tcW w:w="1546" w:type="dxa"/>
          </w:tcPr>
          <w:p w14:paraId="357B5CDE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586" w:type="dxa"/>
          </w:tcPr>
          <w:p w14:paraId="58A68D42" w14:textId="77777777" w:rsidR="00B05FE4" w:rsidRPr="00A907D5" w:rsidRDefault="00B05FE4" w:rsidP="00832BF2">
            <w:pPr>
              <w:rPr>
                <w:rFonts w:ascii="Times New Roman" w:hAnsi="Times New Roman" w:cs="Times New Roman"/>
              </w:rPr>
            </w:pPr>
            <w:r w:rsidRPr="00CC624F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08860A4D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58" w:type="dxa"/>
          </w:tcPr>
          <w:p w14:paraId="1945DFFA" w14:textId="77777777" w:rsidR="00B05FE4" w:rsidRPr="00FF3225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2</w:t>
            </w:r>
          </w:p>
        </w:tc>
      </w:tr>
      <w:tr w:rsidR="00B05FE4" w14:paraId="2E90992C" w14:textId="77777777" w:rsidTr="00832BF2">
        <w:tc>
          <w:tcPr>
            <w:tcW w:w="3132" w:type="dxa"/>
          </w:tcPr>
          <w:p w14:paraId="3D62CA67" w14:textId="77777777" w:rsidR="00B05FE4" w:rsidRPr="00445266" w:rsidRDefault="00B05FE4" w:rsidP="00832BF2">
            <w:pPr>
              <w:rPr>
                <w:rFonts w:ascii="Times New Roman" w:hAnsi="Times New Roman" w:cs="Times New Roman"/>
                <w:lang w:val="en-GB"/>
              </w:rPr>
            </w:pPr>
            <w:r w:rsidRPr="00DF74E7">
              <w:rPr>
                <w:rFonts w:ascii="Times New Roman" w:hAnsi="Times New Roman" w:cs="Times New Roman"/>
                <w:lang w:val="en-GB"/>
              </w:rPr>
              <w:t>Eat no more than 50gr of added sugar/day</w:t>
            </w:r>
          </w:p>
        </w:tc>
        <w:tc>
          <w:tcPr>
            <w:tcW w:w="1546" w:type="dxa"/>
          </w:tcPr>
          <w:p w14:paraId="11FBA245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586" w:type="dxa"/>
          </w:tcPr>
          <w:p w14:paraId="7D8CE42A" w14:textId="77777777" w:rsidR="00B05FE4" w:rsidRPr="00A907D5" w:rsidRDefault="00B05FE4" w:rsidP="00832BF2">
            <w:pPr>
              <w:rPr>
                <w:rFonts w:ascii="Times New Roman" w:hAnsi="Times New Roman" w:cs="Times New Roman"/>
              </w:rPr>
            </w:pPr>
            <w:r w:rsidRPr="00591C36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674" w:type="dxa"/>
          </w:tcPr>
          <w:p w14:paraId="211A1AD1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58" w:type="dxa"/>
          </w:tcPr>
          <w:p w14:paraId="01838BA3" w14:textId="77777777" w:rsidR="00B05FE4" w:rsidRPr="00FF3225" w:rsidRDefault="00B05FE4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8</w:t>
            </w:r>
          </w:p>
        </w:tc>
      </w:tr>
      <w:tr w:rsidR="00B05FE4" w14:paraId="19D7A241" w14:textId="77777777" w:rsidTr="00832BF2">
        <w:tc>
          <w:tcPr>
            <w:tcW w:w="3132" w:type="dxa"/>
            <w:tcBorders>
              <w:bottom w:val="single" w:sz="12" w:space="0" w:color="auto"/>
            </w:tcBorders>
          </w:tcPr>
          <w:p w14:paraId="7C510639" w14:textId="77777777" w:rsidR="00B05FE4" w:rsidRPr="00DF74E7" w:rsidRDefault="00B05FE4" w:rsidP="00832B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2" w:type="dxa"/>
            <w:gridSpan w:val="2"/>
            <w:tcBorders>
              <w:bottom w:val="single" w:sz="12" w:space="0" w:color="auto"/>
            </w:tcBorders>
          </w:tcPr>
          <w:p w14:paraId="4B68AADC" w14:textId="77777777" w:rsidR="00B05FE4" w:rsidRPr="000447E4" w:rsidRDefault="00B05FE4" w:rsidP="00B05FE4">
            <w:pPr>
              <w:jc w:val="center"/>
              <w:rPr>
                <w:rFonts w:ascii="Times New Roman" w:hAnsi="Times New Roman" w:cs="Times New Roman"/>
              </w:rPr>
            </w:pPr>
            <w:r w:rsidRPr="009D6E77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</w:rPr>
              <w:t>=510</w:t>
            </w:r>
          </w:p>
        </w:tc>
        <w:tc>
          <w:tcPr>
            <w:tcW w:w="3132" w:type="dxa"/>
            <w:gridSpan w:val="2"/>
            <w:tcBorders>
              <w:bottom w:val="single" w:sz="12" w:space="0" w:color="auto"/>
            </w:tcBorders>
          </w:tcPr>
          <w:p w14:paraId="096F9C9B" w14:textId="77777777" w:rsidR="00B05FE4" w:rsidRPr="008B418E" w:rsidRDefault="00B05FE4" w:rsidP="00B05FE4">
            <w:pPr>
              <w:jc w:val="center"/>
              <w:rPr>
                <w:rFonts w:ascii="Times New Roman" w:hAnsi="Times New Roman" w:cs="Times New Roman"/>
              </w:rPr>
            </w:pPr>
            <w:r w:rsidRPr="009D6E77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</w:rPr>
              <w:t>=510</w:t>
            </w:r>
          </w:p>
        </w:tc>
      </w:tr>
      <w:tr w:rsidR="00B05FE4" w14:paraId="68E2AB70" w14:textId="77777777" w:rsidTr="00832BF2">
        <w:tc>
          <w:tcPr>
            <w:tcW w:w="9396" w:type="dxa"/>
            <w:gridSpan w:val="5"/>
          </w:tcPr>
          <w:p w14:paraId="00785715" w14:textId="77777777" w:rsidR="00B05FE4" w:rsidRDefault="00B05FE4" w:rsidP="00832B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4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N= number of participants in the analysis</w:t>
            </w:r>
          </w:p>
          <w:p w14:paraId="23B16E56" w14:textId="77777777" w:rsidR="00B05FE4" w:rsidRDefault="00B05FE4" w:rsidP="00832BF2">
            <w:pPr>
              <w:rPr>
                <w:rFonts w:ascii="Times New Roman" w:hAnsi="Times New Roman" w:cs="Times New Roman"/>
              </w:rPr>
            </w:pPr>
            <w:r w:rsidRPr="00157045">
              <w:rPr>
                <w:rFonts w:ascii="Times New Roman" w:hAnsi="Times New Roman" w:cs="Times New Roman"/>
                <w:sz w:val="18"/>
                <w:szCs w:val="18"/>
              </w:rPr>
              <w:t>*Correlation is significant at the 0.05 level (2-tailed)</w:t>
            </w:r>
          </w:p>
        </w:tc>
      </w:tr>
      <w:bookmarkEnd w:id="1"/>
    </w:tbl>
    <w:p w14:paraId="0CEC77D4" w14:textId="77777777" w:rsidR="00B05FE4" w:rsidRDefault="00B05FE4" w:rsidP="007C27DD"/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73"/>
        <w:gridCol w:w="1170"/>
        <w:gridCol w:w="1260"/>
        <w:gridCol w:w="1260"/>
        <w:gridCol w:w="990"/>
        <w:gridCol w:w="1076"/>
      </w:tblGrid>
      <w:tr w:rsidR="000B6B09" w:rsidRPr="006F28C5" w14:paraId="6C3EB2DD" w14:textId="77777777" w:rsidTr="00832BF2">
        <w:tc>
          <w:tcPr>
            <w:tcW w:w="9356" w:type="dxa"/>
            <w:gridSpan w:val="7"/>
            <w:tcBorders>
              <w:bottom w:val="single" w:sz="12" w:space="0" w:color="auto"/>
            </w:tcBorders>
          </w:tcPr>
          <w:p w14:paraId="6D624698" w14:textId="52C85B4F" w:rsidR="000B6B09" w:rsidRDefault="000B6B09" w:rsidP="00832BF2">
            <w:pPr>
              <w:rPr>
                <w:rFonts w:ascii="Times New Roman" w:hAnsi="Times New Roman" w:cs="Times New Roman"/>
              </w:rPr>
            </w:pPr>
            <w:r w:rsidRPr="007B6A95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716EF9">
              <w:rPr>
                <w:rFonts w:ascii="Times New Roman" w:hAnsi="Times New Roman" w:cs="Times New Roman"/>
                <w:b/>
                <w:bCs/>
              </w:rPr>
              <w:t>L</w:t>
            </w:r>
            <w:r w:rsidRPr="00FC45E5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E3B1918" w14:textId="77777777" w:rsidR="000B6B09" w:rsidRPr="002C1436" w:rsidRDefault="000B6B09" w:rsidP="00832BF2">
            <w:pPr>
              <w:rPr>
                <w:rFonts w:ascii="Times New Roman" w:hAnsi="Times New Roman" w:cs="Times New Roman"/>
                <w:i/>
                <w:iCs/>
              </w:rPr>
            </w:pPr>
            <w:r w:rsidRPr="002C1436">
              <w:rPr>
                <w:rFonts w:ascii="Times New Roman" w:hAnsi="Times New Roman" w:cs="Times New Roman"/>
                <w:i/>
                <w:iCs/>
              </w:rPr>
              <w:t>Pearson´s Correlation Previous attempts to change behavior-Aspects of Eating Behavior (Study 2)</w:t>
            </w:r>
          </w:p>
        </w:tc>
      </w:tr>
      <w:tr w:rsidR="000B6B09" w:rsidRPr="006F28C5" w14:paraId="1CC0F85B" w14:textId="77777777" w:rsidTr="00832BF2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3C60BFF2" w14:textId="77777777" w:rsidR="000B6B09" w:rsidRPr="006F28C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</w:rPr>
              <w:t xml:space="preserve">Aspects of Eating Behavior </w:t>
            </w:r>
          </w:p>
        </w:tc>
        <w:tc>
          <w:tcPr>
            <w:tcW w:w="7229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66B083E6" w14:textId="77777777" w:rsidR="000B6B09" w:rsidRPr="006F28C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</w:rPr>
              <w:t xml:space="preserve">Previous Attempts to change Eating Behavior </w:t>
            </w:r>
          </w:p>
        </w:tc>
      </w:tr>
      <w:tr w:rsidR="000B6B09" w:rsidRPr="006F28C5" w14:paraId="7D5BD173" w14:textId="77777777" w:rsidTr="00832BF2">
        <w:tc>
          <w:tcPr>
            <w:tcW w:w="2127" w:type="dxa"/>
            <w:tcBorders>
              <w:top w:val="single" w:sz="8" w:space="0" w:color="auto"/>
            </w:tcBorders>
          </w:tcPr>
          <w:p w14:paraId="320480D1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  <w:gridSpan w:val="2"/>
            <w:tcBorders>
              <w:top w:val="single" w:sz="8" w:space="0" w:color="auto"/>
            </w:tcBorders>
          </w:tcPr>
          <w:p w14:paraId="71CEAFE2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Start a formal healthy eating program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</w:tcBorders>
          </w:tcPr>
          <w:p w14:paraId="213E68C4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Start healthy eating program (&lt; 3 days)</w:t>
            </w:r>
          </w:p>
        </w:tc>
        <w:tc>
          <w:tcPr>
            <w:tcW w:w="2066" w:type="dxa"/>
            <w:gridSpan w:val="2"/>
            <w:tcBorders>
              <w:top w:val="single" w:sz="8" w:space="0" w:color="auto"/>
            </w:tcBorders>
          </w:tcPr>
          <w:p w14:paraId="7245DDD3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Start healthy eating program (≥ 3 days)</w:t>
            </w:r>
          </w:p>
        </w:tc>
      </w:tr>
      <w:tr w:rsidR="000B6B09" w:rsidRPr="006F28C5" w14:paraId="772FB7C1" w14:textId="77777777" w:rsidTr="00832BF2">
        <w:tc>
          <w:tcPr>
            <w:tcW w:w="2127" w:type="dxa"/>
          </w:tcPr>
          <w:p w14:paraId="467F14E6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tcBorders>
              <w:top w:val="single" w:sz="8" w:space="0" w:color="auto"/>
            </w:tcBorders>
          </w:tcPr>
          <w:p w14:paraId="14519998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197E0E20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13F0940E" w14:textId="77777777" w:rsidR="000B6B09" w:rsidRPr="006F28C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0F6C99EE" w14:textId="77777777" w:rsidR="000B6B09" w:rsidRPr="006F28C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545A05D1" w14:textId="77777777" w:rsidR="000B6B09" w:rsidRPr="006F28C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076" w:type="dxa"/>
            <w:tcBorders>
              <w:top w:val="single" w:sz="8" w:space="0" w:color="auto"/>
            </w:tcBorders>
          </w:tcPr>
          <w:p w14:paraId="1C9E1246" w14:textId="77777777" w:rsidR="000B6B09" w:rsidRPr="006F28C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6F28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B6B09" w:rsidRPr="006F28C5" w14:paraId="04939FBB" w14:textId="77777777" w:rsidTr="00832BF2">
        <w:tc>
          <w:tcPr>
            <w:tcW w:w="2127" w:type="dxa"/>
          </w:tcPr>
          <w:p w14:paraId="7CA96D62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Eat Less Overall</w:t>
            </w:r>
          </w:p>
        </w:tc>
        <w:tc>
          <w:tcPr>
            <w:tcW w:w="1473" w:type="dxa"/>
          </w:tcPr>
          <w:p w14:paraId="0AD635A0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</w:tcPr>
          <w:p w14:paraId="56D3F9B0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7*</w:t>
            </w:r>
          </w:p>
        </w:tc>
        <w:tc>
          <w:tcPr>
            <w:tcW w:w="1260" w:type="dxa"/>
          </w:tcPr>
          <w:p w14:paraId="1D1EC87B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14:paraId="40FDCD9B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990" w:type="dxa"/>
          </w:tcPr>
          <w:p w14:paraId="63C5929E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6" w:type="dxa"/>
          </w:tcPr>
          <w:p w14:paraId="2D96930A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9*</w:t>
            </w:r>
          </w:p>
        </w:tc>
      </w:tr>
      <w:tr w:rsidR="000B6B09" w:rsidRPr="006F28C5" w14:paraId="73D9A2F1" w14:textId="77777777" w:rsidTr="00832BF2">
        <w:tc>
          <w:tcPr>
            <w:tcW w:w="2127" w:type="dxa"/>
          </w:tcPr>
          <w:p w14:paraId="2E638C25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Eat more overall</w:t>
            </w:r>
          </w:p>
        </w:tc>
        <w:tc>
          <w:tcPr>
            <w:tcW w:w="1473" w:type="dxa"/>
          </w:tcPr>
          <w:p w14:paraId="3C043EA9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09E49D5C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260" w:type="dxa"/>
          </w:tcPr>
          <w:p w14:paraId="22757C3C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260" w:type="dxa"/>
          </w:tcPr>
          <w:p w14:paraId="102BCAEA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990" w:type="dxa"/>
          </w:tcPr>
          <w:p w14:paraId="7B142090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1076" w:type="dxa"/>
          </w:tcPr>
          <w:p w14:paraId="4E321EEF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5</w:t>
            </w:r>
          </w:p>
        </w:tc>
      </w:tr>
      <w:tr w:rsidR="000B6B09" w:rsidRPr="006F28C5" w14:paraId="3ABB99A1" w14:textId="77777777" w:rsidTr="00832BF2">
        <w:tc>
          <w:tcPr>
            <w:tcW w:w="2127" w:type="dxa"/>
          </w:tcPr>
          <w:p w14:paraId="7F4CFBDF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smaller portions</w:t>
            </w:r>
          </w:p>
        </w:tc>
        <w:tc>
          <w:tcPr>
            <w:tcW w:w="1473" w:type="dxa"/>
          </w:tcPr>
          <w:p w14:paraId="476791D2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</w:tcPr>
          <w:p w14:paraId="6B521036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1260" w:type="dxa"/>
          </w:tcPr>
          <w:p w14:paraId="4644C92C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260" w:type="dxa"/>
          </w:tcPr>
          <w:p w14:paraId="57E68A01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90" w:type="dxa"/>
          </w:tcPr>
          <w:p w14:paraId="42492D38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076" w:type="dxa"/>
          </w:tcPr>
          <w:p w14:paraId="0C58838E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5</w:t>
            </w:r>
          </w:p>
        </w:tc>
      </w:tr>
      <w:tr w:rsidR="000B6B09" w:rsidRPr="006F28C5" w14:paraId="63BC33F5" w14:textId="77777777" w:rsidTr="00832BF2">
        <w:tc>
          <w:tcPr>
            <w:tcW w:w="2127" w:type="dxa"/>
          </w:tcPr>
          <w:p w14:paraId="4A01946C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larger portions</w:t>
            </w:r>
          </w:p>
        </w:tc>
        <w:tc>
          <w:tcPr>
            <w:tcW w:w="1473" w:type="dxa"/>
          </w:tcPr>
          <w:p w14:paraId="39A7D265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70" w:type="dxa"/>
          </w:tcPr>
          <w:p w14:paraId="763F3A64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260" w:type="dxa"/>
          </w:tcPr>
          <w:p w14:paraId="72AFF607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637E535E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0" w:type="dxa"/>
          </w:tcPr>
          <w:p w14:paraId="00511B7D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6" w:type="dxa"/>
          </w:tcPr>
          <w:p w14:paraId="429831D3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7</w:t>
            </w:r>
          </w:p>
        </w:tc>
      </w:tr>
      <w:tr w:rsidR="000B6B09" w:rsidRPr="006F28C5" w14:paraId="73BD4D14" w14:textId="77777777" w:rsidTr="00832BF2">
        <w:tc>
          <w:tcPr>
            <w:tcW w:w="2127" w:type="dxa"/>
          </w:tcPr>
          <w:p w14:paraId="46223118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healthier</w:t>
            </w:r>
          </w:p>
        </w:tc>
        <w:tc>
          <w:tcPr>
            <w:tcW w:w="1473" w:type="dxa"/>
          </w:tcPr>
          <w:p w14:paraId="28C23F8F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0" w:type="dxa"/>
          </w:tcPr>
          <w:p w14:paraId="3F0D229F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3*</w:t>
            </w:r>
          </w:p>
        </w:tc>
        <w:tc>
          <w:tcPr>
            <w:tcW w:w="1260" w:type="dxa"/>
          </w:tcPr>
          <w:p w14:paraId="75F60726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14:paraId="7A7D3164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0*</w:t>
            </w:r>
          </w:p>
        </w:tc>
        <w:tc>
          <w:tcPr>
            <w:tcW w:w="990" w:type="dxa"/>
          </w:tcPr>
          <w:p w14:paraId="2FDCBB72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6" w:type="dxa"/>
          </w:tcPr>
          <w:p w14:paraId="420FD077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1*</w:t>
            </w:r>
          </w:p>
        </w:tc>
      </w:tr>
      <w:tr w:rsidR="000B6B09" w:rsidRPr="006F28C5" w14:paraId="47793B18" w14:textId="77777777" w:rsidTr="00832BF2">
        <w:tc>
          <w:tcPr>
            <w:tcW w:w="2127" w:type="dxa"/>
          </w:tcPr>
          <w:p w14:paraId="4042EF07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less healthy</w:t>
            </w:r>
          </w:p>
        </w:tc>
        <w:tc>
          <w:tcPr>
            <w:tcW w:w="1473" w:type="dxa"/>
          </w:tcPr>
          <w:p w14:paraId="62D8B5A2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70" w:type="dxa"/>
          </w:tcPr>
          <w:p w14:paraId="2EBCFCBE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260" w:type="dxa"/>
          </w:tcPr>
          <w:p w14:paraId="2338C64A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260" w:type="dxa"/>
          </w:tcPr>
          <w:p w14:paraId="541BC060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990" w:type="dxa"/>
          </w:tcPr>
          <w:p w14:paraId="47B00541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6" w:type="dxa"/>
          </w:tcPr>
          <w:p w14:paraId="46C67B69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93</w:t>
            </w:r>
          </w:p>
        </w:tc>
      </w:tr>
      <w:tr w:rsidR="000B6B09" w:rsidRPr="006F28C5" w14:paraId="268599CD" w14:textId="77777777" w:rsidTr="00832BF2">
        <w:tc>
          <w:tcPr>
            <w:tcW w:w="2127" w:type="dxa"/>
          </w:tcPr>
          <w:p w14:paraId="10DCDA4B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Skip meals</w:t>
            </w:r>
          </w:p>
        </w:tc>
        <w:tc>
          <w:tcPr>
            <w:tcW w:w="1473" w:type="dxa"/>
          </w:tcPr>
          <w:p w14:paraId="03AF292B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71CB19C1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260" w:type="dxa"/>
          </w:tcPr>
          <w:p w14:paraId="17A7F7BA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21D762BA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990" w:type="dxa"/>
          </w:tcPr>
          <w:p w14:paraId="5EF35056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375DDA1F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8</w:t>
            </w:r>
          </w:p>
        </w:tc>
      </w:tr>
      <w:tr w:rsidR="000B6B09" w:rsidRPr="006F28C5" w14:paraId="08B61B9E" w14:textId="77777777" w:rsidTr="00832BF2">
        <w:tc>
          <w:tcPr>
            <w:tcW w:w="2127" w:type="dxa"/>
          </w:tcPr>
          <w:p w14:paraId="6E6A0C56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additional meals</w:t>
            </w:r>
          </w:p>
        </w:tc>
        <w:tc>
          <w:tcPr>
            <w:tcW w:w="1473" w:type="dxa"/>
          </w:tcPr>
          <w:p w14:paraId="7568284A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70" w:type="dxa"/>
          </w:tcPr>
          <w:p w14:paraId="37DE9233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260" w:type="dxa"/>
          </w:tcPr>
          <w:p w14:paraId="709B76FB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14:paraId="17306DD4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990" w:type="dxa"/>
          </w:tcPr>
          <w:p w14:paraId="37F20E32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076" w:type="dxa"/>
          </w:tcPr>
          <w:p w14:paraId="5C176622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0B6B09" w:rsidRPr="006F28C5" w14:paraId="4D83C53F" w14:textId="77777777" w:rsidTr="00832BF2">
        <w:tc>
          <w:tcPr>
            <w:tcW w:w="2127" w:type="dxa"/>
          </w:tcPr>
          <w:p w14:paraId="4D4E3A24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fewer snacks</w:t>
            </w:r>
          </w:p>
        </w:tc>
        <w:tc>
          <w:tcPr>
            <w:tcW w:w="1473" w:type="dxa"/>
          </w:tcPr>
          <w:p w14:paraId="4D194454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</w:tcPr>
          <w:p w14:paraId="5D5F2EC5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60" w:type="dxa"/>
          </w:tcPr>
          <w:p w14:paraId="279216C2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14:paraId="2A7FC620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990" w:type="dxa"/>
          </w:tcPr>
          <w:p w14:paraId="02E09591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076" w:type="dxa"/>
          </w:tcPr>
          <w:p w14:paraId="7CD68A47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9</w:t>
            </w:r>
          </w:p>
        </w:tc>
      </w:tr>
      <w:tr w:rsidR="000B6B09" w:rsidRPr="006F28C5" w14:paraId="23CBD736" w14:textId="77777777" w:rsidTr="00832BF2">
        <w:tc>
          <w:tcPr>
            <w:tcW w:w="2127" w:type="dxa"/>
          </w:tcPr>
          <w:p w14:paraId="5332F19B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more snacks</w:t>
            </w:r>
          </w:p>
        </w:tc>
        <w:tc>
          <w:tcPr>
            <w:tcW w:w="1473" w:type="dxa"/>
          </w:tcPr>
          <w:p w14:paraId="646B9A7A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1170" w:type="dxa"/>
          </w:tcPr>
          <w:p w14:paraId="0F122BFD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2*</w:t>
            </w:r>
          </w:p>
        </w:tc>
        <w:tc>
          <w:tcPr>
            <w:tcW w:w="1260" w:type="dxa"/>
          </w:tcPr>
          <w:p w14:paraId="472E5171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260" w:type="dxa"/>
          </w:tcPr>
          <w:p w14:paraId="56F72F4C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90" w:type="dxa"/>
          </w:tcPr>
          <w:p w14:paraId="63DE48E1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6" w:type="dxa"/>
          </w:tcPr>
          <w:p w14:paraId="619ECA82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0</w:t>
            </w:r>
          </w:p>
        </w:tc>
      </w:tr>
      <w:tr w:rsidR="000B6B09" w:rsidRPr="006F28C5" w14:paraId="497BBF46" w14:textId="77777777" w:rsidTr="00832BF2">
        <w:tc>
          <w:tcPr>
            <w:tcW w:w="2127" w:type="dxa"/>
          </w:tcPr>
          <w:p w14:paraId="5E0C015E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5 portions of fruit and vegetables</w:t>
            </w:r>
          </w:p>
        </w:tc>
        <w:tc>
          <w:tcPr>
            <w:tcW w:w="1473" w:type="dxa"/>
          </w:tcPr>
          <w:p w14:paraId="0D9D4952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66127DEB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260" w:type="dxa"/>
          </w:tcPr>
          <w:p w14:paraId="6E7583E0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2D510A9C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990" w:type="dxa"/>
          </w:tcPr>
          <w:p w14:paraId="1910BB3F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76" w:type="dxa"/>
          </w:tcPr>
          <w:p w14:paraId="31EC18AF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8</w:t>
            </w:r>
          </w:p>
        </w:tc>
      </w:tr>
      <w:tr w:rsidR="000B6B09" w:rsidRPr="006F28C5" w14:paraId="48D96594" w14:textId="77777777" w:rsidTr="00832BF2">
        <w:tc>
          <w:tcPr>
            <w:tcW w:w="2127" w:type="dxa"/>
          </w:tcPr>
          <w:p w14:paraId="2B65C822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no more than 300-600gr of meat/week</w:t>
            </w:r>
          </w:p>
        </w:tc>
        <w:tc>
          <w:tcPr>
            <w:tcW w:w="1473" w:type="dxa"/>
          </w:tcPr>
          <w:p w14:paraId="7ABB82CF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70" w:type="dxa"/>
          </w:tcPr>
          <w:p w14:paraId="069643D3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260" w:type="dxa"/>
          </w:tcPr>
          <w:p w14:paraId="4DB4BC9C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</w:tcPr>
          <w:p w14:paraId="29B48709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990" w:type="dxa"/>
          </w:tcPr>
          <w:p w14:paraId="0DAD405C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076" w:type="dxa"/>
          </w:tcPr>
          <w:p w14:paraId="4A8AC5F7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11</w:t>
            </w:r>
          </w:p>
        </w:tc>
      </w:tr>
      <w:tr w:rsidR="000B6B09" w:rsidRPr="006F28C5" w14:paraId="674AC681" w14:textId="77777777" w:rsidTr="00832BF2">
        <w:tc>
          <w:tcPr>
            <w:tcW w:w="2127" w:type="dxa"/>
          </w:tcPr>
          <w:p w14:paraId="571AB83B" w14:textId="77777777" w:rsidR="000B6B09" w:rsidRPr="006F28C5" w:rsidRDefault="000B6B09" w:rsidP="00832BF2">
            <w:pPr>
              <w:rPr>
                <w:rFonts w:ascii="Times New Roman" w:hAnsi="Times New Roman" w:cs="Times New Roman"/>
                <w:lang w:val="en-GB"/>
              </w:rPr>
            </w:pPr>
            <w:r w:rsidRPr="006F28C5">
              <w:rPr>
                <w:rFonts w:ascii="Times New Roman" w:hAnsi="Times New Roman" w:cs="Times New Roman"/>
                <w:lang w:val="en-GB"/>
              </w:rPr>
              <w:t>Eat no more than 50gr of added sugar/day</w:t>
            </w:r>
          </w:p>
        </w:tc>
        <w:tc>
          <w:tcPr>
            <w:tcW w:w="1473" w:type="dxa"/>
          </w:tcPr>
          <w:p w14:paraId="371A84A1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70" w:type="dxa"/>
          </w:tcPr>
          <w:p w14:paraId="0F5EDC1F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0*</w:t>
            </w:r>
          </w:p>
        </w:tc>
        <w:tc>
          <w:tcPr>
            <w:tcW w:w="1260" w:type="dxa"/>
          </w:tcPr>
          <w:p w14:paraId="452F5D9D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45272D65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990" w:type="dxa"/>
          </w:tcPr>
          <w:p w14:paraId="0B0561F9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6" w:type="dxa"/>
          </w:tcPr>
          <w:p w14:paraId="688C3E9C" w14:textId="77777777" w:rsidR="000B6B09" w:rsidRPr="006F28C5" w:rsidRDefault="000B6B09" w:rsidP="00832BF2">
            <w:pPr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5*</w:t>
            </w:r>
          </w:p>
        </w:tc>
      </w:tr>
      <w:tr w:rsidR="000B6B09" w:rsidRPr="006F28C5" w14:paraId="1EEF4ACD" w14:textId="77777777" w:rsidTr="00832BF2">
        <w:tc>
          <w:tcPr>
            <w:tcW w:w="2127" w:type="dxa"/>
            <w:tcBorders>
              <w:bottom w:val="single" w:sz="12" w:space="0" w:color="auto"/>
            </w:tcBorders>
          </w:tcPr>
          <w:p w14:paraId="3AAE28EB" w14:textId="77777777" w:rsidR="000B6B09" w:rsidRPr="006F28C5" w:rsidRDefault="000B6B09" w:rsidP="00832B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43" w:type="dxa"/>
            <w:gridSpan w:val="2"/>
            <w:tcBorders>
              <w:bottom w:val="single" w:sz="12" w:space="0" w:color="auto"/>
            </w:tcBorders>
          </w:tcPr>
          <w:p w14:paraId="466481FB" w14:textId="77777777" w:rsidR="000B6B09" w:rsidRPr="006F28C5" w:rsidRDefault="000B6B09" w:rsidP="00832BF2">
            <w:pPr>
              <w:jc w:val="center"/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</w:rPr>
              <w:t>N</w:t>
            </w:r>
            <w:r w:rsidRPr="006F28C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2520" w:type="dxa"/>
            <w:gridSpan w:val="2"/>
            <w:tcBorders>
              <w:bottom w:val="single" w:sz="12" w:space="0" w:color="auto"/>
            </w:tcBorders>
          </w:tcPr>
          <w:p w14:paraId="18DB6662" w14:textId="77777777" w:rsidR="000B6B09" w:rsidRPr="006F28C5" w:rsidRDefault="000B6B09" w:rsidP="00832BF2">
            <w:pPr>
              <w:jc w:val="center"/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</w:rPr>
              <w:t>N</w:t>
            </w:r>
            <w:r w:rsidRPr="006F28C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2066" w:type="dxa"/>
            <w:gridSpan w:val="2"/>
            <w:tcBorders>
              <w:bottom w:val="single" w:sz="12" w:space="0" w:color="auto"/>
            </w:tcBorders>
          </w:tcPr>
          <w:p w14:paraId="33F37C2B" w14:textId="77777777" w:rsidR="000B6B09" w:rsidRPr="006F28C5" w:rsidRDefault="000B6B09" w:rsidP="00832BF2">
            <w:pPr>
              <w:jc w:val="center"/>
              <w:rPr>
                <w:rFonts w:ascii="Times New Roman" w:hAnsi="Times New Roman" w:cs="Times New Roman"/>
              </w:rPr>
            </w:pPr>
            <w:r w:rsidRPr="006F28C5">
              <w:rPr>
                <w:rFonts w:ascii="Times New Roman" w:hAnsi="Times New Roman" w:cs="Times New Roman"/>
                <w:b/>
                <w:bCs/>
              </w:rPr>
              <w:t>N</w:t>
            </w:r>
            <w:r w:rsidRPr="006F28C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07</w:t>
            </w:r>
          </w:p>
        </w:tc>
      </w:tr>
      <w:tr w:rsidR="000B6B09" w:rsidRPr="006F28C5" w14:paraId="5E0F2EA3" w14:textId="77777777" w:rsidTr="00832BF2">
        <w:tc>
          <w:tcPr>
            <w:tcW w:w="9356" w:type="dxa"/>
            <w:gridSpan w:val="7"/>
          </w:tcPr>
          <w:p w14:paraId="5D155165" w14:textId="77777777" w:rsidR="000B6B09" w:rsidRDefault="000B6B09" w:rsidP="00832B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4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N= number of participants in the analysis</w:t>
            </w:r>
          </w:p>
          <w:p w14:paraId="15E06F01" w14:textId="77777777" w:rsidR="000B6B09" w:rsidRPr="006F28C5" w:rsidRDefault="000B6B09" w:rsidP="00832B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045">
              <w:rPr>
                <w:rFonts w:ascii="Times New Roman" w:hAnsi="Times New Roman" w:cs="Times New Roman"/>
                <w:sz w:val="18"/>
                <w:szCs w:val="18"/>
              </w:rPr>
              <w:t>*Correlation is significant at the 0.05 level (2-tailed)</w:t>
            </w:r>
          </w:p>
        </w:tc>
      </w:tr>
    </w:tbl>
    <w:p w14:paraId="3CCBDD5D" w14:textId="77777777" w:rsidR="007C27DD" w:rsidRDefault="007C27DD" w:rsidP="007C27DD"/>
    <w:p w14:paraId="41E3C55A" w14:textId="77777777" w:rsidR="000B6B09" w:rsidRDefault="000B6B09" w:rsidP="007C27DD"/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851"/>
        <w:gridCol w:w="992"/>
        <w:gridCol w:w="992"/>
        <w:gridCol w:w="1030"/>
        <w:gridCol w:w="813"/>
      </w:tblGrid>
      <w:tr w:rsidR="000B6B09" w:rsidRPr="00CC0DF5" w14:paraId="3C241D6E" w14:textId="77777777" w:rsidTr="00832BF2">
        <w:tc>
          <w:tcPr>
            <w:tcW w:w="9356" w:type="dxa"/>
            <w:gridSpan w:val="9"/>
          </w:tcPr>
          <w:p w14:paraId="773CD13F" w14:textId="6F6F8381" w:rsidR="000B6B09" w:rsidRDefault="000B6B09" w:rsidP="00832BF2">
            <w:pPr>
              <w:rPr>
                <w:rFonts w:ascii="Times New Roman" w:hAnsi="Times New Roman" w:cs="Times New Roman"/>
              </w:rPr>
            </w:pPr>
            <w:r w:rsidRPr="007D21CD">
              <w:rPr>
                <w:rFonts w:ascii="Times New Roman" w:hAnsi="Times New Roman" w:cs="Times New Roman"/>
                <w:b/>
                <w:bCs/>
              </w:rPr>
              <w:t>Table</w:t>
            </w:r>
            <w:r w:rsidR="00D112F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16EF9">
              <w:rPr>
                <w:rFonts w:ascii="Times New Roman" w:hAnsi="Times New Roman" w:cs="Times New Roman"/>
                <w:b/>
                <w:bCs/>
              </w:rPr>
              <w:t>M</w:t>
            </w:r>
            <w:r w:rsidRPr="007D21C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334656E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5F4774">
              <w:rPr>
                <w:rFonts w:ascii="Times New Roman" w:hAnsi="Times New Roman" w:cs="Times New Roman"/>
                <w:i/>
                <w:iCs/>
              </w:rPr>
              <w:t>Pearson´s Correlation Previous attempts to change behavior-Aspects of Physical Activity (Study 2)</w:t>
            </w:r>
          </w:p>
        </w:tc>
      </w:tr>
      <w:tr w:rsidR="000B6B09" w:rsidRPr="00CC0DF5" w14:paraId="31758CBB" w14:textId="77777777" w:rsidTr="00832BF2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5089D12A" w14:textId="77777777" w:rsidR="000B6B09" w:rsidRPr="00CC0DF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>Aspects of Physical Activity</w:t>
            </w:r>
          </w:p>
        </w:tc>
        <w:tc>
          <w:tcPr>
            <w:tcW w:w="7229" w:type="dxa"/>
            <w:gridSpan w:val="8"/>
            <w:tcBorders>
              <w:top w:val="single" w:sz="12" w:space="0" w:color="auto"/>
            </w:tcBorders>
          </w:tcPr>
          <w:p w14:paraId="522A07AE" w14:textId="77777777" w:rsidR="000B6B09" w:rsidRPr="00CC0DF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 xml:space="preserve">Previous Attempts to change Physical Activity Levels </w:t>
            </w:r>
          </w:p>
        </w:tc>
      </w:tr>
      <w:tr w:rsidR="000B6B09" w:rsidRPr="00CC0DF5" w14:paraId="5EF67C25" w14:textId="77777777" w:rsidTr="00832BF2">
        <w:tc>
          <w:tcPr>
            <w:tcW w:w="2127" w:type="dxa"/>
            <w:tcBorders>
              <w:top w:val="single" w:sz="8" w:space="0" w:color="auto"/>
            </w:tcBorders>
          </w:tcPr>
          <w:p w14:paraId="05A4B8B4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B4E91E8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Improve PA Level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04033D2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Start a formal PA program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</w:tcBorders>
          </w:tcPr>
          <w:p w14:paraId="2A10BE28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Start PA program (&lt; 3 days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F5BC737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Start PA program (≥ 3 days)</w:t>
            </w:r>
          </w:p>
        </w:tc>
      </w:tr>
      <w:tr w:rsidR="000B6B09" w:rsidRPr="00CC0DF5" w14:paraId="3BFAAD0C" w14:textId="77777777" w:rsidTr="00832BF2">
        <w:tc>
          <w:tcPr>
            <w:tcW w:w="2127" w:type="dxa"/>
          </w:tcPr>
          <w:p w14:paraId="31057840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9E2FCCD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4091E3C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7CD9D4DC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8" w:space="0" w:color="auto"/>
            </w:tcBorders>
          </w:tcPr>
          <w:p w14:paraId="4BC7FFCC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</w:tcPr>
          <w:p w14:paraId="52AD02F6" w14:textId="77777777" w:rsidR="000B6B09" w:rsidRPr="00CC0DF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25766A4" w14:textId="77777777" w:rsidR="000B6B09" w:rsidRPr="00CC0DF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30" w:type="dxa"/>
            <w:tcBorders>
              <w:top w:val="single" w:sz="8" w:space="0" w:color="auto"/>
            </w:tcBorders>
          </w:tcPr>
          <w:p w14:paraId="7E098228" w14:textId="77777777" w:rsidR="000B6B09" w:rsidRPr="00CC0DF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13" w:type="dxa"/>
            <w:tcBorders>
              <w:top w:val="single" w:sz="8" w:space="0" w:color="auto"/>
            </w:tcBorders>
          </w:tcPr>
          <w:p w14:paraId="4DD33DE7" w14:textId="77777777" w:rsidR="000B6B09" w:rsidRPr="00CC0DF5" w:rsidRDefault="000B6B09" w:rsidP="00832BF2">
            <w:pPr>
              <w:rPr>
                <w:rFonts w:ascii="Times New Roman" w:hAnsi="Times New Roman" w:cs="Times New Roman"/>
                <w:b/>
                <w:bCs/>
              </w:rPr>
            </w:pPr>
            <w:r w:rsidRPr="00CC0DF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B6B09" w:rsidRPr="00CC0DF5" w14:paraId="1B1C656B" w14:textId="77777777" w:rsidTr="00832BF2">
        <w:tc>
          <w:tcPr>
            <w:tcW w:w="2127" w:type="dxa"/>
          </w:tcPr>
          <w:p w14:paraId="1ACD6EF1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lang w:val="en-GB"/>
              </w:rPr>
              <w:t>Be more physically active</w:t>
            </w:r>
          </w:p>
        </w:tc>
        <w:tc>
          <w:tcPr>
            <w:tcW w:w="850" w:type="dxa"/>
          </w:tcPr>
          <w:p w14:paraId="5625D543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51" w:type="dxa"/>
          </w:tcPr>
          <w:p w14:paraId="047350A6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50" w:type="dxa"/>
          </w:tcPr>
          <w:p w14:paraId="56E99398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59D01D43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992" w:type="dxa"/>
            <w:tcBorders>
              <w:left w:val="single" w:sz="8" w:space="0" w:color="auto"/>
            </w:tcBorders>
          </w:tcPr>
          <w:p w14:paraId="1FFF7486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262602B6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030" w:type="dxa"/>
          </w:tcPr>
          <w:p w14:paraId="1B42C547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13" w:type="dxa"/>
          </w:tcPr>
          <w:p w14:paraId="6B97015E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9</w:t>
            </w:r>
          </w:p>
        </w:tc>
      </w:tr>
      <w:tr w:rsidR="000B6B09" w:rsidRPr="00CC0DF5" w14:paraId="6CC45B0B" w14:textId="77777777" w:rsidTr="00832BF2">
        <w:tc>
          <w:tcPr>
            <w:tcW w:w="2127" w:type="dxa"/>
          </w:tcPr>
          <w:p w14:paraId="2B6B6D80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lang w:val="en-GB"/>
              </w:rPr>
              <w:t xml:space="preserve">Be less physically active </w:t>
            </w:r>
          </w:p>
        </w:tc>
        <w:tc>
          <w:tcPr>
            <w:tcW w:w="850" w:type="dxa"/>
          </w:tcPr>
          <w:p w14:paraId="535480BF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51" w:type="dxa"/>
          </w:tcPr>
          <w:p w14:paraId="6BDBF088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850" w:type="dxa"/>
          </w:tcPr>
          <w:p w14:paraId="6FA786BE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08E91240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92" w:type="dxa"/>
          </w:tcPr>
          <w:p w14:paraId="706DD207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401F39E6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4*</w:t>
            </w:r>
          </w:p>
        </w:tc>
        <w:tc>
          <w:tcPr>
            <w:tcW w:w="1030" w:type="dxa"/>
          </w:tcPr>
          <w:p w14:paraId="08FD0101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3" w:type="dxa"/>
          </w:tcPr>
          <w:p w14:paraId="6D1C2BAC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4</w:t>
            </w:r>
          </w:p>
        </w:tc>
      </w:tr>
      <w:tr w:rsidR="000B6B09" w:rsidRPr="00CC0DF5" w14:paraId="05871D86" w14:textId="77777777" w:rsidTr="00832BF2">
        <w:tc>
          <w:tcPr>
            <w:tcW w:w="2127" w:type="dxa"/>
          </w:tcPr>
          <w:p w14:paraId="43E5B50C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lang w:val="en-GB"/>
              </w:rPr>
              <w:lastRenderedPageBreak/>
              <w:t xml:space="preserve">Spend more time standing </w:t>
            </w:r>
          </w:p>
        </w:tc>
        <w:tc>
          <w:tcPr>
            <w:tcW w:w="850" w:type="dxa"/>
          </w:tcPr>
          <w:p w14:paraId="5E5F7788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51" w:type="dxa"/>
          </w:tcPr>
          <w:p w14:paraId="0F798502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50" w:type="dxa"/>
          </w:tcPr>
          <w:p w14:paraId="43F06715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78AF63CC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992" w:type="dxa"/>
          </w:tcPr>
          <w:p w14:paraId="7B947AC6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2</w:t>
            </w:r>
          </w:p>
        </w:tc>
        <w:tc>
          <w:tcPr>
            <w:tcW w:w="992" w:type="dxa"/>
          </w:tcPr>
          <w:p w14:paraId="0A36ECE7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1030" w:type="dxa"/>
          </w:tcPr>
          <w:p w14:paraId="782B0DD7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14:paraId="26BEEC97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91</w:t>
            </w:r>
          </w:p>
        </w:tc>
      </w:tr>
      <w:tr w:rsidR="000B6B09" w:rsidRPr="00CC0DF5" w14:paraId="3E4EDDC8" w14:textId="77777777" w:rsidTr="00832BF2">
        <w:tc>
          <w:tcPr>
            <w:tcW w:w="2127" w:type="dxa"/>
          </w:tcPr>
          <w:p w14:paraId="2B8447CA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lang w:val="en-GB"/>
              </w:rPr>
              <w:t>Spend less time standing</w:t>
            </w:r>
          </w:p>
        </w:tc>
        <w:tc>
          <w:tcPr>
            <w:tcW w:w="850" w:type="dxa"/>
          </w:tcPr>
          <w:p w14:paraId="0CC2ED5F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1" w:type="dxa"/>
          </w:tcPr>
          <w:p w14:paraId="2D1918F3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850" w:type="dxa"/>
          </w:tcPr>
          <w:p w14:paraId="36DEE809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20787F3B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992" w:type="dxa"/>
          </w:tcPr>
          <w:p w14:paraId="49B5CBBB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5E55A1D8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030" w:type="dxa"/>
          </w:tcPr>
          <w:p w14:paraId="162EBE4D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14:paraId="1A4759DB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3</w:t>
            </w:r>
          </w:p>
        </w:tc>
      </w:tr>
      <w:tr w:rsidR="000B6B09" w:rsidRPr="00CC0DF5" w14:paraId="6A9DD501" w14:textId="77777777" w:rsidTr="00832BF2">
        <w:tc>
          <w:tcPr>
            <w:tcW w:w="2127" w:type="dxa"/>
          </w:tcPr>
          <w:p w14:paraId="729F1679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lang w:val="en-GB"/>
              </w:rPr>
              <w:t>Spend less time sitting</w:t>
            </w:r>
          </w:p>
        </w:tc>
        <w:tc>
          <w:tcPr>
            <w:tcW w:w="850" w:type="dxa"/>
          </w:tcPr>
          <w:p w14:paraId="5C2E1179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6E612FFD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850" w:type="dxa"/>
          </w:tcPr>
          <w:p w14:paraId="217ADF5E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01D7E6B4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992" w:type="dxa"/>
          </w:tcPr>
          <w:p w14:paraId="52BA3ACA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CC0DF5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92" w:type="dxa"/>
          </w:tcPr>
          <w:p w14:paraId="4D6E4874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30" w:type="dxa"/>
          </w:tcPr>
          <w:p w14:paraId="1ADE584B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14:paraId="5EEDFA07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8</w:t>
            </w:r>
          </w:p>
        </w:tc>
      </w:tr>
      <w:tr w:rsidR="000B6B09" w:rsidRPr="00CC0DF5" w14:paraId="5427C161" w14:textId="77777777" w:rsidTr="00832BF2">
        <w:tc>
          <w:tcPr>
            <w:tcW w:w="2127" w:type="dxa"/>
          </w:tcPr>
          <w:p w14:paraId="440167DF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lang w:val="en-GB"/>
              </w:rPr>
              <w:t xml:space="preserve">Spend more time sitting </w:t>
            </w:r>
          </w:p>
        </w:tc>
        <w:tc>
          <w:tcPr>
            <w:tcW w:w="850" w:type="dxa"/>
          </w:tcPr>
          <w:p w14:paraId="04FAAE0E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1FF412F9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850" w:type="dxa"/>
          </w:tcPr>
          <w:p w14:paraId="7188A3A9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1" w:type="dxa"/>
          </w:tcPr>
          <w:p w14:paraId="21FB75FE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992" w:type="dxa"/>
          </w:tcPr>
          <w:p w14:paraId="46EA64D2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292A9412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30" w:type="dxa"/>
          </w:tcPr>
          <w:p w14:paraId="617F50D3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14:paraId="6C4CAA22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89</w:t>
            </w:r>
          </w:p>
        </w:tc>
      </w:tr>
      <w:tr w:rsidR="000B6B09" w:rsidRPr="00CC0DF5" w14:paraId="1A2EB9EE" w14:textId="77777777" w:rsidTr="00832BF2">
        <w:tc>
          <w:tcPr>
            <w:tcW w:w="2127" w:type="dxa"/>
          </w:tcPr>
          <w:p w14:paraId="143276CA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lang w:val="en-GB"/>
              </w:rPr>
              <w:t xml:space="preserve">Walk at least 10000 steps per day </w:t>
            </w:r>
          </w:p>
        </w:tc>
        <w:tc>
          <w:tcPr>
            <w:tcW w:w="850" w:type="dxa"/>
          </w:tcPr>
          <w:p w14:paraId="6F03E0F9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02DA9624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850" w:type="dxa"/>
          </w:tcPr>
          <w:p w14:paraId="16BE82ED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25B17925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992" w:type="dxa"/>
          </w:tcPr>
          <w:p w14:paraId="24815004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0FE77F8D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1030" w:type="dxa"/>
          </w:tcPr>
          <w:p w14:paraId="3F14EC62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14:paraId="20BD533B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0</w:t>
            </w:r>
          </w:p>
        </w:tc>
      </w:tr>
      <w:tr w:rsidR="000B6B09" w:rsidRPr="00CC0DF5" w14:paraId="0078A210" w14:textId="77777777" w:rsidTr="00832BF2">
        <w:tc>
          <w:tcPr>
            <w:tcW w:w="2127" w:type="dxa"/>
          </w:tcPr>
          <w:p w14:paraId="0D9F9B7B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lang w:val="en-GB"/>
              </w:rPr>
              <w:t xml:space="preserve">Engage in moderate to high intensity activities for at least 300 minutes per week </w:t>
            </w:r>
          </w:p>
        </w:tc>
        <w:tc>
          <w:tcPr>
            <w:tcW w:w="850" w:type="dxa"/>
          </w:tcPr>
          <w:p w14:paraId="3F1C841E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51" w:type="dxa"/>
          </w:tcPr>
          <w:p w14:paraId="440542D9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850" w:type="dxa"/>
          </w:tcPr>
          <w:p w14:paraId="18E25168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3D59BCB4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C0DF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2" w:type="dxa"/>
          </w:tcPr>
          <w:p w14:paraId="36A90887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0DB8F34B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0*</w:t>
            </w:r>
          </w:p>
        </w:tc>
        <w:tc>
          <w:tcPr>
            <w:tcW w:w="1030" w:type="dxa"/>
          </w:tcPr>
          <w:p w14:paraId="0B5A4C55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C0DF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14:paraId="222F0251" w14:textId="77777777" w:rsidR="000B6B09" w:rsidRPr="00CC0DF5" w:rsidRDefault="000B6B09" w:rsidP="00832BF2">
            <w:pPr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0</w:t>
            </w:r>
          </w:p>
        </w:tc>
      </w:tr>
      <w:tr w:rsidR="000B6B09" w:rsidRPr="00CC0DF5" w14:paraId="02937824" w14:textId="77777777" w:rsidTr="00832BF2">
        <w:tc>
          <w:tcPr>
            <w:tcW w:w="2127" w:type="dxa"/>
            <w:tcBorders>
              <w:bottom w:val="single" w:sz="12" w:space="0" w:color="auto"/>
            </w:tcBorders>
          </w:tcPr>
          <w:p w14:paraId="2EEE01FA" w14:textId="77777777" w:rsidR="000B6B09" w:rsidRPr="00CC0DF5" w:rsidRDefault="000B6B09" w:rsidP="00832B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7BCE9634" w14:textId="77777777" w:rsidR="000B6B09" w:rsidRPr="00CC0DF5" w:rsidRDefault="000B6B09" w:rsidP="000B6B09">
            <w:pPr>
              <w:jc w:val="center"/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>N</w:t>
            </w:r>
            <w:r w:rsidRPr="00CC0D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3F65520C" w14:textId="77777777" w:rsidR="000B6B09" w:rsidRPr="00CC0DF5" w:rsidRDefault="000B6B09" w:rsidP="000B6B09">
            <w:pPr>
              <w:jc w:val="center"/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>N</w:t>
            </w:r>
            <w:r w:rsidRPr="00CC0D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</w:tcPr>
          <w:p w14:paraId="2D09700D" w14:textId="77777777" w:rsidR="000B6B09" w:rsidRPr="00CC0DF5" w:rsidRDefault="000B6B09" w:rsidP="000B6B09">
            <w:pPr>
              <w:jc w:val="center"/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>N</w:t>
            </w:r>
            <w:r w:rsidRPr="00CC0D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</w:tcPr>
          <w:p w14:paraId="5E1C6675" w14:textId="77777777" w:rsidR="000B6B09" w:rsidRPr="00CC0DF5" w:rsidRDefault="000B6B09" w:rsidP="000B6B09">
            <w:pPr>
              <w:jc w:val="center"/>
              <w:rPr>
                <w:rFonts w:ascii="Times New Roman" w:hAnsi="Times New Roman" w:cs="Times New Roman"/>
              </w:rPr>
            </w:pPr>
            <w:r w:rsidRPr="00CC0DF5">
              <w:rPr>
                <w:rFonts w:ascii="Times New Roman" w:hAnsi="Times New Roman" w:cs="Times New Roman"/>
                <w:b/>
                <w:bCs/>
              </w:rPr>
              <w:t>N</w:t>
            </w:r>
            <w:r w:rsidRPr="00CC0D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07</w:t>
            </w:r>
          </w:p>
        </w:tc>
      </w:tr>
      <w:tr w:rsidR="000B6B09" w:rsidRPr="00CC0DF5" w14:paraId="225BD969" w14:textId="77777777" w:rsidTr="00832BF2">
        <w:tc>
          <w:tcPr>
            <w:tcW w:w="9356" w:type="dxa"/>
            <w:gridSpan w:val="9"/>
          </w:tcPr>
          <w:p w14:paraId="6E74A430" w14:textId="77777777" w:rsidR="000B6B09" w:rsidRDefault="000B6B09" w:rsidP="00832B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4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N= number of participants in the analysis</w:t>
            </w:r>
          </w:p>
          <w:p w14:paraId="0BCBBE9A" w14:textId="77777777" w:rsidR="000B6B09" w:rsidRPr="00CC0DF5" w:rsidRDefault="000B6B09" w:rsidP="00832B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045">
              <w:rPr>
                <w:rFonts w:ascii="Times New Roman" w:hAnsi="Times New Roman" w:cs="Times New Roman"/>
                <w:sz w:val="18"/>
                <w:szCs w:val="18"/>
              </w:rPr>
              <w:t>*Correlation is significant at the 0.05 level (2-tailed)</w:t>
            </w:r>
          </w:p>
        </w:tc>
      </w:tr>
    </w:tbl>
    <w:p w14:paraId="1A249156" w14:textId="77777777" w:rsidR="007C27DD" w:rsidRDefault="007C27DD" w:rsidP="007C27DD"/>
    <w:p w14:paraId="3F46FFC9" w14:textId="77777777" w:rsidR="007C27DD" w:rsidRDefault="007C27DD"/>
    <w:sectPr w:rsidR="007C27DD" w:rsidSect="00535941">
      <w:pgSz w:w="11906" w:h="16838"/>
      <w:pgMar w:top="1411" w:right="1411" w:bottom="1138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A7F"/>
    <w:rsid w:val="000132A0"/>
    <w:rsid w:val="000272A3"/>
    <w:rsid w:val="0006577D"/>
    <w:rsid w:val="000A08CF"/>
    <w:rsid w:val="000B6B09"/>
    <w:rsid w:val="000C6C02"/>
    <w:rsid w:val="000E35F4"/>
    <w:rsid w:val="000F300A"/>
    <w:rsid w:val="000F5B4F"/>
    <w:rsid w:val="001142D7"/>
    <w:rsid w:val="001B7EA4"/>
    <w:rsid w:val="002065A3"/>
    <w:rsid w:val="00231430"/>
    <w:rsid w:val="002874CF"/>
    <w:rsid w:val="002C6417"/>
    <w:rsid w:val="002D1BF4"/>
    <w:rsid w:val="00345F15"/>
    <w:rsid w:val="003645BA"/>
    <w:rsid w:val="003A651C"/>
    <w:rsid w:val="003D0AA5"/>
    <w:rsid w:val="00463B1C"/>
    <w:rsid w:val="00463DF6"/>
    <w:rsid w:val="004C12B4"/>
    <w:rsid w:val="004C6184"/>
    <w:rsid w:val="004D78AD"/>
    <w:rsid w:val="00535941"/>
    <w:rsid w:val="00536D69"/>
    <w:rsid w:val="005F1A6E"/>
    <w:rsid w:val="00670288"/>
    <w:rsid w:val="00677599"/>
    <w:rsid w:val="00684D7C"/>
    <w:rsid w:val="00716EF9"/>
    <w:rsid w:val="007B05EC"/>
    <w:rsid w:val="007C27DD"/>
    <w:rsid w:val="007D21CD"/>
    <w:rsid w:val="007E4DA7"/>
    <w:rsid w:val="00806ADE"/>
    <w:rsid w:val="00817BA7"/>
    <w:rsid w:val="008704A6"/>
    <w:rsid w:val="00894A76"/>
    <w:rsid w:val="008E3EC7"/>
    <w:rsid w:val="00953F70"/>
    <w:rsid w:val="00964940"/>
    <w:rsid w:val="009B4DC1"/>
    <w:rsid w:val="00A402C2"/>
    <w:rsid w:val="00A501F9"/>
    <w:rsid w:val="00A77000"/>
    <w:rsid w:val="00A84741"/>
    <w:rsid w:val="00AC2901"/>
    <w:rsid w:val="00AC67C0"/>
    <w:rsid w:val="00AC6F6A"/>
    <w:rsid w:val="00AF114D"/>
    <w:rsid w:val="00B05FE4"/>
    <w:rsid w:val="00B612AF"/>
    <w:rsid w:val="00B94C0D"/>
    <w:rsid w:val="00BB3A7F"/>
    <w:rsid w:val="00BE0A99"/>
    <w:rsid w:val="00C14406"/>
    <w:rsid w:val="00C20E86"/>
    <w:rsid w:val="00C87B79"/>
    <w:rsid w:val="00CC1ED0"/>
    <w:rsid w:val="00CC6D26"/>
    <w:rsid w:val="00D112F4"/>
    <w:rsid w:val="00D30DA1"/>
    <w:rsid w:val="00D428BA"/>
    <w:rsid w:val="00DB7F73"/>
    <w:rsid w:val="00DC4533"/>
    <w:rsid w:val="00DF31E6"/>
    <w:rsid w:val="00DF7A1D"/>
    <w:rsid w:val="00E025CE"/>
    <w:rsid w:val="00E03BEA"/>
    <w:rsid w:val="00E07E4E"/>
    <w:rsid w:val="00E124E2"/>
    <w:rsid w:val="00E66F66"/>
    <w:rsid w:val="00ED2F64"/>
    <w:rsid w:val="00F34A05"/>
    <w:rsid w:val="00F47AC8"/>
    <w:rsid w:val="00FC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145E0"/>
  <w15:chartTrackingRefBased/>
  <w15:docId w15:val="{A23B5F6E-ECA3-4F07-AF80-418CAD6A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4E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A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A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A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A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A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A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A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A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B3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A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BB3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A7F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BB3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A7F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BB3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A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24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4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406"/>
    <w:pPr>
      <w:spacing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40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F6A"/>
    <w:pPr>
      <w:ind w:firstLine="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F6A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11</Words>
  <Characters>12603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meta, Anila</dc:creator>
  <cp:keywords/>
  <dc:description/>
  <cp:lastModifiedBy>Allmeta, Anila</cp:lastModifiedBy>
  <cp:revision>7</cp:revision>
  <dcterms:created xsi:type="dcterms:W3CDTF">2025-11-07T12:37:00Z</dcterms:created>
  <dcterms:modified xsi:type="dcterms:W3CDTF">2026-01-12T10:38:00Z</dcterms:modified>
</cp:coreProperties>
</file>